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F8113" w14:textId="77777777" w:rsidR="00957F69" w:rsidRDefault="00957F69" w:rsidP="00957F69">
      <w:pPr>
        <w:pStyle w:val="Caption"/>
        <w:keepNext/>
      </w:pPr>
      <w:r>
        <w:t>S1 Table: Variable names of the GAGE gender norms items in the Ethiopia and Bangladesh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6489"/>
      </w:tblGrid>
      <w:tr w:rsidR="00957F69" w:rsidRPr="005B245A" w14:paraId="3A5B1DB3" w14:textId="77777777" w:rsidTr="00EC2323">
        <w:tc>
          <w:tcPr>
            <w:tcW w:w="9062" w:type="dxa"/>
            <w:gridSpan w:val="2"/>
            <w:shd w:val="clear" w:color="auto" w:fill="83CAEB" w:themeFill="accent1" w:themeFillTint="66"/>
          </w:tcPr>
          <w:p w14:paraId="5D37A252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E9555B">
              <w:rPr>
                <w:b/>
                <w:sz w:val="20"/>
                <w:szCs w:val="20"/>
              </w:rPr>
              <w:t>Education domain</w:t>
            </w:r>
          </w:p>
        </w:tc>
      </w:tr>
      <w:tr w:rsidR="00957F69" w:rsidRPr="007C40D6" w14:paraId="2B630E88" w14:textId="77777777" w:rsidTr="00EC2323">
        <w:tc>
          <w:tcPr>
            <w:tcW w:w="2454" w:type="dxa"/>
          </w:tcPr>
          <w:p w14:paraId="548F23CF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color w:val="000000"/>
                <w:sz w:val="20"/>
                <w:szCs w:val="20"/>
              </w:rPr>
              <w:t>cr_edu_boysch</w:t>
            </w:r>
            <w:proofErr w:type="spellEnd"/>
          </w:p>
        </w:tc>
        <w:tc>
          <w:tcPr>
            <w:tcW w:w="6608" w:type="dxa"/>
          </w:tcPr>
          <w:p w14:paraId="125D967E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color w:val="000000"/>
                <w:sz w:val="20"/>
                <w:szCs w:val="20"/>
              </w:rPr>
              <w:t>“</w:t>
            </w:r>
            <w:r w:rsidRPr="00990A2C">
              <w:rPr>
                <w:bCs/>
                <w:color w:val="000000"/>
                <w:sz w:val="20"/>
                <w:szCs w:val="20"/>
              </w:rPr>
              <w:t>If a family can afford for one child to go to secondary school it should be the boy only”</w:t>
            </w:r>
          </w:p>
        </w:tc>
      </w:tr>
      <w:tr w:rsidR="00957F69" w:rsidRPr="007C40D6" w14:paraId="241EDF14" w14:textId="77777777" w:rsidTr="00EC2323">
        <w:tc>
          <w:tcPr>
            <w:tcW w:w="2454" w:type="dxa"/>
          </w:tcPr>
          <w:p w14:paraId="12313813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science</w:t>
            </w:r>
            <w:proofErr w:type="spellEnd"/>
          </w:p>
        </w:tc>
        <w:tc>
          <w:tcPr>
            <w:tcW w:w="6608" w:type="dxa"/>
          </w:tcPr>
          <w:p w14:paraId="0540DB04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Only boys should learn about science, technology, and math”</w:t>
            </w:r>
          </w:p>
        </w:tc>
      </w:tr>
      <w:tr w:rsidR="00957F69" w:rsidRPr="007C40D6" w14:paraId="1E489FC4" w14:textId="77777777" w:rsidTr="00EC2323">
        <w:tc>
          <w:tcPr>
            <w:tcW w:w="2454" w:type="dxa"/>
          </w:tcPr>
          <w:p w14:paraId="4F60C5B3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girlnohelp</w:t>
            </w:r>
            <w:proofErr w:type="spellEnd"/>
          </w:p>
        </w:tc>
        <w:tc>
          <w:tcPr>
            <w:tcW w:w="6608" w:type="dxa"/>
          </w:tcPr>
          <w:p w14:paraId="4E8D5026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Girls should be sent to school only if they are not needed to help at home”</w:t>
            </w:r>
          </w:p>
        </w:tc>
      </w:tr>
      <w:tr w:rsidR="00957F69" w:rsidRPr="007C40D6" w14:paraId="619568F9" w14:textId="77777777" w:rsidTr="00EC2323">
        <w:tc>
          <w:tcPr>
            <w:tcW w:w="2454" w:type="dxa"/>
          </w:tcPr>
          <w:p w14:paraId="6325F380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raisingvoice</w:t>
            </w:r>
            <w:proofErr w:type="spellEnd"/>
          </w:p>
        </w:tc>
        <w:tc>
          <w:tcPr>
            <w:tcW w:w="6608" w:type="dxa"/>
          </w:tcPr>
          <w:p w14:paraId="41FB5269" w14:textId="77777777" w:rsidR="00957F69" w:rsidRPr="007C40D6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Girls should avoid raising their voice to be lady like”</w:t>
            </w:r>
          </w:p>
        </w:tc>
      </w:tr>
      <w:tr w:rsidR="00957F69" w:rsidRPr="00615AE9" w14:paraId="698E93DA" w14:textId="77777777" w:rsidTr="00EC2323">
        <w:tc>
          <w:tcPr>
            <w:tcW w:w="2454" w:type="dxa"/>
          </w:tcPr>
          <w:p w14:paraId="3BE908B3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boysfeelings</w:t>
            </w:r>
            <w:proofErr w:type="spellEnd"/>
          </w:p>
        </w:tc>
        <w:tc>
          <w:tcPr>
            <w:tcW w:w="6608" w:type="dxa"/>
          </w:tcPr>
          <w:p w14:paraId="75FF989C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Boys should be able to show their feelings without fear of being teased”</w:t>
            </w:r>
          </w:p>
        </w:tc>
      </w:tr>
      <w:tr w:rsidR="00957F69" w:rsidRPr="00615AE9" w14:paraId="710C3A63" w14:textId="77777777" w:rsidTr="00EC2323">
        <w:tc>
          <w:tcPr>
            <w:tcW w:w="2454" w:type="dxa"/>
          </w:tcPr>
          <w:p w14:paraId="1DCB03B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culture</w:t>
            </w:r>
            <w:proofErr w:type="spellEnd"/>
          </w:p>
        </w:tc>
        <w:tc>
          <w:tcPr>
            <w:tcW w:w="6608" w:type="dxa"/>
          </w:tcPr>
          <w:p w14:paraId="105A3E14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Our culture makes it harder for girls to achieve their goals than boys”</w:t>
            </w:r>
          </w:p>
        </w:tc>
      </w:tr>
      <w:tr w:rsidR="00957F69" w:rsidRPr="00615AE9" w14:paraId="0CE7ABDA" w14:textId="77777777" w:rsidTr="00EC2323">
        <w:tc>
          <w:tcPr>
            <w:tcW w:w="2454" w:type="dxa"/>
          </w:tcPr>
          <w:p w14:paraId="7D28DFD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eegirlsout</w:t>
            </w:r>
            <w:proofErr w:type="spellEnd"/>
          </w:p>
        </w:tc>
        <w:tc>
          <w:tcPr>
            <w:tcW w:w="6608" w:type="dxa"/>
          </w:tcPr>
          <w:p w14:paraId="242079A6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Adolescent girls in my community are more likely to be out of school than adolescent boys”</w:t>
            </w:r>
          </w:p>
        </w:tc>
      </w:tr>
      <w:tr w:rsidR="00957F69" w:rsidRPr="00615AE9" w14:paraId="1DE9C667" w14:textId="77777777" w:rsidTr="00EC2323">
        <w:tc>
          <w:tcPr>
            <w:tcW w:w="2454" w:type="dxa"/>
          </w:tcPr>
          <w:p w14:paraId="2EB875CE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girlschoolsent</w:t>
            </w:r>
            <w:proofErr w:type="spellEnd"/>
          </w:p>
        </w:tc>
        <w:tc>
          <w:tcPr>
            <w:tcW w:w="6608" w:type="dxa"/>
          </w:tcPr>
          <w:p w14:paraId="758C2EBC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Girls in my community are sent to school only if they are not needed to help at home”</w:t>
            </w:r>
          </w:p>
        </w:tc>
      </w:tr>
      <w:tr w:rsidR="00957F69" w:rsidRPr="00615AE9" w14:paraId="7F692C0F" w14:textId="77777777" w:rsidTr="00EC2323">
        <w:tc>
          <w:tcPr>
            <w:tcW w:w="2454" w:type="dxa"/>
          </w:tcPr>
          <w:p w14:paraId="2C6D2AAC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edu_girlschoolexpect</w:t>
            </w:r>
            <w:proofErr w:type="spellEnd"/>
          </w:p>
        </w:tc>
        <w:tc>
          <w:tcPr>
            <w:tcW w:w="6608" w:type="dxa"/>
          </w:tcPr>
          <w:p w14:paraId="730AC65F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Most people in my community expect girls to be sent to school only if they are not needed at home”</w:t>
            </w:r>
          </w:p>
        </w:tc>
      </w:tr>
      <w:tr w:rsidR="00957F69" w:rsidRPr="00615AE9" w14:paraId="366F8389" w14:textId="77777777" w:rsidTr="00EC2323">
        <w:tc>
          <w:tcPr>
            <w:tcW w:w="9062" w:type="dxa"/>
            <w:gridSpan w:val="2"/>
            <w:shd w:val="clear" w:color="auto" w:fill="83CAEB" w:themeFill="accent1" w:themeFillTint="66"/>
          </w:tcPr>
          <w:p w14:paraId="00CC3DE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sz w:val="20"/>
                <w:szCs w:val="20"/>
              </w:rPr>
              <w:t>Domain time use</w:t>
            </w:r>
          </w:p>
        </w:tc>
      </w:tr>
      <w:tr w:rsidR="00957F69" w:rsidRPr="00615AE9" w14:paraId="2F4E8C86" w14:textId="77777777" w:rsidTr="00EC2323">
        <w:tc>
          <w:tcPr>
            <w:tcW w:w="2454" w:type="dxa"/>
          </w:tcPr>
          <w:p w14:paraId="6F15F696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cr_tu_statements1</w:t>
            </w:r>
          </w:p>
        </w:tc>
        <w:tc>
          <w:tcPr>
            <w:tcW w:w="6608" w:type="dxa"/>
          </w:tcPr>
          <w:p w14:paraId="38A1B94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Girls and boys should share household tasks equally”</w:t>
            </w:r>
          </w:p>
        </w:tc>
      </w:tr>
      <w:tr w:rsidR="00957F69" w:rsidRPr="00615AE9" w14:paraId="40A5567C" w14:textId="77777777" w:rsidTr="00EC2323">
        <w:tc>
          <w:tcPr>
            <w:tcW w:w="2454" w:type="dxa"/>
          </w:tcPr>
          <w:p w14:paraId="7371CA71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cr_tu_statements2</w:t>
            </w:r>
          </w:p>
        </w:tc>
        <w:tc>
          <w:tcPr>
            <w:tcW w:w="6608" w:type="dxa"/>
          </w:tcPr>
          <w:p w14:paraId="6F70421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A woman’s most important role is to take care of her home and cook for her family”</w:t>
            </w:r>
          </w:p>
        </w:tc>
      </w:tr>
      <w:tr w:rsidR="00957F69" w:rsidRPr="00615AE9" w14:paraId="63009552" w14:textId="77777777" w:rsidTr="00EC2323">
        <w:tc>
          <w:tcPr>
            <w:tcW w:w="2454" w:type="dxa"/>
          </w:tcPr>
          <w:p w14:paraId="21F3A7F1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cr_tu_statements3</w:t>
            </w:r>
          </w:p>
        </w:tc>
        <w:tc>
          <w:tcPr>
            <w:tcW w:w="6608" w:type="dxa"/>
          </w:tcPr>
          <w:p w14:paraId="1B7E9AA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A man should have the final word on decisions in his home”</w:t>
            </w:r>
          </w:p>
        </w:tc>
      </w:tr>
      <w:tr w:rsidR="00957F69" w:rsidRPr="00615AE9" w14:paraId="39D67755" w14:textId="77777777" w:rsidTr="00EC2323">
        <w:tc>
          <w:tcPr>
            <w:tcW w:w="2454" w:type="dxa"/>
          </w:tcPr>
          <w:p w14:paraId="286D46A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cr_tu_statements4</w:t>
            </w:r>
          </w:p>
        </w:tc>
        <w:tc>
          <w:tcPr>
            <w:tcW w:w="6608" w:type="dxa"/>
          </w:tcPr>
          <w:p w14:paraId="033C42AC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Most boys and girls in my community do not share household tasks equally”</w:t>
            </w:r>
          </w:p>
        </w:tc>
      </w:tr>
      <w:tr w:rsidR="00957F69" w:rsidRPr="00615AE9" w14:paraId="359440E7" w14:textId="77777777" w:rsidTr="00EC2323">
        <w:tc>
          <w:tcPr>
            <w:tcW w:w="2454" w:type="dxa"/>
          </w:tcPr>
          <w:p w14:paraId="73ACD038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cr_tu_statements5</w:t>
            </w:r>
          </w:p>
        </w:tc>
        <w:tc>
          <w:tcPr>
            <w:tcW w:w="6608" w:type="dxa"/>
          </w:tcPr>
          <w:p w14:paraId="47BCEB1B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Most people in my community expect men to have the final word about decisions in the home”</w:t>
            </w:r>
          </w:p>
        </w:tc>
      </w:tr>
      <w:tr w:rsidR="00957F69" w:rsidRPr="00615AE9" w14:paraId="6F9E98B4" w14:textId="77777777" w:rsidTr="00EC2323">
        <w:tc>
          <w:tcPr>
            <w:tcW w:w="2454" w:type="dxa"/>
          </w:tcPr>
          <w:p w14:paraId="138AAC72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cr_tu_statements6</w:t>
            </w:r>
          </w:p>
        </w:tc>
        <w:tc>
          <w:tcPr>
            <w:tcW w:w="6608" w:type="dxa"/>
          </w:tcPr>
          <w:p w14:paraId="4A0652A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Most people in my community do not expect girls and boys to share household tasks equally”</w:t>
            </w:r>
          </w:p>
        </w:tc>
      </w:tr>
      <w:tr w:rsidR="00957F69" w:rsidRPr="00615AE9" w14:paraId="4747F49B" w14:textId="77777777" w:rsidTr="00EC2323">
        <w:tc>
          <w:tcPr>
            <w:tcW w:w="2454" w:type="dxa"/>
          </w:tcPr>
          <w:p w14:paraId="325513C6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cr_tu_statements7</w:t>
            </w:r>
          </w:p>
        </w:tc>
        <w:tc>
          <w:tcPr>
            <w:tcW w:w="6608" w:type="dxa"/>
          </w:tcPr>
          <w:p w14:paraId="04E45971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Most men in my community are the ones who make the decisions in their home”</w:t>
            </w:r>
          </w:p>
        </w:tc>
      </w:tr>
      <w:tr w:rsidR="00957F69" w:rsidRPr="00615AE9" w14:paraId="73136F22" w14:textId="77777777" w:rsidTr="00EC2323">
        <w:tc>
          <w:tcPr>
            <w:tcW w:w="9062" w:type="dxa"/>
            <w:gridSpan w:val="2"/>
            <w:shd w:val="clear" w:color="auto" w:fill="83CAEB" w:themeFill="accent1" w:themeFillTint="66"/>
          </w:tcPr>
          <w:p w14:paraId="2E7FACC3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sz w:val="20"/>
                <w:szCs w:val="20"/>
              </w:rPr>
              <w:t>Domain financial inclusion and economic empowerment norms</w:t>
            </w:r>
          </w:p>
        </w:tc>
      </w:tr>
      <w:tr w:rsidR="00957F69" w:rsidRPr="00615AE9" w14:paraId="31F3EF81" w14:textId="77777777" w:rsidTr="00EC2323">
        <w:tc>
          <w:tcPr>
            <w:tcW w:w="2454" w:type="dxa"/>
          </w:tcPr>
          <w:p w14:paraId="4B9B5154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fin_girlchance</w:t>
            </w:r>
            <w:proofErr w:type="spellEnd"/>
          </w:p>
        </w:tc>
        <w:tc>
          <w:tcPr>
            <w:tcW w:w="6608" w:type="dxa"/>
          </w:tcPr>
          <w:p w14:paraId="208BE59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Women should have the same chance to work outside of the home as men”</w:t>
            </w:r>
          </w:p>
        </w:tc>
      </w:tr>
      <w:tr w:rsidR="00957F69" w:rsidRPr="00615AE9" w14:paraId="32902DBB" w14:textId="77777777" w:rsidTr="00EC2323">
        <w:tc>
          <w:tcPr>
            <w:tcW w:w="2454" w:type="dxa"/>
          </w:tcPr>
          <w:p w14:paraId="7638084B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fin_notgood</w:t>
            </w:r>
            <w:proofErr w:type="spellEnd"/>
          </w:p>
        </w:tc>
        <w:tc>
          <w:tcPr>
            <w:tcW w:w="6608" w:type="dxa"/>
          </w:tcPr>
          <w:p w14:paraId="5EA31CAE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Women who participate in politics or leadership positions cannot also be good wives or mothers”</w:t>
            </w:r>
          </w:p>
        </w:tc>
      </w:tr>
      <w:tr w:rsidR="00957F69" w:rsidRPr="00615AE9" w14:paraId="368D58D2" w14:textId="77777777" w:rsidTr="00EC2323">
        <w:tc>
          <w:tcPr>
            <w:tcW w:w="2454" w:type="dxa"/>
          </w:tcPr>
          <w:p w14:paraId="603735B3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fin_impwsav</w:t>
            </w:r>
            <w:proofErr w:type="spellEnd"/>
          </w:p>
        </w:tc>
        <w:tc>
          <w:tcPr>
            <w:tcW w:w="6608" w:type="dxa"/>
          </w:tcPr>
          <w:p w14:paraId="4113FAE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It is important for women and adolescent girls to have their own savings”</w:t>
            </w:r>
          </w:p>
        </w:tc>
      </w:tr>
      <w:tr w:rsidR="00957F69" w:rsidRPr="00615AE9" w14:paraId="42603525" w14:textId="77777777" w:rsidTr="00EC2323">
        <w:tc>
          <w:tcPr>
            <w:tcW w:w="2454" w:type="dxa"/>
          </w:tcPr>
          <w:p w14:paraId="67952F2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fin_eework</w:t>
            </w:r>
            <w:proofErr w:type="spellEnd"/>
          </w:p>
        </w:tc>
        <w:tc>
          <w:tcPr>
            <w:tcW w:w="6608" w:type="dxa"/>
          </w:tcPr>
          <w:p w14:paraId="613ED43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Most women in my community have the same chance to work outside the home as men”</w:t>
            </w:r>
          </w:p>
        </w:tc>
      </w:tr>
      <w:tr w:rsidR="00957F69" w:rsidRPr="00615AE9" w14:paraId="58A1BB4F" w14:textId="77777777" w:rsidTr="00EC2323">
        <w:tc>
          <w:tcPr>
            <w:tcW w:w="2454" w:type="dxa"/>
          </w:tcPr>
          <w:p w14:paraId="7FE3AD3F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fin_nework</w:t>
            </w:r>
            <w:proofErr w:type="spellEnd"/>
          </w:p>
        </w:tc>
        <w:tc>
          <w:tcPr>
            <w:tcW w:w="6608" w:type="dxa"/>
          </w:tcPr>
          <w:p w14:paraId="5C7A3DC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Most people in my community expect women to have the same chance to work outside the home as men”</w:t>
            </w:r>
          </w:p>
        </w:tc>
      </w:tr>
      <w:tr w:rsidR="00957F69" w:rsidRPr="00615AE9" w14:paraId="24CAAEB0" w14:textId="77777777" w:rsidTr="00EC2323">
        <w:tc>
          <w:tcPr>
            <w:tcW w:w="9062" w:type="dxa"/>
            <w:gridSpan w:val="2"/>
            <w:shd w:val="clear" w:color="auto" w:fill="83CAEB" w:themeFill="accent1" w:themeFillTint="66"/>
          </w:tcPr>
          <w:p w14:paraId="4F9BBDBC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sz w:val="20"/>
                <w:szCs w:val="20"/>
              </w:rPr>
              <w:t xml:space="preserve">Domain marriage </w:t>
            </w:r>
            <w:r>
              <w:rPr>
                <w:b/>
                <w:bCs/>
                <w:sz w:val="20"/>
                <w:szCs w:val="20"/>
              </w:rPr>
              <w:t xml:space="preserve">and </w:t>
            </w:r>
            <w:r w:rsidRPr="008735CC">
              <w:rPr>
                <w:b/>
                <w:bCs/>
                <w:sz w:val="20"/>
                <w:szCs w:val="20"/>
              </w:rPr>
              <w:t>relationships norms</w:t>
            </w:r>
          </w:p>
        </w:tc>
      </w:tr>
      <w:tr w:rsidR="00957F69" w:rsidRPr="00615AE9" w14:paraId="51051E11" w14:textId="77777777" w:rsidTr="00EC2323">
        <w:tc>
          <w:tcPr>
            <w:tcW w:w="2454" w:type="dxa"/>
          </w:tcPr>
          <w:p w14:paraId="0E9C642A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mar_girlfriend</w:t>
            </w:r>
            <w:proofErr w:type="spellEnd"/>
          </w:p>
        </w:tc>
        <w:tc>
          <w:tcPr>
            <w:tcW w:w="6608" w:type="dxa"/>
          </w:tcPr>
          <w:p w14:paraId="20BB6B03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A boy should be able to have a girlfriend if he wants to”</w:t>
            </w:r>
          </w:p>
        </w:tc>
      </w:tr>
      <w:tr w:rsidR="00957F69" w:rsidRPr="00615AE9" w14:paraId="709D11BC" w14:textId="77777777" w:rsidTr="00EC2323">
        <w:tc>
          <w:tcPr>
            <w:tcW w:w="2454" w:type="dxa"/>
          </w:tcPr>
          <w:p w14:paraId="4C5F530F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mar_boyfriend</w:t>
            </w:r>
            <w:proofErr w:type="spellEnd"/>
          </w:p>
        </w:tc>
        <w:tc>
          <w:tcPr>
            <w:tcW w:w="6608" w:type="dxa"/>
          </w:tcPr>
          <w:p w14:paraId="00023AF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A girl should be able to have a boyfriend if she wants to”</w:t>
            </w:r>
          </w:p>
        </w:tc>
      </w:tr>
      <w:tr w:rsidR="00957F69" w:rsidRPr="00615AE9" w14:paraId="53C37DDC" w14:textId="77777777" w:rsidTr="00EC2323">
        <w:tc>
          <w:tcPr>
            <w:tcW w:w="2454" w:type="dxa"/>
          </w:tcPr>
          <w:p w14:paraId="54BE4AB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8735CC">
              <w:rPr>
                <w:b/>
                <w:bCs/>
                <w:color w:val="000000"/>
                <w:sz w:val="20"/>
                <w:szCs w:val="20"/>
              </w:rPr>
              <w:t>cr_mar_waitedu</w:t>
            </w:r>
            <w:proofErr w:type="spellEnd"/>
          </w:p>
        </w:tc>
        <w:tc>
          <w:tcPr>
            <w:tcW w:w="6608" w:type="dxa"/>
          </w:tcPr>
          <w:p w14:paraId="23461C96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8735C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8735CC">
              <w:rPr>
                <w:color w:val="000000"/>
                <w:sz w:val="20"/>
                <w:szCs w:val="20"/>
              </w:rPr>
              <w:t>A girl’s marriage can wait until she has completed secondary school”</w:t>
            </w:r>
          </w:p>
        </w:tc>
      </w:tr>
      <w:tr w:rsidR="00957F69" w:rsidRPr="00615AE9" w14:paraId="0A79CE93" w14:textId="77777777" w:rsidTr="00EC2323">
        <w:tc>
          <w:tcPr>
            <w:tcW w:w="2454" w:type="dxa"/>
          </w:tcPr>
          <w:p w14:paraId="0DC032D2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mar_eemarryage</w:t>
            </w:r>
            <w:proofErr w:type="spellEnd"/>
          </w:p>
        </w:tc>
        <w:tc>
          <w:tcPr>
            <w:tcW w:w="6608" w:type="dxa"/>
          </w:tcPr>
          <w:p w14:paraId="216A6A3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Most adolescent girls in my community marry before the age of 18 years” (legal age)</w:t>
            </w:r>
          </w:p>
        </w:tc>
      </w:tr>
      <w:tr w:rsidR="00957F69" w:rsidRPr="00615AE9" w14:paraId="3CABDB86" w14:textId="77777777" w:rsidTr="00EC2323">
        <w:tc>
          <w:tcPr>
            <w:tcW w:w="2454" w:type="dxa"/>
          </w:tcPr>
          <w:p w14:paraId="7DF683E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mar_nemarryage</w:t>
            </w:r>
            <w:proofErr w:type="spellEnd"/>
          </w:p>
        </w:tc>
        <w:tc>
          <w:tcPr>
            <w:tcW w:w="6608" w:type="dxa"/>
          </w:tcPr>
          <w:p w14:paraId="752F8FC8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Adults in my community expect adolescent girls to get married before the age of 18 years” (legal age)</w:t>
            </w:r>
          </w:p>
        </w:tc>
      </w:tr>
      <w:tr w:rsidR="00957F69" w:rsidRPr="00615AE9" w14:paraId="2B6AD496" w14:textId="77777777" w:rsidTr="00EC2323">
        <w:tc>
          <w:tcPr>
            <w:tcW w:w="2454" w:type="dxa"/>
          </w:tcPr>
          <w:p w14:paraId="281184DD" w14:textId="77777777" w:rsidR="00957F69" w:rsidRPr="002E3550" w:rsidRDefault="00957F69" w:rsidP="00EC232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E3550">
              <w:rPr>
                <w:b/>
                <w:bCs/>
                <w:i/>
                <w:iCs/>
                <w:color w:val="000000"/>
                <w:sz w:val="20"/>
                <w:szCs w:val="20"/>
              </w:rPr>
              <w:t>cr_mar_adolmarry</w:t>
            </w:r>
            <w:proofErr w:type="spellEnd"/>
          </w:p>
        </w:tc>
        <w:tc>
          <w:tcPr>
            <w:tcW w:w="6608" w:type="dxa"/>
          </w:tcPr>
          <w:p w14:paraId="4322DC50" w14:textId="77777777" w:rsidR="00957F69" w:rsidRPr="002E3550" w:rsidRDefault="00957F69" w:rsidP="00EC23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 w:rsidRPr="002E3550">
              <w:rPr>
                <w:color w:val="000000"/>
                <w:sz w:val="20"/>
                <w:szCs w:val="20"/>
              </w:rPr>
              <w:t>Adolescent girls should marry before the age of 18 years (legal age)</w:t>
            </w:r>
            <w:r>
              <w:rPr>
                <w:color w:val="000000"/>
                <w:sz w:val="20"/>
                <w:szCs w:val="20"/>
              </w:rPr>
              <w:t>”</w:t>
            </w:r>
          </w:p>
        </w:tc>
      </w:tr>
      <w:tr w:rsidR="00957F69" w:rsidRPr="00615AE9" w14:paraId="1A4671F8" w14:textId="77777777" w:rsidTr="00EC2323">
        <w:tc>
          <w:tcPr>
            <w:tcW w:w="2454" w:type="dxa"/>
          </w:tcPr>
          <w:p w14:paraId="3C6A4B12" w14:textId="77777777" w:rsidR="00957F69" w:rsidRPr="002E3550" w:rsidRDefault="00957F69" w:rsidP="00EC232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E3550">
              <w:rPr>
                <w:b/>
                <w:bCs/>
                <w:i/>
                <w:iCs/>
                <w:color w:val="000000"/>
                <w:sz w:val="20"/>
                <w:szCs w:val="20"/>
              </w:rPr>
              <w:t>cr_mar_obeyhus</w:t>
            </w:r>
            <w:proofErr w:type="spellEnd"/>
          </w:p>
        </w:tc>
        <w:tc>
          <w:tcPr>
            <w:tcW w:w="6608" w:type="dxa"/>
          </w:tcPr>
          <w:p w14:paraId="54CEBD71" w14:textId="77777777" w:rsidR="00957F69" w:rsidRPr="002E3550" w:rsidRDefault="00957F69" w:rsidP="00EC232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“</w:t>
            </w:r>
            <w:r w:rsidRPr="002E3550">
              <w:rPr>
                <w:color w:val="000000"/>
                <w:sz w:val="20"/>
                <w:szCs w:val="20"/>
              </w:rPr>
              <w:t>A woman should obey her husband in all things</w:t>
            </w:r>
            <w:r>
              <w:rPr>
                <w:color w:val="000000"/>
                <w:sz w:val="20"/>
                <w:szCs w:val="20"/>
              </w:rPr>
              <w:t>”</w:t>
            </w:r>
          </w:p>
        </w:tc>
      </w:tr>
      <w:tr w:rsidR="00957F69" w:rsidRPr="00615AE9" w14:paraId="549BB6C7" w14:textId="77777777" w:rsidTr="00EC2323">
        <w:tc>
          <w:tcPr>
            <w:tcW w:w="9062" w:type="dxa"/>
            <w:gridSpan w:val="2"/>
            <w:shd w:val="clear" w:color="auto" w:fill="83CAEB" w:themeFill="accent1" w:themeFillTint="66"/>
          </w:tcPr>
          <w:p w14:paraId="1B8EE960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sz w:val="20"/>
                <w:szCs w:val="20"/>
              </w:rPr>
              <w:t>Domain sexual and reproductive health norms</w:t>
            </w:r>
          </w:p>
        </w:tc>
      </w:tr>
      <w:tr w:rsidR="00957F69" w:rsidRPr="00615AE9" w14:paraId="019517FE" w14:textId="77777777" w:rsidTr="00EC2323">
        <w:tc>
          <w:tcPr>
            <w:tcW w:w="2454" w:type="dxa"/>
          </w:tcPr>
          <w:p w14:paraId="74BFE541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srh_proudbod</w:t>
            </w:r>
            <w:proofErr w:type="spellEnd"/>
          </w:p>
        </w:tc>
        <w:tc>
          <w:tcPr>
            <w:tcW w:w="6608" w:type="dxa"/>
          </w:tcPr>
          <w:p w14:paraId="00CADD36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>Girls should be proud of their bodies as they become women”</w:t>
            </w:r>
          </w:p>
        </w:tc>
      </w:tr>
      <w:tr w:rsidR="00957F69" w:rsidRPr="00615AE9" w14:paraId="32CACFCC" w14:textId="77777777" w:rsidTr="00EC2323">
        <w:tc>
          <w:tcPr>
            <w:tcW w:w="2454" w:type="dxa"/>
          </w:tcPr>
          <w:p w14:paraId="4FC627AB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srh_controldaug</w:t>
            </w: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  <w:r w:rsidRPr="00990A2C">
              <w:rPr>
                <w:b/>
                <w:bCs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6608" w:type="dxa"/>
          </w:tcPr>
          <w:p w14:paraId="7FEC9987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 xml:space="preserve">Families should control their daughters' </w:t>
            </w:r>
            <w:proofErr w:type="spellStart"/>
            <w:r w:rsidRPr="00990A2C">
              <w:rPr>
                <w:color w:val="000000"/>
                <w:sz w:val="20"/>
                <w:szCs w:val="20"/>
              </w:rPr>
              <w:t>behaviors</w:t>
            </w:r>
            <w:proofErr w:type="spellEnd"/>
            <w:r w:rsidRPr="00990A2C">
              <w:rPr>
                <w:color w:val="000000"/>
                <w:sz w:val="20"/>
                <w:szCs w:val="20"/>
              </w:rPr>
              <w:t xml:space="preserve"> more than their sons”</w:t>
            </w:r>
          </w:p>
        </w:tc>
      </w:tr>
      <w:tr w:rsidR="00957F69" w:rsidRPr="00615AE9" w14:paraId="393E0D81" w14:textId="77777777" w:rsidTr="00EC2323">
        <w:tc>
          <w:tcPr>
            <w:tcW w:w="2454" w:type="dxa"/>
          </w:tcPr>
          <w:p w14:paraId="29929369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srh_eecontrolgirls</w:t>
            </w:r>
            <w:proofErr w:type="spellEnd"/>
          </w:p>
        </w:tc>
        <w:tc>
          <w:tcPr>
            <w:tcW w:w="6608" w:type="dxa"/>
          </w:tcPr>
          <w:p w14:paraId="772DF5DD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990A2C">
              <w:rPr>
                <w:b/>
                <w:bCs/>
                <w:color w:val="000000"/>
                <w:sz w:val="20"/>
                <w:szCs w:val="20"/>
              </w:rPr>
              <w:t>“</w:t>
            </w:r>
            <w:r w:rsidRPr="00990A2C">
              <w:rPr>
                <w:color w:val="000000"/>
                <w:sz w:val="20"/>
                <w:szCs w:val="20"/>
              </w:rPr>
              <w:t xml:space="preserve">Most families in my community control their daughters’ </w:t>
            </w:r>
            <w:proofErr w:type="spellStart"/>
            <w:r w:rsidRPr="00990A2C">
              <w:rPr>
                <w:color w:val="000000"/>
                <w:sz w:val="20"/>
                <w:szCs w:val="20"/>
              </w:rPr>
              <w:t>behaviors</w:t>
            </w:r>
            <w:proofErr w:type="spellEnd"/>
            <w:r w:rsidRPr="00990A2C">
              <w:rPr>
                <w:color w:val="000000"/>
                <w:sz w:val="20"/>
                <w:szCs w:val="20"/>
              </w:rPr>
              <w:t xml:space="preserve"> more than their sons’”</w:t>
            </w:r>
          </w:p>
        </w:tc>
      </w:tr>
      <w:tr w:rsidR="00957F69" w:rsidRPr="00615AE9" w14:paraId="23BFBA45" w14:textId="77777777" w:rsidTr="00EC2323">
        <w:tc>
          <w:tcPr>
            <w:tcW w:w="2454" w:type="dxa"/>
          </w:tcPr>
          <w:p w14:paraId="1C98EF33" w14:textId="77777777" w:rsidR="00957F69" w:rsidRPr="00615AE9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proofErr w:type="spellStart"/>
            <w:r w:rsidRPr="00990A2C">
              <w:rPr>
                <w:b/>
                <w:bCs/>
                <w:color w:val="000000"/>
                <w:sz w:val="20"/>
                <w:szCs w:val="20"/>
              </w:rPr>
              <w:t>cr_srh_necontrolgirls</w:t>
            </w:r>
            <w:proofErr w:type="spellEnd"/>
          </w:p>
        </w:tc>
        <w:tc>
          <w:tcPr>
            <w:tcW w:w="6608" w:type="dxa"/>
          </w:tcPr>
          <w:p w14:paraId="321D2922" w14:textId="77777777" w:rsidR="00957F69" w:rsidRPr="00CB5824" w:rsidRDefault="00957F69" w:rsidP="00EC2323">
            <w:pPr>
              <w:rPr>
                <w:rFonts w:eastAsiaTheme="majorEastAsia" w:cstheme="majorBidi"/>
                <w:sz w:val="20"/>
                <w:szCs w:val="20"/>
              </w:rPr>
            </w:pPr>
            <w:r w:rsidRPr="00CB5824">
              <w:rPr>
                <w:color w:val="000000"/>
                <w:sz w:val="20"/>
                <w:szCs w:val="20"/>
              </w:rPr>
              <w:t xml:space="preserve">“Most people in my community expect families to control their daughter’s </w:t>
            </w:r>
            <w:proofErr w:type="spellStart"/>
            <w:r w:rsidRPr="00CB5824">
              <w:rPr>
                <w:color w:val="000000"/>
                <w:sz w:val="20"/>
                <w:szCs w:val="20"/>
              </w:rPr>
              <w:t>behavior</w:t>
            </w:r>
            <w:proofErr w:type="spellEnd"/>
            <w:r w:rsidRPr="00CB5824">
              <w:rPr>
                <w:color w:val="000000"/>
                <w:sz w:val="20"/>
                <w:szCs w:val="20"/>
              </w:rPr>
              <w:t xml:space="preserve"> more than their sons”</w:t>
            </w:r>
          </w:p>
        </w:tc>
      </w:tr>
      <w:tr w:rsidR="00957F69" w:rsidRPr="00615AE9" w14:paraId="195CC94B" w14:textId="77777777" w:rsidTr="00EC2323">
        <w:tc>
          <w:tcPr>
            <w:tcW w:w="2454" w:type="dxa"/>
          </w:tcPr>
          <w:p w14:paraId="0D59B665" w14:textId="77777777" w:rsidR="00957F69" w:rsidRPr="00CB5824" w:rsidRDefault="00957F69" w:rsidP="00EC232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5824">
              <w:rPr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cr_srh_sexnoresp</w:t>
            </w:r>
            <w:proofErr w:type="spellEnd"/>
          </w:p>
        </w:tc>
        <w:tc>
          <w:tcPr>
            <w:tcW w:w="6608" w:type="dxa"/>
          </w:tcPr>
          <w:p w14:paraId="45B7058D" w14:textId="77777777" w:rsidR="00957F69" w:rsidRPr="00CB5824" w:rsidRDefault="00957F69" w:rsidP="00EC2323">
            <w:pPr>
              <w:rPr>
                <w:color w:val="000000"/>
                <w:sz w:val="20"/>
                <w:szCs w:val="20"/>
              </w:rPr>
            </w:pPr>
            <w:r w:rsidRPr="00CB5824">
              <w:rPr>
                <w:color w:val="000000"/>
                <w:sz w:val="20"/>
                <w:szCs w:val="20"/>
              </w:rPr>
              <w:t>“A woman who has sex before she marries does not deserve respect”</w:t>
            </w:r>
          </w:p>
        </w:tc>
      </w:tr>
      <w:tr w:rsidR="00957F69" w:rsidRPr="00615AE9" w14:paraId="4B922069" w14:textId="77777777" w:rsidTr="00EC2323">
        <w:tc>
          <w:tcPr>
            <w:tcW w:w="2454" w:type="dxa"/>
          </w:tcPr>
          <w:p w14:paraId="17A2F846" w14:textId="77777777" w:rsidR="00957F69" w:rsidRPr="00CB5824" w:rsidRDefault="00957F69" w:rsidP="00EC232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5824">
              <w:rPr>
                <w:b/>
                <w:bCs/>
                <w:i/>
                <w:iCs/>
                <w:color w:val="000000"/>
                <w:sz w:val="20"/>
                <w:szCs w:val="20"/>
              </w:rPr>
              <w:t>cr_srh_usebirthcon</w:t>
            </w:r>
            <w:proofErr w:type="spellEnd"/>
          </w:p>
        </w:tc>
        <w:tc>
          <w:tcPr>
            <w:tcW w:w="6608" w:type="dxa"/>
          </w:tcPr>
          <w:p w14:paraId="621B477B" w14:textId="77777777" w:rsidR="00957F69" w:rsidRPr="00CB5824" w:rsidRDefault="00957F69" w:rsidP="00EC2323">
            <w:pPr>
              <w:rPr>
                <w:color w:val="000000"/>
                <w:sz w:val="20"/>
                <w:szCs w:val="20"/>
              </w:rPr>
            </w:pPr>
            <w:r w:rsidRPr="00CB5824">
              <w:rPr>
                <w:color w:val="000000"/>
                <w:sz w:val="20"/>
                <w:szCs w:val="20"/>
              </w:rPr>
              <w:t xml:space="preserve">“It is appropriate for an adolescent female over the age of 13 to be using birth control methods such as the </w:t>
            </w:r>
            <w:proofErr w:type="spellStart"/>
            <w:r w:rsidRPr="00CB5824">
              <w:rPr>
                <w:color w:val="000000"/>
                <w:sz w:val="20"/>
                <w:szCs w:val="20"/>
              </w:rPr>
              <w:t>inectable</w:t>
            </w:r>
            <w:proofErr w:type="spellEnd"/>
            <w:r w:rsidRPr="00CB5824">
              <w:rPr>
                <w:color w:val="000000"/>
                <w:sz w:val="20"/>
                <w:szCs w:val="20"/>
              </w:rPr>
              <w:t xml:space="preserve"> or the pill”</w:t>
            </w:r>
          </w:p>
        </w:tc>
      </w:tr>
      <w:tr w:rsidR="00957F69" w:rsidRPr="00615AE9" w14:paraId="06003019" w14:textId="77777777" w:rsidTr="00EC2323">
        <w:tc>
          <w:tcPr>
            <w:tcW w:w="2454" w:type="dxa"/>
          </w:tcPr>
          <w:p w14:paraId="3FF2371C" w14:textId="77777777" w:rsidR="00957F69" w:rsidRPr="00CB5824" w:rsidRDefault="00957F69" w:rsidP="00EC232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5824">
              <w:rPr>
                <w:b/>
                <w:bCs/>
                <w:i/>
                <w:iCs/>
                <w:color w:val="000000"/>
                <w:sz w:val="20"/>
                <w:szCs w:val="20"/>
              </w:rPr>
              <w:t>cr_srh_usecontrac</w:t>
            </w:r>
            <w:proofErr w:type="spellEnd"/>
          </w:p>
        </w:tc>
        <w:tc>
          <w:tcPr>
            <w:tcW w:w="6608" w:type="dxa"/>
          </w:tcPr>
          <w:p w14:paraId="4A38F447" w14:textId="77777777" w:rsidR="00957F69" w:rsidRPr="00CB5824" w:rsidRDefault="00957F69" w:rsidP="00EC2323">
            <w:pPr>
              <w:rPr>
                <w:color w:val="000000"/>
                <w:sz w:val="20"/>
                <w:szCs w:val="20"/>
              </w:rPr>
            </w:pPr>
            <w:r w:rsidRPr="00CB5824">
              <w:rPr>
                <w:color w:val="000000"/>
                <w:sz w:val="20"/>
                <w:szCs w:val="20"/>
              </w:rPr>
              <w:t>“It should be in a woman's control to make a decision about whether or not to use a contraceptive method”</w:t>
            </w:r>
          </w:p>
        </w:tc>
      </w:tr>
    </w:tbl>
    <w:p w14:paraId="5BBC5917" w14:textId="76521887" w:rsidR="006C3F08" w:rsidRPr="00957F69" w:rsidRDefault="00957F69" w:rsidP="00957F69">
      <w:pPr>
        <w:spacing w:after="120" w:line="480" w:lineRule="auto"/>
        <w:rPr>
          <w:rFonts w:eastAsiaTheme="majorEastAsia" w:cstheme="majorBidi"/>
          <w:sz w:val="18"/>
          <w:szCs w:val="18"/>
        </w:rPr>
      </w:pPr>
      <w:r w:rsidRPr="00702789">
        <w:rPr>
          <w:rFonts w:eastAsiaTheme="majorEastAsia" w:cstheme="majorBidi"/>
          <w:sz w:val="18"/>
          <w:szCs w:val="18"/>
        </w:rPr>
        <w:t>Items in italics = excluded items from the analysis</w:t>
      </w:r>
      <w:bookmarkStart w:id="0" w:name="_GoBack"/>
      <w:bookmarkEnd w:id="0"/>
    </w:p>
    <w:sectPr w:rsidR="006C3F08" w:rsidRPr="00957F69" w:rsidSect="005C1C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C0A3E" w14:textId="77777777" w:rsidR="000A7319" w:rsidRDefault="000A7319" w:rsidP="00541080">
      <w:pPr>
        <w:spacing w:after="0" w:line="240" w:lineRule="auto"/>
      </w:pPr>
      <w:r>
        <w:separator/>
      </w:r>
    </w:p>
  </w:endnote>
  <w:endnote w:type="continuationSeparator" w:id="0">
    <w:p w14:paraId="5E83E9B2" w14:textId="77777777" w:rsidR="000A7319" w:rsidRDefault="000A7319" w:rsidP="00541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75487B" w14:textId="77777777" w:rsidR="00FC0866" w:rsidRDefault="00FC08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15709805"/>
      <w:docPartObj>
        <w:docPartGallery w:val="Page Numbers (Bottom of Page)"/>
        <w:docPartUnique/>
      </w:docPartObj>
    </w:sdtPr>
    <w:sdtEndPr/>
    <w:sdtContent>
      <w:p w14:paraId="43E23A7F" w14:textId="7326BCD4" w:rsidR="00FC0866" w:rsidRDefault="00FC08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7F69">
          <w:rPr>
            <w:noProof/>
          </w:rPr>
          <w:t>1</w:t>
        </w:r>
        <w:r>
          <w:fldChar w:fldCharType="end"/>
        </w:r>
      </w:p>
    </w:sdtContent>
  </w:sdt>
  <w:p w14:paraId="078549AE" w14:textId="77777777" w:rsidR="00FC0866" w:rsidRDefault="00FC086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225E5" w14:textId="77777777" w:rsidR="00FC0866" w:rsidRDefault="00FC08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21313" w14:textId="77777777" w:rsidR="000A7319" w:rsidRDefault="000A7319" w:rsidP="00541080">
      <w:pPr>
        <w:spacing w:after="0" w:line="240" w:lineRule="auto"/>
      </w:pPr>
      <w:r>
        <w:separator/>
      </w:r>
    </w:p>
  </w:footnote>
  <w:footnote w:type="continuationSeparator" w:id="0">
    <w:p w14:paraId="5FBDF56C" w14:textId="77777777" w:rsidR="000A7319" w:rsidRDefault="000A7319" w:rsidP="00541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737E11" w14:textId="77777777" w:rsidR="00FC0866" w:rsidRDefault="00FC086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C5E1D" w14:textId="77777777" w:rsidR="00FC0866" w:rsidRDefault="00FC086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2D218" w14:textId="77777777" w:rsidR="00FC0866" w:rsidRDefault="00FC08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D6623"/>
    <w:multiLevelType w:val="hybridMultilevel"/>
    <w:tmpl w:val="4F8E5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D13CC1"/>
    <w:multiLevelType w:val="hybridMultilevel"/>
    <w:tmpl w:val="DBD2818A"/>
    <w:lvl w:ilvl="0" w:tplc="261A2214">
      <w:start w:val="1"/>
      <w:numFmt w:val="decimal"/>
      <w:lvlText w:val="%1."/>
      <w:lvlJc w:val="left"/>
      <w:pPr>
        <w:ind w:left="1020" w:hanging="360"/>
      </w:pPr>
    </w:lvl>
    <w:lvl w:ilvl="1" w:tplc="CA189980">
      <w:start w:val="1"/>
      <w:numFmt w:val="decimal"/>
      <w:lvlText w:val="%2."/>
      <w:lvlJc w:val="left"/>
      <w:pPr>
        <w:ind w:left="1020" w:hanging="360"/>
      </w:pPr>
    </w:lvl>
    <w:lvl w:ilvl="2" w:tplc="68EED84A">
      <w:start w:val="1"/>
      <w:numFmt w:val="decimal"/>
      <w:lvlText w:val="%3."/>
      <w:lvlJc w:val="left"/>
      <w:pPr>
        <w:ind w:left="1020" w:hanging="360"/>
      </w:pPr>
    </w:lvl>
    <w:lvl w:ilvl="3" w:tplc="2D00DF14">
      <w:start w:val="1"/>
      <w:numFmt w:val="decimal"/>
      <w:lvlText w:val="%4."/>
      <w:lvlJc w:val="left"/>
      <w:pPr>
        <w:ind w:left="1020" w:hanging="360"/>
      </w:pPr>
    </w:lvl>
    <w:lvl w:ilvl="4" w:tplc="7E5CEDBC">
      <w:start w:val="1"/>
      <w:numFmt w:val="decimal"/>
      <w:lvlText w:val="%5."/>
      <w:lvlJc w:val="left"/>
      <w:pPr>
        <w:ind w:left="1020" w:hanging="360"/>
      </w:pPr>
    </w:lvl>
    <w:lvl w:ilvl="5" w:tplc="F9582E0E">
      <w:start w:val="1"/>
      <w:numFmt w:val="decimal"/>
      <w:lvlText w:val="%6."/>
      <w:lvlJc w:val="left"/>
      <w:pPr>
        <w:ind w:left="1020" w:hanging="360"/>
      </w:pPr>
    </w:lvl>
    <w:lvl w:ilvl="6" w:tplc="334E97E4">
      <w:start w:val="1"/>
      <w:numFmt w:val="decimal"/>
      <w:lvlText w:val="%7."/>
      <w:lvlJc w:val="left"/>
      <w:pPr>
        <w:ind w:left="1020" w:hanging="360"/>
      </w:pPr>
    </w:lvl>
    <w:lvl w:ilvl="7" w:tplc="90E2C57C">
      <w:start w:val="1"/>
      <w:numFmt w:val="decimal"/>
      <w:lvlText w:val="%8."/>
      <w:lvlJc w:val="left"/>
      <w:pPr>
        <w:ind w:left="1020" w:hanging="360"/>
      </w:pPr>
    </w:lvl>
    <w:lvl w:ilvl="8" w:tplc="DEAA9F5C">
      <w:start w:val="1"/>
      <w:numFmt w:val="decimal"/>
      <w:lvlText w:val="%9."/>
      <w:lvlJc w:val="left"/>
      <w:pPr>
        <w:ind w:left="1020" w:hanging="360"/>
      </w:pPr>
    </w:lvl>
  </w:abstractNum>
  <w:abstractNum w:abstractNumId="2">
    <w:nsid w:val="1254669E"/>
    <w:multiLevelType w:val="hybridMultilevel"/>
    <w:tmpl w:val="B5C61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BF2B1F"/>
    <w:multiLevelType w:val="hybridMultilevel"/>
    <w:tmpl w:val="032E536A"/>
    <w:lvl w:ilvl="0" w:tplc="8C2CE45C">
      <w:start w:val="1"/>
      <w:numFmt w:val="decimal"/>
      <w:lvlText w:val="%1."/>
      <w:lvlJc w:val="left"/>
      <w:pPr>
        <w:ind w:left="1020" w:hanging="360"/>
      </w:pPr>
    </w:lvl>
    <w:lvl w:ilvl="1" w:tplc="275A27DA">
      <w:start w:val="1"/>
      <w:numFmt w:val="decimal"/>
      <w:lvlText w:val="%2."/>
      <w:lvlJc w:val="left"/>
      <w:pPr>
        <w:ind w:left="1020" w:hanging="360"/>
      </w:pPr>
    </w:lvl>
    <w:lvl w:ilvl="2" w:tplc="50BEDB02">
      <w:start w:val="1"/>
      <w:numFmt w:val="decimal"/>
      <w:lvlText w:val="%3."/>
      <w:lvlJc w:val="left"/>
      <w:pPr>
        <w:ind w:left="1020" w:hanging="360"/>
      </w:pPr>
    </w:lvl>
    <w:lvl w:ilvl="3" w:tplc="6B3EC15E">
      <w:start w:val="1"/>
      <w:numFmt w:val="decimal"/>
      <w:lvlText w:val="%4."/>
      <w:lvlJc w:val="left"/>
      <w:pPr>
        <w:ind w:left="1020" w:hanging="360"/>
      </w:pPr>
    </w:lvl>
    <w:lvl w:ilvl="4" w:tplc="A4862026">
      <w:start w:val="1"/>
      <w:numFmt w:val="decimal"/>
      <w:lvlText w:val="%5."/>
      <w:lvlJc w:val="left"/>
      <w:pPr>
        <w:ind w:left="1020" w:hanging="360"/>
      </w:pPr>
    </w:lvl>
    <w:lvl w:ilvl="5" w:tplc="92B6E392">
      <w:start w:val="1"/>
      <w:numFmt w:val="decimal"/>
      <w:lvlText w:val="%6."/>
      <w:lvlJc w:val="left"/>
      <w:pPr>
        <w:ind w:left="1020" w:hanging="360"/>
      </w:pPr>
    </w:lvl>
    <w:lvl w:ilvl="6" w:tplc="F4A624F2">
      <w:start w:val="1"/>
      <w:numFmt w:val="decimal"/>
      <w:lvlText w:val="%7."/>
      <w:lvlJc w:val="left"/>
      <w:pPr>
        <w:ind w:left="1020" w:hanging="360"/>
      </w:pPr>
    </w:lvl>
    <w:lvl w:ilvl="7" w:tplc="DF1EFC50">
      <w:start w:val="1"/>
      <w:numFmt w:val="decimal"/>
      <w:lvlText w:val="%8."/>
      <w:lvlJc w:val="left"/>
      <w:pPr>
        <w:ind w:left="1020" w:hanging="360"/>
      </w:pPr>
    </w:lvl>
    <w:lvl w:ilvl="8" w:tplc="33ACAB0C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260719A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FC306A1"/>
    <w:multiLevelType w:val="hybridMultilevel"/>
    <w:tmpl w:val="6352E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C53264"/>
    <w:multiLevelType w:val="hybridMultilevel"/>
    <w:tmpl w:val="B1C0B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6A1102"/>
    <w:multiLevelType w:val="hybridMultilevel"/>
    <w:tmpl w:val="7D161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D87B1F"/>
    <w:multiLevelType w:val="hybridMultilevel"/>
    <w:tmpl w:val="5154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7E3B9C"/>
    <w:multiLevelType w:val="hybridMultilevel"/>
    <w:tmpl w:val="1EF4E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5156C8"/>
    <w:multiLevelType w:val="hybridMultilevel"/>
    <w:tmpl w:val="DEE6A09A"/>
    <w:lvl w:ilvl="0" w:tplc="A5C60818">
      <w:start w:val="1"/>
      <w:numFmt w:val="decimal"/>
      <w:lvlText w:val="%1."/>
      <w:lvlJc w:val="left"/>
      <w:pPr>
        <w:ind w:left="1020" w:hanging="360"/>
      </w:pPr>
    </w:lvl>
    <w:lvl w:ilvl="1" w:tplc="D82E1B26">
      <w:start w:val="1"/>
      <w:numFmt w:val="decimal"/>
      <w:lvlText w:val="%2."/>
      <w:lvlJc w:val="left"/>
      <w:pPr>
        <w:ind w:left="1020" w:hanging="360"/>
      </w:pPr>
    </w:lvl>
    <w:lvl w:ilvl="2" w:tplc="E0C8D7CC">
      <w:start w:val="1"/>
      <w:numFmt w:val="decimal"/>
      <w:lvlText w:val="%3."/>
      <w:lvlJc w:val="left"/>
      <w:pPr>
        <w:ind w:left="1020" w:hanging="360"/>
      </w:pPr>
    </w:lvl>
    <w:lvl w:ilvl="3" w:tplc="3A46E806">
      <w:start w:val="1"/>
      <w:numFmt w:val="decimal"/>
      <w:lvlText w:val="%4."/>
      <w:lvlJc w:val="left"/>
      <w:pPr>
        <w:ind w:left="1020" w:hanging="360"/>
      </w:pPr>
    </w:lvl>
    <w:lvl w:ilvl="4" w:tplc="CB7CFEE4">
      <w:start w:val="1"/>
      <w:numFmt w:val="decimal"/>
      <w:lvlText w:val="%5."/>
      <w:lvlJc w:val="left"/>
      <w:pPr>
        <w:ind w:left="1020" w:hanging="360"/>
      </w:pPr>
    </w:lvl>
    <w:lvl w:ilvl="5" w:tplc="2A6CFC3E">
      <w:start w:val="1"/>
      <w:numFmt w:val="decimal"/>
      <w:lvlText w:val="%6."/>
      <w:lvlJc w:val="left"/>
      <w:pPr>
        <w:ind w:left="1020" w:hanging="360"/>
      </w:pPr>
    </w:lvl>
    <w:lvl w:ilvl="6" w:tplc="611AAC92">
      <w:start w:val="1"/>
      <w:numFmt w:val="decimal"/>
      <w:lvlText w:val="%7."/>
      <w:lvlJc w:val="left"/>
      <w:pPr>
        <w:ind w:left="1020" w:hanging="360"/>
      </w:pPr>
    </w:lvl>
    <w:lvl w:ilvl="7" w:tplc="128E3ADA">
      <w:start w:val="1"/>
      <w:numFmt w:val="decimal"/>
      <w:lvlText w:val="%8."/>
      <w:lvlJc w:val="left"/>
      <w:pPr>
        <w:ind w:left="1020" w:hanging="360"/>
      </w:pPr>
    </w:lvl>
    <w:lvl w:ilvl="8" w:tplc="32EA8EE6">
      <w:start w:val="1"/>
      <w:numFmt w:val="decimal"/>
      <w:lvlText w:val="%9."/>
      <w:lvlJc w:val="left"/>
      <w:pPr>
        <w:ind w:left="1020" w:hanging="360"/>
      </w:pPr>
    </w:lvl>
  </w:abstractNum>
  <w:abstractNum w:abstractNumId="11">
    <w:nsid w:val="458A72A3"/>
    <w:multiLevelType w:val="hybridMultilevel"/>
    <w:tmpl w:val="7562A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D655C6"/>
    <w:multiLevelType w:val="hybridMultilevel"/>
    <w:tmpl w:val="83D4E9C6"/>
    <w:lvl w:ilvl="0" w:tplc="177C6EB4">
      <w:start w:val="1"/>
      <w:numFmt w:val="decimal"/>
      <w:lvlText w:val="%1."/>
      <w:lvlJc w:val="left"/>
      <w:pPr>
        <w:ind w:left="1020" w:hanging="360"/>
      </w:pPr>
    </w:lvl>
    <w:lvl w:ilvl="1" w:tplc="81B80382">
      <w:start w:val="1"/>
      <w:numFmt w:val="decimal"/>
      <w:lvlText w:val="%2."/>
      <w:lvlJc w:val="left"/>
      <w:pPr>
        <w:ind w:left="1020" w:hanging="360"/>
      </w:pPr>
    </w:lvl>
    <w:lvl w:ilvl="2" w:tplc="0282944C">
      <w:start w:val="1"/>
      <w:numFmt w:val="decimal"/>
      <w:lvlText w:val="%3."/>
      <w:lvlJc w:val="left"/>
      <w:pPr>
        <w:ind w:left="1020" w:hanging="360"/>
      </w:pPr>
    </w:lvl>
    <w:lvl w:ilvl="3" w:tplc="D6D8BAC4">
      <w:start w:val="1"/>
      <w:numFmt w:val="decimal"/>
      <w:lvlText w:val="%4."/>
      <w:lvlJc w:val="left"/>
      <w:pPr>
        <w:ind w:left="1020" w:hanging="360"/>
      </w:pPr>
    </w:lvl>
    <w:lvl w:ilvl="4" w:tplc="8632B8DE">
      <w:start w:val="1"/>
      <w:numFmt w:val="decimal"/>
      <w:lvlText w:val="%5."/>
      <w:lvlJc w:val="left"/>
      <w:pPr>
        <w:ind w:left="1020" w:hanging="360"/>
      </w:pPr>
    </w:lvl>
    <w:lvl w:ilvl="5" w:tplc="C3F28D1C">
      <w:start w:val="1"/>
      <w:numFmt w:val="decimal"/>
      <w:lvlText w:val="%6."/>
      <w:lvlJc w:val="left"/>
      <w:pPr>
        <w:ind w:left="1020" w:hanging="360"/>
      </w:pPr>
    </w:lvl>
    <w:lvl w:ilvl="6" w:tplc="DFC87C9C">
      <w:start w:val="1"/>
      <w:numFmt w:val="decimal"/>
      <w:lvlText w:val="%7."/>
      <w:lvlJc w:val="left"/>
      <w:pPr>
        <w:ind w:left="1020" w:hanging="360"/>
      </w:pPr>
    </w:lvl>
    <w:lvl w:ilvl="7" w:tplc="C8666AB0">
      <w:start w:val="1"/>
      <w:numFmt w:val="decimal"/>
      <w:lvlText w:val="%8."/>
      <w:lvlJc w:val="left"/>
      <w:pPr>
        <w:ind w:left="1020" w:hanging="360"/>
      </w:pPr>
    </w:lvl>
    <w:lvl w:ilvl="8" w:tplc="4DC269EC">
      <w:start w:val="1"/>
      <w:numFmt w:val="decimal"/>
      <w:lvlText w:val="%9."/>
      <w:lvlJc w:val="left"/>
      <w:pPr>
        <w:ind w:left="1020" w:hanging="360"/>
      </w:pPr>
    </w:lvl>
  </w:abstractNum>
  <w:abstractNum w:abstractNumId="13">
    <w:nsid w:val="48E37E8F"/>
    <w:multiLevelType w:val="hybridMultilevel"/>
    <w:tmpl w:val="1F7428F6"/>
    <w:lvl w:ilvl="0" w:tplc="D7764BEC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C85D78"/>
    <w:multiLevelType w:val="hybridMultilevel"/>
    <w:tmpl w:val="0ACCA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090122"/>
    <w:multiLevelType w:val="hybridMultilevel"/>
    <w:tmpl w:val="6A641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86224F"/>
    <w:multiLevelType w:val="hybridMultilevel"/>
    <w:tmpl w:val="AEF687D8"/>
    <w:lvl w:ilvl="0" w:tplc="DC9CE40C">
      <w:start w:val="1"/>
      <w:numFmt w:val="decimal"/>
      <w:lvlText w:val="%1."/>
      <w:lvlJc w:val="left"/>
      <w:pPr>
        <w:ind w:left="1020" w:hanging="360"/>
      </w:pPr>
    </w:lvl>
    <w:lvl w:ilvl="1" w:tplc="5AA83396">
      <w:start w:val="1"/>
      <w:numFmt w:val="decimal"/>
      <w:lvlText w:val="%2."/>
      <w:lvlJc w:val="left"/>
      <w:pPr>
        <w:ind w:left="1020" w:hanging="360"/>
      </w:pPr>
    </w:lvl>
    <w:lvl w:ilvl="2" w:tplc="53508516">
      <w:start w:val="1"/>
      <w:numFmt w:val="decimal"/>
      <w:lvlText w:val="%3."/>
      <w:lvlJc w:val="left"/>
      <w:pPr>
        <w:ind w:left="1020" w:hanging="360"/>
      </w:pPr>
    </w:lvl>
    <w:lvl w:ilvl="3" w:tplc="1B46B228">
      <w:start w:val="1"/>
      <w:numFmt w:val="decimal"/>
      <w:lvlText w:val="%4."/>
      <w:lvlJc w:val="left"/>
      <w:pPr>
        <w:ind w:left="1020" w:hanging="360"/>
      </w:pPr>
    </w:lvl>
    <w:lvl w:ilvl="4" w:tplc="2730AA90">
      <w:start w:val="1"/>
      <w:numFmt w:val="decimal"/>
      <w:lvlText w:val="%5."/>
      <w:lvlJc w:val="left"/>
      <w:pPr>
        <w:ind w:left="1020" w:hanging="360"/>
      </w:pPr>
    </w:lvl>
    <w:lvl w:ilvl="5" w:tplc="F6303C46">
      <w:start w:val="1"/>
      <w:numFmt w:val="decimal"/>
      <w:lvlText w:val="%6."/>
      <w:lvlJc w:val="left"/>
      <w:pPr>
        <w:ind w:left="1020" w:hanging="360"/>
      </w:pPr>
    </w:lvl>
    <w:lvl w:ilvl="6" w:tplc="D152E75A">
      <w:start w:val="1"/>
      <w:numFmt w:val="decimal"/>
      <w:lvlText w:val="%7."/>
      <w:lvlJc w:val="left"/>
      <w:pPr>
        <w:ind w:left="1020" w:hanging="360"/>
      </w:pPr>
    </w:lvl>
    <w:lvl w:ilvl="7" w:tplc="0A329562">
      <w:start w:val="1"/>
      <w:numFmt w:val="decimal"/>
      <w:lvlText w:val="%8."/>
      <w:lvlJc w:val="left"/>
      <w:pPr>
        <w:ind w:left="1020" w:hanging="360"/>
      </w:pPr>
    </w:lvl>
    <w:lvl w:ilvl="8" w:tplc="40DE19BE">
      <w:start w:val="1"/>
      <w:numFmt w:val="decimal"/>
      <w:lvlText w:val="%9."/>
      <w:lvlJc w:val="left"/>
      <w:pPr>
        <w:ind w:left="1020" w:hanging="360"/>
      </w:pPr>
    </w:lvl>
  </w:abstractNum>
  <w:abstractNum w:abstractNumId="17">
    <w:nsid w:val="57A8112D"/>
    <w:multiLevelType w:val="hybridMultilevel"/>
    <w:tmpl w:val="38C0A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7F1171"/>
    <w:multiLevelType w:val="hybridMultilevel"/>
    <w:tmpl w:val="80060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006F8D"/>
    <w:multiLevelType w:val="hybridMultilevel"/>
    <w:tmpl w:val="83EEC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F509B9"/>
    <w:multiLevelType w:val="hybridMultilevel"/>
    <w:tmpl w:val="50B6B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F751D6"/>
    <w:multiLevelType w:val="hybridMultilevel"/>
    <w:tmpl w:val="98547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026B9B"/>
    <w:multiLevelType w:val="hybridMultilevel"/>
    <w:tmpl w:val="D5E69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6A198E"/>
    <w:multiLevelType w:val="hybridMultilevel"/>
    <w:tmpl w:val="3C68B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DA5356"/>
    <w:multiLevelType w:val="hybridMultilevel"/>
    <w:tmpl w:val="BBFA0AE2"/>
    <w:lvl w:ilvl="0" w:tplc="DE24B664">
      <w:start w:val="1"/>
      <w:numFmt w:val="decimal"/>
      <w:lvlText w:val="%1."/>
      <w:lvlJc w:val="left"/>
      <w:pPr>
        <w:ind w:left="1020" w:hanging="360"/>
      </w:pPr>
    </w:lvl>
    <w:lvl w:ilvl="1" w:tplc="9864A4D4">
      <w:start w:val="1"/>
      <w:numFmt w:val="decimal"/>
      <w:lvlText w:val="%2."/>
      <w:lvlJc w:val="left"/>
      <w:pPr>
        <w:ind w:left="1020" w:hanging="360"/>
      </w:pPr>
    </w:lvl>
    <w:lvl w:ilvl="2" w:tplc="E7D0BA2C">
      <w:start w:val="1"/>
      <w:numFmt w:val="decimal"/>
      <w:lvlText w:val="%3."/>
      <w:lvlJc w:val="left"/>
      <w:pPr>
        <w:ind w:left="1020" w:hanging="360"/>
      </w:pPr>
    </w:lvl>
    <w:lvl w:ilvl="3" w:tplc="E08ACFFE">
      <w:start w:val="1"/>
      <w:numFmt w:val="decimal"/>
      <w:lvlText w:val="%4."/>
      <w:lvlJc w:val="left"/>
      <w:pPr>
        <w:ind w:left="1020" w:hanging="360"/>
      </w:pPr>
    </w:lvl>
    <w:lvl w:ilvl="4" w:tplc="D1E4BAA0">
      <w:start w:val="1"/>
      <w:numFmt w:val="decimal"/>
      <w:lvlText w:val="%5."/>
      <w:lvlJc w:val="left"/>
      <w:pPr>
        <w:ind w:left="1020" w:hanging="360"/>
      </w:pPr>
    </w:lvl>
    <w:lvl w:ilvl="5" w:tplc="40183F6C">
      <w:start w:val="1"/>
      <w:numFmt w:val="decimal"/>
      <w:lvlText w:val="%6."/>
      <w:lvlJc w:val="left"/>
      <w:pPr>
        <w:ind w:left="1020" w:hanging="360"/>
      </w:pPr>
    </w:lvl>
    <w:lvl w:ilvl="6" w:tplc="828E1872">
      <w:start w:val="1"/>
      <w:numFmt w:val="decimal"/>
      <w:lvlText w:val="%7."/>
      <w:lvlJc w:val="left"/>
      <w:pPr>
        <w:ind w:left="1020" w:hanging="360"/>
      </w:pPr>
    </w:lvl>
    <w:lvl w:ilvl="7" w:tplc="425AEFB6">
      <w:start w:val="1"/>
      <w:numFmt w:val="decimal"/>
      <w:lvlText w:val="%8."/>
      <w:lvlJc w:val="left"/>
      <w:pPr>
        <w:ind w:left="1020" w:hanging="360"/>
      </w:pPr>
    </w:lvl>
    <w:lvl w:ilvl="8" w:tplc="A9861402">
      <w:start w:val="1"/>
      <w:numFmt w:val="decimal"/>
      <w:lvlText w:val="%9."/>
      <w:lvlJc w:val="left"/>
      <w:pPr>
        <w:ind w:left="1020" w:hanging="360"/>
      </w:pPr>
    </w:lvl>
  </w:abstractNum>
  <w:abstractNum w:abstractNumId="25">
    <w:nsid w:val="794C3414"/>
    <w:multiLevelType w:val="hybridMultilevel"/>
    <w:tmpl w:val="99EA1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25"/>
  </w:num>
  <w:num w:numId="5">
    <w:abstractNumId w:val="23"/>
  </w:num>
  <w:num w:numId="6">
    <w:abstractNumId w:val="0"/>
  </w:num>
  <w:num w:numId="7">
    <w:abstractNumId w:val="2"/>
  </w:num>
  <w:num w:numId="8">
    <w:abstractNumId w:val="11"/>
  </w:num>
  <w:num w:numId="9">
    <w:abstractNumId w:val="6"/>
  </w:num>
  <w:num w:numId="10">
    <w:abstractNumId w:val="14"/>
  </w:num>
  <w:num w:numId="11">
    <w:abstractNumId w:val="22"/>
  </w:num>
  <w:num w:numId="12">
    <w:abstractNumId w:val="9"/>
  </w:num>
  <w:num w:numId="13">
    <w:abstractNumId w:val="15"/>
  </w:num>
  <w:num w:numId="14">
    <w:abstractNumId w:val="19"/>
  </w:num>
  <w:num w:numId="15">
    <w:abstractNumId w:val="20"/>
  </w:num>
  <w:num w:numId="16">
    <w:abstractNumId w:val="18"/>
  </w:num>
  <w:num w:numId="17">
    <w:abstractNumId w:val="12"/>
  </w:num>
  <w:num w:numId="18">
    <w:abstractNumId w:val="16"/>
  </w:num>
  <w:num w:numId="19">
    <w:abstractNumId w:val="3"/>
  </w:num>
  <w:num w:numId="20">
    <w:abstractNumId w:val="10"/>
  </w:num>
  <w:num w:numId="21">
    <w:abstractNumId w:val="1"/>
  </w:num>
  <w:num w:numId="22">
    <w:abstractNumId w:val="24"/>
  </w:num>
  <w:num w:numId="23">
    <w:abstractNumId w:val="13"/>
  </w:num>
  <w:num w:numId="24">
    <w:abstractNumId w:val="21"/>
  </w:num>
  <w:num w:numId="25">
    <w:abstractNumId w:val="1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MDcxs7AwMbCwMDJR0lEKTi0uzszPAykwtawFAJN3ofgtAAAA"/>
  </w:docVars>
  <w:rsids>
    <w:rsidRoot w:val="007A3064"/>
    <w:rsid w:val="00000A99"/>
    <w:rsid w:val="00001336"/>
    <w:rsid w:val="000017F6"/>
    <w:rsid w:val="0000181B"/>
    <w:rsid w:val="00001CD6"/>
    <w:rsid w:val="0000265A"/>
    <w:rsid w:val="000027A7"/>
    <w:rsid w:val="000028F7"/>
    <w:rsid w:val="00002CC2"/>
    <w:rsid w:val="00002E24"/>
    <w:rsid w:val="000032E8"/>
    <w:rsid w:val="00003987"/>
    <w:rsid w:val="00003A71"/>
    <w:rsid w:val="00004E1C"/>
    <w:rsid w:val="000054D2"/>
    <w:rsid w:val="0000560D"/>
    <w:rsid w:val="00006171"/>
    <w:rsid w:val="0000673F"/>
    <w:rsid w:val="0000679C"/>
    <w:rsid w:val="00006BB3"/>
    <w:rsid w:val="0001033A"/>
    <w:rsid w:val="00011413"/>
    <w:rsid w:val="000121AE"/>
    <w:rsid w:val="00014495"/>
    <w:rsid w:val="00014847"/>
    <w:rsid w:val="00015567"/>
    <w:rsid w:val="000155AF"/>
    <w:rsid w:val="00015744"/>
    <w:rsid w:val="00015911"/>
    <w:rsid w:val="00016822"/>
    <w:rsid w:val="00020131"/>
    <w:rsid w:val="000203FB"/>
    <w:rsid w:val="00020687"/>
    <w:rsid w:val="00022A36"/>
    <w:rsid w:val="00024302"/>
    <w:rsid w:val="0002454B"/>
    <w:rsid w:val="000254A1"/>
    <w:rsid w:val="0002580D"/>
    <w:rsid w:val="0002779B"/>
    <w:rsid w:val="0003115C"/>
    <w:rsid w:val="00031A53"/>
    <w:rsid w:val="000324CF"/>
    <w:rsid w:val="00032E6F"/>
    <w:rsid w:val="00033894"/>
    <w:rsid w:val="0003419C"/>
    <w:rsid w:val="00034379"/>
    <w:rsid w:val="00034FE9"/>
    <w:rsid w:val="000356E5"/>
    <w:rsid w:val="000358E8"/>
    <w:rsid w:val="00035A57"/>
    <w:rsid w:val="00035FB0"/>
    <w:rsid w:val="00036164"/>
    <w:rsid w:val="0004189B"/>
    <w:rsid w:val="00041A89"/>
    <w:rsid w:val="000421D7"/>
    <w:rsid w:val="0004587D"/>
    <w:rsid w:val="00045F02"/>
    <w:rsid w:val="00046373"/>
    <w:rsid w:val="00046595"/>
    <w:rsid w:val="00046640"/>
    <w:rsid w:val="0004666F"/>
    <w:rsid w:val="00046967"/>
    <w:rsid w:val="000477D4"/>
    <w:rsid w:val="00050DA7"/>
    <w:rsid w:val="000511C5"/>
    <w:rsid w:val="000516E0"/>
    <w:rsid w:val="00051E14"/>
    <w:rsid w:val="00053B11"/>
    <w:rsid w:val="00053CD3"/>
    <w:rsid w:val="00054168"/>
    <w:rsid w:val="0005441A"/>
    <w:rsid w:val="000544E7"/>
    <w:rsid w:val="00054A94"/>
    <w:rsid w:val="00055272"/>
    <w:rsid w:val="00055F77"/>
    <w:rsid w:val="00056177"/>
    <w:rsid w:val="0005746C"/>
    <w:rsid w:val="00057D99"/>
    <w:rsid w:val="00060204"/>
    <w:rsid w:val="000606F1"/>
    <w:rsid w:val="000607BC"/>
    <w:rsid w:val="0006183F"/>
    <w:rsid w:val="000638F4"/>
    <w:rsid w:val="000650CF"/>
    <w:rsid w:val="0006609A"/>
    <w:rsid w:val="000665EE"/>
    <w:rsid w:val="00067433"/>
    <w:rsid w:val="000677A1"/>
    <w:rsid w:val="000678F1"/>
    <w:rsid w:val="000704FA"/>
    <w:rsid w:val="000710CE"/>
    <w:rsid w:val="0007118C"/>
    <w:rsid w:val="00071248"/>
    <w:rsid w:val="0007297C"/>
    <w:rsid w:val="00072E3A"/>
    <w:rsid w:val="00072E9D"/>
    <w:rsid w:val="00074401"/>
    <w:rsid w:val="0007462A"/>
    <w:rsid w:val="00074E2D"/>
    <w:rsid w:val="00074EB7"/>
    <w:rsid w:val="00075D90"/>
    <w:rsid w:val="0007616F"/>
    <w:rsid w:val="0007693A"/>
    <w:rsid w:val="00076FF2"/>
    <w:rsid w:val="00077053"/>
    <w:rsid w:val="000776C7"/>
    <w:rsid w:val="00080A97"/>
    <w:rsid w:val="000824D6"/>
    <w:rsid w:val="00082E88"/>
    <w:rsid w:val="000830A0"/>
    <w:rsid w:val="00083F76"/>
    <w:rsid w:val="00084BD6"/>
    <w:rsid w:val="00084FE8"/>
    <w:rsid w:val="00085E1F"/>
    <w:rsid w:val="00086216"/>
    <w:rsid w:val="000905BD"/>
    <w:rsid w:val="000938C1"/>
    <w:rsid w:val="00093922"/>
    <w:rsid w:val="00094D57"/>
    <w:rsid w:val="000956AA"/>
    <w:rsid w:val="000960B1"/>
    <w:rsid w:val="00096961"/>
    <w:rsid w:val="00096F16"/>
    <w:rsid w:val="000A123C"/>
    <w:rsid w:val="000A1765"/>
    <w:rsid w:val="000A4104"/>
    <w:rsid w:val="000A45D1"/>
    <w:rsid w:val="000A4622"/>
    <w:rsid w:val="000A4B60"/>
    <w:rsid w:val="000A55FD"/>
    <w:rsid w:val="000A640E"/>
    <w:rsid w:val="000A650F"/>
    <w:rsid w:val="000A68A4"/>
    <w:rsid w:val="000A70EC"/>
    <w:rsid w:val="000A7319"/>
    <w:rsid w:val="000A7621"/>
    <w:rsid w:val="000B0FC5"/>
    <w:rsid w:val="000B1796"/>
    <w:rsid w:val="000B2283"/>
    <w:rsid w:val="000B2DA1"/>
    <w:rsid w:val="000B33B9"/>
    <w:rsid w:val="000B3645"/>
    <w:rsid w:val="000B391F"/>
    <w:rsid w:val="000B39F3"/>
    <w:rsid w:val="000B3DC6"/>
    <w:rsid w:val="000B3DD1"/>
    <w:rsid w:val="000B3E95"/>
    <w:rsid w:val="000B553C"/>
    <w:rsid w:val="000B5F37"/>
    <w:rsid w:val="000B6763"/>
    <w:rsid w:val="000B6E27"/>
    <w:rsid w:val="000B7C05"/>
    <w:rsid w:val="000B7DEC"/>
    <w:rsid w:val="000C1336"/>
    <w:rsid w:val="000C2FBC"/>
    <w:rsid w:val="000C4C35"/>
    <w:rsid w:val="000C5C73"/>
    <w:rsid w:val="000C6AD9"/>
    <w:rsid w:val="000C7050"/>
    <w:rsid w:val="000C7614"/>
    <w:rsid w:val="000C789F"/>
    <w:rsid w:val="000C7C8D"/>
    <w:rsid w:val="000D1BB7"/>
    <w:rsid w:val="000D2834"/>
    <w:rsid w:val="000D2CCF"/>
    <w:rsid w:val="000D312D"/>
    <w:rsid w:val="000D3886"/>
    <w:rsid w:val="000D3C24"/>
    <w:rsid w:val="000D441F"/>
    <w:rsid w:val="000D45C3"/>
    <w:rsid w:val="000D597E"/>
    <w:rsid w:val="000D5D2A"/>
    <w:rsid w:val="000D7299"/>
    <w:rsid w:val="000D79C4"/>
    <w:rsid w:val="000E162C"/>
    <w:rsid w:val="000E2571"/>
    <w:rsid w:val="000E2AB2"/>
    <w:rsid w:val="000E3A17"/>
    <w:rsid w:val="000E3A20"/>
    <w:rsid w:val="000E3F66"/>
    <w:rsid w:val="000E4D30"/>
    <w:rsid w:val="000E6227"/>
    <w:rsid w:val="000E69EB"/>
    <w:rsid w:val="000E779E"/>
    <w:rsid w:val="000F05F2"/>
    <w:rsid w:val="000F15D5"/>
    <w:rsid w:val="000F18B4"/>
    <w:rsid w:val="000F2153"/>
    <w:rsid w:val="000F229D"/>
    <w:rsid w:val="000F2BEF"/>
    <w:rsid w:val="000F31D4"/>
    <w:rsid w:val="000F373A"/>
    <w:rsid w:val="000F454C"/>
    <w:rsid w:val="000F4741"/>
    <w:rsid w:val="000F4C65"/>
    <w:rsid w:val="000F5477"/>
    <w:rsid w:val="000F5A57"/>
    <w:rsid w:val="000F5CFF"/>
    <w:rsid w:val="000F65CC"/>
    <w:rsid w:val="000F6642"/>
    <w:rsid w:val="000F6815"/>
    <w:rsid w:val="000F6AF1"/>
    <w:rsid w:val="000F7393"/>
    <w:rsid w:val="00101553"/>
    <w:rsid w:val="00103332"/>
    <w:rsid w:val="00103624"/>
    <w:rsid w:val="00103DD1"/>
    <w:rsid w:val="00104A12"/>
    <w:rsid w:val="00105CB7"/>
    <w:rsid w:val="00106313"/>
    <w:rsid w:val="00106D43"/>
    <w:rsid w:val="00106E73"/>
    <w:rsid w:val="00106E8D"/>
    <w:rsid w:val="0010700D"/>
    <w:rsid w:val="001073CF"/>
    <w:rsid w:val="00107C02"/>
    <w:rsid w:val="001103DB"/>
    <w:rsid w:val="00110D00"/>
    <w:rsid w:val="00110F52"/>
    <w:rsid w:val="001111BF"/>
    <w:rsid w:val="0011154D"/>
    <w:rsid w:val="00112202"/>
    <w:rsid w:val="001129E2"/>
    <w:rsid w:val="0011303D"/>
    <w:rsid w:val="001137D0"/>
    <w:rsid w:val="0011405F"/>
    <w:rsid w:val="00114A78"/>
    <w:rsid w:val="00115539"/>
    <w:rsid w:val="0011566A"/>
    <w:rsid w:val="00115A3A"/>
    <w:rsid w:val="00116716"/>
    <w:rsid w:val="00117F34"/>
    <w:rsid w:val="00120188"/>
    <w:rsid w:val="001204E5"/>
    <w:rsid w:val="0012094F"/>
    <w:rsid w:val="001217F2"/>
    <w:rsid w:val="00122378"/>
    <w:rsid w:val="0012245F"/>
    <w:rsid w:val="00122C7A"/>
    <w:rsid w:val="0012343B"/>
    <w:rsid w:val="00123AD8"/>
    <w:rsid w:val="00123D6B"/>
    <w:rsid w:val="00123D6D"/>
    <w:rsid w:val="00124C78"/>
    <w:rsid w:val="001258EA"/>
    <w:rsid w:val="0012616D"/>
    <w:rsid w:val="00126DD9"/>
    <w:rsid w:val="001270A9"/>
    <w:rsid w:val="00130209"/>
    <w:rsid w:val="00130B4C"/>
    <w:rsid w:val="00130CA6"/>
    <w:rsid w:val="001310F3"/>
    <w:rsid w:val="0013167A"/>
    <w:rsid w:val="00131F05"/>
    <w:rsid w:val="00132DFC"/>
    <w:rsid w:val="001335A3"/>
    <w:rsid w:val="001335FC"/>
    <w:rsid w:val="001347FC"/>
    <w:rsid w:val="001349D9"/>
    <w:rsid w:val="00135081"/>
    <w:rsid w:val="00135E7B"/>
    <w:rsid w:val="001372D5"/>
    <w:rsid w:val="001405B4"/>
    <w:rsid w:val="00141834"/>
    <w:rsid w:val="001422F9"/>
    <w:rsid w:val="00142417"/>
    <w:rsid w:val="00142473"/>
    <w:rsid w:val="00142683"/>
    <w:rsid w:val="001436E4"/>
    <w:rsid w:val="00143E58"/>
    <w:rsid w:val="00146424"/>
    <w:rsid w:val="00147FA7"/>
    <w:rsid w:val="001505AF"/>
    <w:rsid w:val="00153777"/>
    <w:rsid w:val="00153854"/>
    <w:rsid w:val="00153A75"/>
    <w:rsid w:val="00154EFD"/>
    <w:rsid w:val="00155402"/>
    <w:rsid w:val="001559FD"/>
    <w:rsid w:val="00155A6A"/>
    <w:rsid w:val="00156AF4"/>
    <w:rsid w:val="00161741"/>
    <w:rsid w:val="00161B90"/>
    <w:rsid w:val="0016290C"/>
    <w:rsid w:val="00162A28"/>
    <w:rsid w:val="00162CAF"/>
    <w:rsid w:val="0016367F"/>
    <w:rsid w:val="0016388F"/>
    <w:rsid w:val="001640C2"/>
    <w:rsid w:val="00165E08"/>
    <w:rsid w:val="00166968"/>
    <w:rsid w:val="00166AAC"/>
    <w:rsid w:val="00166B2C"/>
    <w:rsid w:val="0017023E"/>
    <w:rsid w:val="00170AA8"/>
    <w:rsid w:val="001714D0"/>
    <w:rsid w:val="001718C6"/>
    <w:rsid w:val="00171B77"/>
    <w:rsid w:val="00171D28"/>
    <w:rsid w:val="001721F7"/>
    <w:rsid w:val="00172D32"/>
    <w:rsid w:val="00172FDF"/>
    <w:rsid w:val="00172FF4"/>
    <w:rsid w:val="0017666B"/>
    <w:rsid w:val="0017793B"/>
    <w:rsid w:val="00177D57"/>
    <w:rsid w:val="00182DC4"/>
    <w:rsid w:val="0018332B"/>
    <w:rsid w:val="001839AD"/>
    <w:rsid w:val="00184051"/>
    <w:rsid w:val="0018483D"/>
    <w:rsid w:val="00184EDD"/>
    <w:rsid w:val="001850A9"/>
    <w:rsid w:val="001851F9"/>
    <w:rsid w:val="00185499"/>
    <w:rsid w:val="00187136"/>
    <w:rsid w:val="0019071A"/>
    <w:rsid w:val="00192932"/>
    <w:rsid w:val="001934CE"/>
    <w:rsid w:val="00193B27"/>
    <w:rsid w:val="00193F93"/>
    <w:rsid w:val="00194099"/>
    <w:rsid w:val="001942E9"/>
    <w:rsid w:val="0019435A"/>
    <w:rsid w:val="001943F3"/>
    <w:rsid w:val="00194782"/>
    <w:rsid w:val="00194C8F"/>
    <w:rsid w:val="00194CAD"/>
    <w:rsid w:val="00194E85"/>
    <w:rsid w:val="00195538"/>
    <w:rsid w:val="00195C8C"/>
    <w:rsid w:val="00196087"/>
    <w:rsid w:val="0019611C"/>
    <w:rsid w:val="00197A4A"/>
    <w:rsid w:val="00197BBE"/>
    <w:rsid w:val="00197FC2"/>
    <w:rsid w:val="001A18D9"/>
    <w:rsid w:val="001A1E11"/>
    <w:rsid w:val="001A2A7E"/>
    <w:rsid w:val="001A4358"/>
    <w:rsid w:val="001A448D"/>
    <w:rsid w:val="001A44F3"/>
    <w:rsid w:val="001A4F73"/>
    <w:rsid w:val="001A5915"/>
    <w:rsid w:val="001A6238"/>
    <w:rsid w:val="001A625A"/>
    <w:rsid w:val="001A66A3"/>
    <w:rsid w:val="001A68DE"/>
    <w:rsid w:val="001A728E"/>
    <w:rsid w:val="001A7556"/>
    <w:rsid w:val="001B04B8"/>
    <w:rsid w:val="001B1C90"/>
    <w:rsid w:val="001B29A1"/>
    <w:rsid w:val="001B2C16"/>
    <w:rsid w:val="001B446D"/>
    <w:rsid w:val="001B44AB"/>
    <w:rsid w:val="001B67E1"/>
    <w:rsid w:val="001B7361"/>
    <w:rsid w:val="001B7A53"/>
    <w:rsid w:val="001B7A58"/>
    <w:rsid w:val="001C0092"/>
    <w:rsid w:val="001C102D"/>
    <w:rsid w:val="001C1FE3"/>
    <w:rsid w:val="001C26EB"/>
    <w:rsid w:val="001C2D99"/>
    <w:rsid w:val="001C3DAF"/>
    <w:rsid w:val="001C3DE3"/>
    <w:rsid w:val="001C42FF"/>
    <w:rsid w:val="001C454F"/>
    <w:rsid w:val="001C4589"/>
    <w:rsid w:val="001C468E"/>
    <w:rsid w:val="001C4977"/>
    <w:rsid w:val="001C600C"/>
    <w:rsid w:val="001C6CDF"/>
    <w:rsid w:val="001C703D"/>
    <w:rsid w:val="001C7B11"/>
    <w:rsid w:val="001C7B69"/>
    <w:rsid w:val="001D021C"/>
    <w:rsid w:val="001D1476"/>
    <w:rsid w:val="001D197E"/>
    <w:rsid w:val="001D208D"/>
    <w:rsid w:val="001D312D"/>
    <w:rsid w:val="001D36B0"/>
    <w:rsid w:val="001D3E49"/>
    <w:rsid w:val="001D453A"/>
    <w:rsid w:val="001D5A77"/>
    <w:rsid w:val="001D6941"/>
    <w:rsid w:val="001D73C0"/>
    <w:rsid w:val="001D740F"/>
    <w:rsid w:val="001E0BF2"/>
    <w:rsid w:val="001E0E8A"/>
    <w:rsid w:val="001E0EED"/>
    <w:rsid w:val="001E0FCC"/>
    <w:rsid w:val="001E1DB6"/>
    <w:rsid w:val="001E1E96"/>
    <w:rsid w:val="001E2825"/>
    <w:rsid w:val="001E2866"/>
    <w:rsid w:val="001E2B04"/>
    <w:rsid w:val="001E4436"/>
    <w:rsid w:val="001E4456"/>
    <w:rsid w:val="001E4815"/>
    <w:rsid w:val="001E5B10"/>
    <w:rsid w:val="001E5CAE"/>
    <w:rsid w:val="001E6690"/>
    <w:rsid w:val="001E7E1E"/>
    <w:rsid w:val="001F0902"/>
    <w:rsid w:val="001F09A6"/>
    <w:rsid w:val="001F122D"/>
    <w:rsid w:val="001F1C98"/>
    <w:rsid w:val="001F1EA7"/>
    <w:rsid w:val="001F32A7"/>
    <w:rsid w:val="001F40C1"/>
    <w:rsid w:val="001F4D87"/>
    <w:rsid w:val="001F60C0"/>
    <w:rsid w:val="001F62C1"/>
    <w:rsid w:val="001F665A"/>
    <w:rsid w:val="001F6812"/>
    <w:rsid w:val="001F6AD8"/>
    <w:rsid w:val="001F6BF0"/>
    <w:rsid w:val="001F6EAA"/>
    <w:rsid w:val="001F7F72"/>
    <w:rsid w:val="00200086"/>
    <w:rsid w:val="00200308"/>
    <w:rsid w:val="002018BE"/>
    <w:rsid w:val="00201BCF"/>
    <w:rsid w:val="00201D37"/>
    <w:rsid w:val="00201D7F"/>
    <w:rsid w:val="00202415"/>
    <w:rsid w:val="00203DB1"/>
    <w:rsid w:val="00204015"/>
    <w:rsid w:val="0020405A"/>
    <w:rsid w:val="0020405B"/>
    <w:rsid w:val="00204819"/>
    <w:rsid w:val="00205E01"/>
    <w:rsid w:val="00205E0F"/>
    <w:rsid w:val="00206045"/>
    <w:rsid w:val="002060C6"/>
    <w:rsid w:val="002062F1"/>
    <w:rsid w:val="0020741B"/>
    <w:rsid w:val="00207741"/>
    <w:rsid w:val="00207A47"/>
    <w:rsid w:val="00210E7E"/>
    <w:rsid w:val="00211217"/>
    <w:rsid w:val="00211CAD"/>
    <w:rsid w:val="0021264E"/>
    <w:rsid w:val="00212FC2"/>
    <w:rsid w:val="00214505"/>
    <w:rsid w:val="00214DAE"/>
    <w:rsid w:val="00215299"/>
    <w:rsid w:val="002170BD"/>
    <w:rsid w:val="00217ABC"/>
    <w:rsid w:val="00220109"/>
    <w:rsid w:val="002204BE"/>
    <w:rsid w:val="00220C69"/>
    <w:rsid w:val="00221DB1"/>
    <w:rsid w:val="002224EB"/>
    <w:rsid w:val="002226FF"/>
    <w:rsid w:val="00223B57"/>
    <w:rsid w:val="00224F06"/>
    <w:rsid w:val="002268DC"/>
    <w:rsid w:val="00226C8B"/>
    <w:rsid w:val="00227E8E"/>
    <w:rsid w:val="002304B5"/>
    <w:rsid w:val="00230AD1"/>
    <w:rsid w:val="00231CED"/>
    <w:rsid w:val="00232871"/>
    <w:rsid w:val="00234AE4"/>
    <w:rsid w:val="002350C2"/>
    <w:rsid w:val="00235B99"/>
    <w:rsid w:val="00236073"/>
    <w:rsid w:val="00236188"/>
    <w:rsid w:val="0023700C"/>
    <w:rsid w:val="00237265"/>
    <w:rsid w:val="00237B67"/>
    <w:rsid w:val="00240093"/>
    <w:rsid w:val="00240462"/>
    <w:rsid w:val="002419B5"/>
    <w:rsid w:val="00241AFE"/>
    <w:rsid w:val="00241CEE"/>
    <w:rsid w:val="00241EFE"/>
    <w:rsid w:val="002425B5"/>
    <w:rsid w:val="00242845"/>
    <w:rsid w:val="00242F3E"/>
    <w:rsid w:val="00243966"/>
    <w:rsid w:val="00245521"/>
    <w:rsid w:val="00246ED5"/>
    <w:rsid w:val="00247224"/>
    <w:rsid w:val="002476CB"/>
    <w:rsid w:val="0025087A"/>
    <w:rsid w:val="00251BE7"/>
    <w:rsid w:val="002533C6"/>
    <w:rsid w:val="00253E09"/>
    <w:rsid w:val="00256285"/>
    <w:rsid w:val="0026063A"/>
    <w:rsid w:val="00262D77"/>
    <w:rsid w:val="0026340D"/>
    <w:rsid w:val="00264F94"/>
    <w:rsid w:val="00265DE7"/>
    <w:rsid w:val="00266848"/>
    <w:rsid w:val="00266C3A"/>
    <w:rsid w:val="00267607"/>
    <w:rsid w:val="0027041E"/>
    <w:rsid w:val="002711DC"/>
    <w:rsid w:val="002716B1"/>
    <w:rsid w:val="00272A4C"/>
    <w:rsid w:val="00272C40"/>
    <w:rsid w:val="002737DB"/>
    <w:rsid w:val="0027401F"/>
    <w:rsid w:val="00274160"/>
    <w:rsid w:val="00275421"/>
    <w:rsid w:val="00275DD1"/>
    <w:rsid w:val="002764B5"/>
    <w:rsid w:val="002770C4"/>
    <w:rsid w:val="0027779B"/>
    <w:rsid w:val="00277CE3"/>
    <w:rsid w:val="00280282"/>
    <w:rsid w:val="00280DAF"/>
    <w:rsid w:val="00282154"/>
    <w:rsid w:val="00282364"/>
    <w:rsid w:val="00282AE8"/>
    <w:rsid w:val="00283CE4"/>
    <w:rsid w:val="00284233"/>
    <w:rsid w:val="00284253"/>
    <w:rsid w:val="00285120"/>
    <w:rsid w:val="002853C0"/>
    <w:rsid w:val="002854BE"/>
    <w:rsid w:val="0028575F"/>
    <w:rsid w:val="0028675E"/>
    <w:rsid w:val="00286D2A"/>
    <w:rsid w:val="00290444"/>
    <w:rsid w:val="0029093B"/>
    <w:rsid w:val="00290E9D"/>
    <w:rsid w:val="00291A28"/>
    <w:rsid w:val="00291C57"/>
    <w:rsid w:val="00292BC7"/>
    <w:rsid w:val="00294CF9"/>
    <w:rsid w:val="00294D19"/>
    <w:rsid w:val="00294F4F"/>
    <w:rsid w:val="0029541B"/>
    <w:rsid w:val="0029586D"/>
    <w:rsid w:val="00295AED"/>
    <w:rsid w:val="0029693B"/>
    <w:rsid w:val="002A16CC"/>
    <w:rsid w:val="002A1728"/>
    <w:rsid w:val="002A2A0E"/>
    <w:rsid w:val="002A2AEA"/>
    <w:rsid w:val="002A30AA"/>
    <w:rsid w:val="002A437A"/>
    <w:rsid w:val="002A495D"/>
    <w:rsid w:val="002A50EE"/>
    <w:rsid w:val="002A5E65"/>
    <w:rsid w:val="002A65A9"/>
    <w:rsid w:val="002A6659"/>
    <w:rsid w:val="002A6F23"/>
    <w:rsid w:val="002A6F35"/>
    <w:rsid w:val="002A783A"/>
    <w:rsid w:val="002A7E1E"/>
    <w:rsid w:val="002B0995"/>
    <w:rsid w:val="002B0C9F"/>
    <w:rsid w:val="002B0F8E"/>
    <w:rsid w:val="002B1243"/>
    <w:rsid w:val="002B17D8"/>
    <w:rsid w:val="002B19A3"/>
    <w:rsid w:val="002B2695"/>
    <w:rsid w:val="002B2704"/>
    <w:rsid w:val="002B27B8"/>
    <w:rsid w:val="002B2DF6"/>
    <w:rsid w:val="002B3216"/>
    <w:rsid w:val="002B340E"/>
    <w:rsid w:val="002B4014"/>
    <w:rsid w:val="002B4626"/>
    <w:rsid w:val="002B4CFF"/>
    <w:rsid w:val="002B565F"/>
    <w:rsid w:val="002B5B2A"/>
    <w:rsid w:val="002B5F6B"/>
    <w:rsid w:val="002B6A48"/>
    <w:rsid w:val="002C0A84"/>
    <w:rsid w:val="002C1E30"/>
    <w:rsid w:val="002C20B1"/>
    <w:rsid w:val="002C215E"/>
    <w:rsid w:val="002C2A21"/>
    <w:rsid w:val="002C3010"/>
    <w:rsid w:val="002C3A88"/>
    <w:rsid w:val="002C402D"/>
    <w:rsid w:val="002C514B"/>
    <w:rsid w:val="002C630C"/>
    <w:rsid w:val="002C6591"/>
    <w:rsid w:val="002C6A99"/>
    <w:rsid w:val="002C6D3A"/>
    <w:rsid w:val="002D118F"/>
    <w:rsid w:val="002D1682"/>
    <w:rsid w:val="002D22EA"/>
    <w:rsid w:val="002D26F2"/>
    <w:rsid w:val="002D3F3B"/>
    <w:rsid w:val="002D41F2"/>
    <w:rsid w:val="002D6167"/>
    <w:rsid w:val="002D6E91"/>
    <w:rsid w:val="002D6EE3"/>
    <w:rsid w:val="002D7354"/>
    <w:rsid w:val="002D7BDF"/>
    <w:rsid w:val="002E064A"/>
    <w:rsid w:val="002E1EC9"/>
    <w:rsid w:val="002E2BFC"/>
    <w:rsid w:val="002E32A9"/>
    <w:rsid w:val="002E3550"/>
    <w:rsid w:val="002E3A45"/>
    <w:rsid w:val="002E3E1F"/>
    <w:rsid w:val="002E45CE"/>
    <w:rsid w:val="002E46B2"/>
    <w:rsid w:val="002E4E2B"/>
    <w:rsid w:val="002E514D"/>
    <w:rsid w:val="002E54B1"/>
    <w:rsid w:val="002E55D7"/>
    <w:rsid w:val="002E5911"/>
    <w:rsid w:val="002E5CF6"/>
    <w:rsid w:val="002E6BFB"/>
    <w:rsid w:val="002F09FB"/>
    <w:rsid w:val="002F114D"/>
    <w:rsid w:val="002F1CCC"/>
    <w:rsid w:val="002F2799"/>
    <w:rsid w:val="002F27C8"/>
    <w:rsid w:val="002F2FE5"/>
    <w:rsid w:val="002F4CD2"/>
    <w:rsid w:val="002F4E8B"/>
    <w:rsid w:val="002F58F6"/>
    <w:rsid w:val="002F626D"/>
    <w:rsid w:val="002F6CFE"/>
    <w:rsid w:val="002F75C0"/>
    <w:rsid w:val="002F7813"/>
    <w:rsid w:val="00300914"/>
    <w:rsid w:val="00300FF1"/>
    <w:rsid w:val="003011B6"/>
    <w:rsid w:val="00301686"/>
    <w:rsid w:val="0030282C"/>
    <w:rsid w:val="003044F6"/>
    <w:rsid w:val="0030490B"/>
    <w:rsid w:val="00304CB8"/>
    <w:rsid w:val="00305379"/>
    <w:rsid w:val="003054C1"/>
    <w:rsid w:val="003054EA"/>
    <w:rsid w:val="0030555A"/>
    <w:rsid w:val="003055CD"/>
    <w:rsid w:val="00310A8D"/>
    <w:rsid w:val="00310C28"/>
    <w:rsid w:val="00311391"/>
    <w:rsid w:val="003117C2"/>
    <w:rsid w:val="00311D86"/>
    <w:rsid w:val="00311FFB"/>
    <w:rsid w:val="00312101"/>
    <w:rsid w:val="003124F0"/>
    <w:rsid w:val="003133F6"/>
    <w:rsid w:val="00313406"/>
    <w:rsid w:val="00314A5A"/>
    <w:rsid w:val="00314B15"/>
    <w:rsid w:val="003168CC"/>
    <w:rsid w:val="0032043E"/>
    <w:rsid w:val="00321C17"/>
    <w:rsid w:val="003228FF"/>
    <w:rsid w:val="003235ED"/>
    <w:rsid w:val="00324330"/>
    <w:rsid w:val="0032439F"/>
    <w:rsid w:val="003259BF"/>
    <w:rsid w:val="00326C7F"/>
    <w:rsid w:val="00327024"/>
    <w:rsid w:val="003270DE"/>
    <w:rsid w:val="0033086A"/>
    <w:rsid w:val="00330A53"/>
    <w:rsid w:val="00330B69"/>
    <w:rsid w:val="00331C14"/>
    <w:rsid w:val="00333C30"/>
    <w:rsid w:val="00333DB8"/>
    <w:rsid w:val="00334B9F"/>
    <w:rsid w:val="00334EAC"/>
    <w:rsid w:val="0033518E"/>
    <w:rsid w:val="003354E4"/>
    <w:rsid w:val="00335F14"/>
    <w:rsid w:val="00336642"/>
    <w:rsid w:val="003369D0"/>
    <w:rsid w:val="003376A0"/>
    <w:rsid w:val="003377CA"/>
    <w:rsid w:val="003401D3"/>
    <w:rsid w:val="00340531"/>
    <w:rsid w:val="0034054D"/>
    <w:rsid w:val="00342368"/>
    <w:rsid w:val="0034263F"/>
    <w:rsid w:val="0034287E"/>
    <w:rsid w:val="00343459"/>
    <w:rsid w:val="0034357F"/>
    <w:rsid w:val="003447E4"/>
    <w:rsid w:val="0034597B"/>
    <w:rsid w:val="00345FB8"/>
    <w:rsid w:val="00346263"/>
    <w:rsid w:val="003463C8"/>
    <w:rsid w:val="003473D9"/>
    <w:rsid w:val="00350874"/>
    <w:rsid w:val="003513E9"/>
    <w:rsid w:val="00351492"/>
    <w:rsid w:val="003525E0"/>
    <w:rsid w:val="003535F2"/>
    <w:rsid w:val="00353601"/>
    <w:rsid w:val="00353AC7"/>
    <w:rsid w:val="003541B0"/>
    <w:rsid w:val="0035518F"/>
    <w:rsid w:val="00355B68"/>
    <w:rsid w:val="00355D30"/>
    <w:rsid w:val="00355FC5"/>
    <w:rsid w:val="003566F7"/>
    <w:rsid w:val="00356C60"/>
    <w:rsid w:val="003575EA"/>
    <w:rsid w:val="00357734"/>
    <w:rsid w:val="003578B8"/>
    <w:rsid w:val="003605A2"/>
    <w:rsid w:val="00360832"/>
    <w:rsid w:val="0036147D"/>
    <w:rsid w:val="00361ABE"/>
    <w:rsid w:val="00361B1D"/>
    <w:rsid w:val="00361CD4"/>
    <w:rsid w:val="00362881"/>
    <w:rsid w:val="00362DA6"/>
    <w:rsid w:val="00364921"/>
    <w:rsid w:val="00364B7C"/>
    <w:rsid w:val="00364D6F"/>
    <w:rsid w:val="00366311"/>
    <w:rsid w:val="00367A21"/>
    <w:rsid w:val="003704A5"/>
    <w:rsid w:val="0037057B"/>
    <w:rsid w:val="0037063E"/>
    <w:rsid w:val="00370C0D"/>
    <w:rsid w:val="003714F2"/>
    <w:rsid w:val="003728D8"/>
    <w:rsid w:val="00373EFF"/>
    <w:rsid w:val="00376BE4"/>
    <w:rsid w:val="00377055"/>
    <w:rsid w:val="00377488"/>
    <w:rsid w:val="00377A12"/>
    <w:rsid w:val="00380221"/>
    <w:rsid w:val="003805EA"/>
    <w:rsid w:val="00380B72"/>
    <w:rsid w:val="00382531"/>
    <w:rsid w:val="00382FBF"/>
    <w:rsid w:val="0038427D"/>
    <w:rsid w:val="00384A4C"/>
    <w:rsid w:val="00384DDF"/>
    <w:rsid w:val="003854B1"/>
    <w:rsid w:val="00385718"/>
    <w:rsid w:val="00385E5A"/>
    <w:rsid w:val="0038600E"/>
    <w:rsid w:val="0038665C"/>
    <w:rsid w:val="00386E14"/>
    <w:rsid w:val="00386F1C"/>
    <w:rsid w:val="0038740B"/>
    <w:rsid w:val="0039062F"/>
    <w:rsid w:val="00392C95"/>
    <w:rsid w:val="003932D2"/>
    <w:rsid w:val="00393B72"/>
    <w:rsid w:val="003943E6"/>
    <w:rsid w:val="00395227"/>
    <w:rsid w:val="00395A95"/>
    <w:rsid w:val="00395D17"/>
    <w:rsid w:val="00395E45"/>
    <w:rsid w:val="00397213"/>
    <w:rsid w:val="003A0484"/>
    <w:rsid w:val="003A0A13"/>
    <w:rsid w:val="003A164D"/>
    <w:rsid w:val="003A1A4F"/>
    <w:rsid w:val="003A1AB3"/>
    <w:rsid w:val="003A236E"/>
    <w:rsid w:val="003A287D"/>
    <w:rsid w:val="003A331E"/>
    <w:rsid w:val="003A3D2F"/>
    <w:rsid w:val="003A413C"/>
    <w:rsid w:val="003A5A25"/>
    <w:rsid w:val="003A5A58"/>
    <w:rsid w:val="003A5E7E"/>
    <w:rsid w:val="003A6AB7"/>
    <w:rsid w:val="003A6D76"/>
    <w:rsid w:val="003A71C0"/>
    <w:rsid w:val="003A747B"/>
    <w:rsid w:val="003A798C"/>
    <w:rsid w:val="003B0CB4"/>
    <w:rsid w:val="003B1E7E"/>
    <w:rsid w:val="003B255D"/>
    <w:rsid w:val="003B262A"/>
    <w:rsid w:val="003B2C69"/>
    <w:rsid w:val="003B2E87"/>
    <w:rsid w:val="003B32C3"/>
    <w:rsid w:val="003B33B1"/>
    <w:rsid w:val="003B360E"/>
    <w:rsid w:val="003B3E0A"/>
    <w:rsid w:val="003B46E4"/>
    <w:rsid w:val="003B55F6"/>
    <w:rsid w:val="003B5CB9"/>
    <w:rsid w:val="003B6D36"/>
    <w:rsid w:val="003B7CA7"/>
    <w:rsid w:val="003C0D7C"/>
    <w:rsid w:val="003C153E"/>
    <w:rsid w:val="003C16CC"/>
    <w:rsid w:val="003C2214"/>
    <w:rsid w:val="003C3895"/>
    <w:rsid w:val="003C3D92"/>
    <w:rsid w:val="003C68F6"/>
    <w:rsid w:val="003C6C81"/>
    <w:rsid w:val="003C7619"/>
    <w:rsid w:val="003C7822"/>
    <w:rsid w:val="003D0C46"/>
    <w:rsid w:val="003D17EA"/>
    <w:rsid w:val="003D281A"/>
    <w:rsid w:val="003D3BAE"/>
    <w:rsid w:val="003D46C5"/>
    <w:rsid w:val="003E43C5"/>
    <w:rsid w:val="003E4B2C"/>
    <w:rsid w:val="003E525D"/>
    <w:rsid w:val="003E67C1"/>
    <w:rsid w:val="003E6829"/>
    <w:rsid w:val="003E7B64"/>
    <w:rsid w:val="003F08CC"/>
    <w:rsid w:val="003F0A0D"/>
    <w:rsid w:val="003F2687"/>
    <w:rsid w:val="003F2864"/>
    <w:rsid w:val="003F28D7"/>
    <w:rsid w:val="003F2F02"/>
    <w:rsid w:val="003F31F2"/>
    <w:rsid w:val="003F499F"/>
    <w:rsid w:val="003F5515"/>
    <w:rsid w:val="003F56E1"/>
    <w:rsid w:val="003F5CE7"/>
    <w:rsid w:val="003F6553"/>
    <w:rsid w:val="003F6F9C"/>
    <w:rsid w:val="003F7557"/>
    <w:rsid w:val="003F7740"/>
    <w:rsid w:val="003F7902"/>
    <w:rsid w:val="003F7BED"/>
    <w:rsid w:val="00400AA0"/>
    <w:rsid w:val="0040109D"/>
    <w:rsid w:val="004023C8"/>
    <w:rsid w:val="004029A1"/>
    <w:rsid w:val="00403862"/>
    <w:rsid w:val="0040393D"/>
    <w:rsid w:val="00403FBF"/>
    <w:rsid w:val="004047DE"/>
    <w:rsid w:val="004054F5"/>
    <w:rsid w:val="00405B70"/>
    <w:rsid w:val="004064BC"/>
    <w:rsid w:val="0040709C"/>
    <w:rsid w:val="00407633"/>
    <w:rsid w:val="00407D26"/>
    <w:rsid w:val="004101EB"/>
    <w:rsid w:val="00410BDD"/>
    <w:rsid w:val="004110C4"/>
    <w:rsid w:val="004116D0"/>
    <w:rsid w:val="00411C14"/>
    <w:rsid w:val="0041278B"/>
    <w:rsid w:val="00412D9D"/>
    <w:rsid w:val="004133C9"/>
    <w:rsid w:val="00413FC5"/>
    <w:rsid w:val="00414601"/>
    <w:rsid w:val="00414877"/>
    <w:rsid w:val="00414DCA"/>
    <w:rsid w:val="00414EA3"/>
    <w:rsid w:val="00415790"/>
    <w:rsid w:val="004160B6"/>
    <w:rsid w:val="0041633C"/>
    <w:rsid w:val="00416748"/>
    <w:rsid w:val="00416F70"/>
    <w:rsid w:val="00417A88"/>
    <w:rsid w:val="004215E2"/>
    <w:rsid w:val="0042169F"/>
    <w:rsid w:val="00421F2C"/>
    <w:rsid w:val="00422ED7"/>
    <w:rsid w:val="004240EF"/>
    <w:rsid w:val="004242AB"/>
    <w:rsid w:val="004244F7"/>
    <w:rsid w:val="00424B0D"/>
    <w:rsid w:val="0042570D"/>
    <w:rsid w:val="00426BDD"/>
    <w:rsid w:val="00426E70"/>
    <w:rsid w:val="0042739D"/>
    <w:rsid w:val="0042741F"/>
    <w:rsid w:val="00427AD2"/>
    <w:rsid w:val="00430039"/>
    <w:rsid w:val="004308C3"/>
    <w:rsid w:val="0043159C"/>
    <w:rsid w:val="00432517"/>
    <w:rsid w:val="00434222"/>
    <w:rsid w:val="004342BF"/>
    <w:rsid w:val="0043445F"/>
    <w:rsid w:val="0043569C"/>
    <w:rsid w:val="004359B8"/>
    <w:rsid w:val="00435B1B"/>
    <w:rsid w:val="00435E55"/>
    <w:rsid w:val="00436439"/>
    <w:rsid w:val="00436C24"/>
    <w:rsid w:val="00436DB6"/>
    <w:rsid w:val="0043727D"/>
    <w:rsid w:val="004378C9"/>
    <w:rsid w:val="0044063D"/>
    <w:rsid w:val="004407D1"/>
    <w:rsid w:val="004409B2"/>
    <w:rsid w:val="00441980"/>
    <w:rsid w:val="004421C2"/>
    <w:rsid w:val="00442531"/>
    <w:rsid w:val="004429AA"/>
    <w:rsid w:val="00442E0E"/>
    <w:rsid w:val="004430E1"/>
    <w:rsid w:val="00443B84"/>
    <w:rsid w:val="00444D9D"/>
    <w:rsid w:val="0044533F"/>
    <w:rsid w:val="00445C71"/>
    <w:rsid w:val="00446145"/>
    <w:rsid w:val="0044656F"/>
    <w:rsid w:val="00446CBF"/>
    <w:rsid w:val="00447419"/>
    <w:rsid w:val="0045021C"/>
    <w:rsid w:val="004510B2"/>
    <w:rsid w:val="004517D3"/>
    <w:rsid w:val="00451B27"/>
    <w:rsid w:val="00451B98"/>
    <w:rsid w:val="004531C9"/>
    <w:rsid w:val="004535A6"/>
    <w:rsid w:val="004546B2"/>
    <w:rsid w:val="00455216"/>
    <w:rsid w:val="00456BEC"/>
    <w:rsid w:val="00456D8B"/>
    <w:rsid w:val="00457653"/>
    <w:rsid w:val="0046035A"/>
    <w:rsid w:val="00461207"/>
    <w:rsid w:val="0046304E"/>
    <w:rsid w:val="00463D25"/>
    <w:rsid w:val="00465713"/>
    <w:rsid w:val="00465EDD"/>
    <w:rsid w:val="00466889"/>
    <w:rsid w:val="004713A5"/>
    <w:rsid w:val="00472389"/>
    <w:rsid w:val="004726A2"/>
    <w:rsid w:val="00472AAD"/>
    <w:rsid w:val="0047621B"/>
    <w:rsid w:val="0047673C"/>
    <w:rsid w:val="00476B24"/>
    <w:rsid w:val="00480790"/>
    <w:rsid w:val="00480918"/>
    <w:rsid w:val="00480BF3"/>
    <w:rsid w:val="00480E2A"/>
    <w:rsid w:val="00481653"/>
    <w:rsid w:val="0048333F"/>
    <w:rsid w:val="00483492"/>
    <w:rsid w:val="004835A4"/>
    <w:rsid w:val="00484C9D"/>
    <w:rsid w:val="004856B4"/>
    <w:rsid w:val="004858F7"/>
    <w:rsid w:val="00485A0E"/>
    <w:rsid w:val="004860BC"/>
    <w:rsid w:val="00486741"/>
    <w:rsid w:val="00487987"/>
    <w:rsid w:val="00490AF5"/>
    <w:rsid w:val="004917F3"/>
    <w:rsid w:val="004918D7"/>
    <w:rsid w:val="00491F9F"/>
    <w:rsid w:val="0049266E"/>
    <w:rsid w:val="00492BB7"/>
    <w:rsid w:val="00492C5A"/>
    <w:rsid w:val="00492F9D"/>
    <w:rsid w:val="0049315C"/>
    <w:rsid w:val="00494619"/>
    <w:rsid w:val="00494838"/>
    <w:rsid w:val="004967B1"/>
    <w:rsid w:val="00496EAE"/>
    <w:rsid w:val="00497655"/>
    <w:rsid w:val="004976B1"/>
    <w:rsid w:val="004A00F7"/>
    <w:rsid w:val="004A0CD3"/>
    <w:rsid w:val="004A1F49"/>
    <w:rsid w:val="004A3C92"/>
    <w:rsid w:val="004A4173"/>
    <w:rsid w:val="004A44DA"/>
    <w:rsid w:val="004A4A61"/>
    <w:rsid w:val="004A628D"/>
    <w:rsid w:val="004A65C9"/>
    <w:rsid w:val="004A66C2"/>
    <w:rsid w:val="004A7485"/>
    <w:rsid w:val="004B053F"/>
    <w:rsid w:val="004B1C50"/>
    <w:rsid w:val="004B26E5"/>
    <w:rsid w:val="004B3039"/>
    <w:rsid w:val="004B3299"/>
    <w:rsid w:val="004B44DF"/>
    <w:rsid w:val="004B4E0F"/>
    <w:rsid w:val="004B51A7"/>
    <w:rsid w:val="004B5E7E"/>
    <w:rsid w:val="004B644B"/>
    <w:rsid w:val="004B64B7"/>
    <w:rsid w:val="004B7134"/>
    <w:rsid w:val="004B7D46"/>
    <w:rsid w:val="004B7DC8"/>
    <w:rsid w:val="004C03C0"/>
    <w:rsid w:val="004C0DBB"/>
    <w:rsid w:val="004C1B60"/>
    <w:rsid w:val="004C31A8"/>
    <w:rsid w:val="004C3D38"/>
    <w:rsid w:val="004C3FB6"/>
    <w:rsid w:val="004C4149"/>
    <w:rsid w:val="004C45CE"/>
    <w:rsid w:val="004C469B"/>
    <w:rsid w:val="004C4BDB"/>
    <w:rsid w:val="004C4E0D"/>
    <w:rsid w:val="004C5323"/>
    <w:rsid w:val="004C539F"/>
    <w:rsid w:val="004C5FCF"/>
    <w:rsid w:val="004D03B1"/>
    <w:rsid w:val="004D09BD"/>
    <w:rsid w:val="004D0FEF"/>
    <w:rsid w:val="004D1117"/>
    <w:rsid w:val="004D1D02"/>
    <w:rsid w:val="004D3B49"/>
    <w:rsid w:val="004D3F94"/>
    <w:rsid w:val="004D4184"/>
    <w:rsid w:val="004D5290"/>
    <w:rsid w:val="004D6F52"/>
    <w:rsid w:val="004E0D32"/>
    <w:rsid w:val="004E120B"/>
    <w:rsid w:val="004E2B47"/>
    <w:rsid w:val="004E30D9"/>
    <w:rsid w:val="004E37C8"/>
    <w:rsid w:val="004E39C7"/>
    <w:rsid w:val="004E41AD"/>
    <w:rsid w:val="004E4BBE"/>
    <w:rsid w:val="004E4E85"/>
    <w:rsid w:val="004E609B"/>
    <w:rsid w:val="004E6B73"/>
    <w:rsid w:val="004E7480"/>
    <w:rsid w:val="004E7FC6"/>
    <w:rsid w:val="004F0560"/>
    <w:rsid w:val="004F0DCA"/>
    <w:rsid w:val="004F1677"/>
    <w:rsid w:val="004F208B"/>
    <w:rsid w:val="004F2317"/>
    <w:rsid w:val="004F3691"/>
    <w:rsid w:val="004F49D6"/>
    <w:rsid w:val="004F4B03"/>
    <w:rsid w:val="004F4B31"/>
    <w:rsid w:val="004F4ED3"/>
    <w:rsid w:val="004F6349"/>
    <w:rsid w:val="004F64F3"/>
    <w:rsid w:val="0050014D"/>
    <w:rsid w:val="00501139"/>
    <w:rsid w:val="005023D0"/>
    <w:rsid w:val="00503205"/>
    <w:rsid w:val="00503A2E"/>
    <w:rsid w:val="00503D1F"/>
    <w:rsid w:val="00505F8E"/>
    <w:rsid w:val="005068E5"/>
    <w:rsid w:val="00506C73"/>
    <w:rsid w:val="00506D28"/>
    <w:rsid w:val="00506E40"/>
    <w:rsid w:val="005070AC"/>
    <w:rsid w:val="005074B8"/>
    <w:rsid w:val="00507B8B"/>
    <w:rsid w:val="00507ED8"/>
    <w:rsid w:val="005102F7"/>
    <w:rsid w:val="00510F4D"/>
    <w:rsid w:val="0051111E"/>
    <w:rsid w:val="00513562"/>
    <w:rsid w:val="005140A3"/>
    <w:rsid w:val="0051477F"/>
    <w:rsid w:val="005147AE"/>
    <w:rsid w:val="00515E29"/>
    <w:rsid w:val="005163B3"/>
    <w:rsid w:val="00516F0F"/>
    <w:rsid w:val="00517025"/>
    <w:rsid w:val="00517714"/>
    <w:rsid w:val="005211FB"/>
    <w:rsid w:val="00522069"/>
    <w:rsid w:val="005232F8"/>
    <w:rsid w:val="00523584"/>
    <w:rsid w:val="00524E5D"/>
    <w:rsid w:val="00525506"/>
    <w:rsid w:val="00525B65"/>
    <w:rsid w:val="005271DE"/>
    <w:rsid w:val="00527CEB"/>
    <w:rsid w:val="00527D22"/>
    <w:rsid w:val="005305EF"/>
    <w:rsid w:val="0053133E"/>
    <w:rsid w:val="0053140E"/>
    <w:rsid w:val="005314F8"/>
    <w:rsid w:val="005317BE"/>
    <w:rsid w:val="00531DE4"/>
    <w:rsid w:val="00532FEC"/>
    <w:rsid w:val="00533D25"/>
    <w:rsid w:val="00533F6B"/>
    <w:rsid w:val="00535871"/>
    <w:rsid w:val="00537075"/>
    <w:rsid w:val="00537381"/>
    <w:rsid w:val="0053748C"/>
    <w:rsid w:val="00537A48"/>
    <w:rsid w:val="00540A96"/>
    <w:rsid w:val="00540E1A"/>
    <w:rsid w:val="00541080"/>
    <w:rsid w:val="00541175"/>
    <w:rsid w:val="0054168C"/>
    <w:rsid w:val="0054179A"/>
    <w:rsid w:val="00541BD4"/>
    <w:rsid w:val="00542262"/>
    <w:rsid w:val="00542E66"/>
    <w:rsid w:val="00544BB0"/>
    <w:rsid w:val="00544DA3"/>
    <w:rsid w:val="00546504"/>
    <w:rsid w:val="00546C75"/>
    <w:rsid w:val="00551B88"/>
    <w:rsid w:val="00551FF8"/>
    <w:rsid w:val="00552775"/>
    <w:rsid w:val="0055344F"/>
    <w:rsid w:val="00553AE7"/>
    <w:rsid w:val="00553B89"/>
    <w:rsid w:val="005541A6"/>
    <w:rsid w:val="005544A6"/>
    <w:rsid w:val="0055460D"/>
    <w:rsid w:val="005547AC"/>
    <w:rsid w:val="00555185"/>
    <w:rsid w:val="00555F3A"/>
    <w:rsid w:val="00556CA5"/>
    <w:rsid w:val="0055721C"/>
    <w:rsid w:val="005572EB"/>
    <w:rsid w:val="00557CA0"/>
    <w:rsid w:val="00560310"/>
    <w:rsid w:val="0056067C"/>
    <w:rsid w:val="0056124F"/>
    <w:rsid w:val="00561459"/>
    <w:rsid w:val="00561722"/>
    <w:rsid w:val="005625A2"/>
    <w:rsid w:val="00562B1C"/>
    <w:rsid w:val="00563B8C"/>
    <w:rsid w:val="00564236"/>
    <w:rsid w:val="00564699"/>
    <w:rsid w:val="00564879"/>
    <w:rsid w:val="00564B48"/>
    <w:rsid w:val="0056503C"/>
    <w:rsid w:val="00565730"/>
    <w:rsid w:val="00566F45"/>
    <w:rsid w:val="00567EAA"/>
    <w:rsid w:val="0057021C"/>
    <w:rsid w:val="0057031B"/>
    <w:rsid w:val="00570B90"/>
    <w:rsid w:val="005715CC"/>
    <w:rsid w:val="0057161C"/>
    <w:rsid w:val="00571677"/>
    <w:rsid w:val="00571D5A"/>
    <w:rsid w:val="0057299D"/>
    <w:rsid w:val="00572C4F"/>
    <w:rsid w:val="00573151"/>
    <w:rsid w:val="00573BE5"/>
    <w:rsid w:val="005740D6"/>
    <w:rsid w:val="005747D6"/>
    <w:rsid w:val="00575359"/>
    <w:rsid w:val="00576678"/>
    <w:rsid w:val="005766D8"/>
    <w:rsid w:val="005776EB"/>
    <w:rsid w:val="005800AD"/>
    <w:rsid w:val="00580102"/>
    <w:rsid w:val="005829C1"/>
    <w:rsid w:val="0058316C"/>
    <w:rsid w:val="00583223"/>
    <w:rsid w:val="00583D7A"/>
    <w:rsid w:val="00583DAD"/>
    <w:rsid w:val="0058411D"/>
    <w:rsid w:val="00584416"/>
    <w:rsid w:val="00584DA1"/>
    <w:rsid w:val="00586396"/>
    <w:rsid w:val="00587176"/>
    <w:rsid w:val="00587E03"/>
    <w:rsid w:val="00587E4B"/>
    <w:rsid w:val="00590848"/>
    <w:rsid w:val="005910BE"/>
    <w:rsid w:val="00591831"/>
    <w:rsid w:val="00593995"/>
    <w:rsid w:val="0059480E"/>
    <w:rsid w:val="00595230"/>
    <w:rsid w:val="00595A3A"/>
    <w:rsid w:val="00596BA1"/>
    <w:rsid w:val="00597382"/>
    <w:rsid w:val="005973FF"/>
    <w:rsid w:val="00597BFA"/>
    <w:rsid w:val="00597E8C"/>
    <w:rsid w:val="005A0BF3"/>
    <w:rsid w:val="005A1115"/>
    <w:rsid w:val="005A1900"/>
    <w:rsid w:val="005A2E6B"/>
    <w:rsid w:val="005A37B3"/>
    <w:rsid w:val="005A3882"/>
    <w:rsid w:val="005A3A94"/>
    <w:rsid w:val="005A3BF3"/>
    <w:rsid w:val="005A4D8F"/>
    <w:rsid w:val="005A5824"/>
    <w:rsid w:val="005A5D6A"/>
    <w:rsid w:val="005A66E3"/>
    <w:rsid w:val="005A683E"/>
    <w:rsid w:val="005A6CBB"/>
    <w:rsid w:val="005A6DB2"/>
    <w:rsid w:val="005A6E33"/>
    <w:rsid w:val="005B057E"/>
    <w:rsid w:val="005B0619"/>
    <w:rsid w:val="005B094B"/>
    <w:rsid w:val="005B0E2D"/>
    <w:rsid w:val="005B0E64"/>
    <w:rsid w:val="005B1835"/>
    <w:rsid w:val="005B19FD"/>
    <w:rsid w:val="005B245A"/>
    <w:rsid w:val="005B454C"/>
    <w:rsid w:val="005B6301"/>
    <w:rsid w:val="005B67CB"/>
    <w:rsid w:val="005B6EA4"/>
    <w:rsid w:val="005B73A9"/>
    <w:rsid w:val="005C0BFE"/>
    <w:rsid w:val="005C0C0D"/>
    <w:rsid w:val="005C1134"/>
    <w:rsid w:val="005C1733"/>
    <w:rsid w:val="005C1A55"/>
    <w:rsid w:val="005C1C78"/>
    <w:rsid w:val="005C1D69"/>
    <w:rsid w:val="005C2013"/>
    <w:rsid w:val="005C2CBC"/>
    <w:rsid w:val="005C307B"/>
    <w:rsid w:val="005C40C3"/>
    <w:rsid w:val="005C455E"/>
    <w:rsid w:val="005C51A0"/>
    <w:rsid w:val="005C58E1"/>
    <w:rsid w:val="005C6E26"/>
    <w:rsid w:val="005C7DE8"/>
    <w:rsid w:val="005D10CC"/>
    <w:rsid w:val="005D228F"/>
    <w:rsid w:val="005D22F1"/>
    <w:rsid w:val="005D2631"/>
    <w:rsid w:val="005D40E1"/>
    <w:rsid w:val="005D4D07"/>
    <w:rsid w:val="005D5EC5"/>
    <w:rsid w:val="005D6C8F"/>
    <w:rsid w:val="005D7103"/>
    <w:rsid w:val="005E0C50"/>
    <w:rsid w:val="005E2121"/>
    <w:rsid w:val="005E40F3"/>
    <w:rsid w:val="005E4DA5"/>
    <w:rsid w:val="005E70A0"/>
    <w:rsid w:val="005E72FB"/>
    <w:rsid w:val="005E7AE9"/>
    <w:rsid w:val="005F1396"/>
    <w:rsid w:val="005F17F9"/>
    <w:rsid w:val="005F1976"/>
    <w:rsid w:val="005F1DC6"/>
    <w:rsid w:val="005F1E37"/>
    <w:rsid w:val="005F2037"/>
    <w:rsid w:val="005F2AF9"/>
    <w:rsid w:val="005F2E62"/>
    <w:rsid w:val="005F3423"/>
    <w:rsid w:val="005F3451"/>
    <w:rsid w:val="005F3F41"/>
    <w:rsid w:val="005F4B3A"/>
    <w:rsid w:val="005F4C80"/>
    <w:rsid w:val="005F58EB"/>
    <w:rsid w:val="005F5992"/>
    <w:rsid w:val="005F59EE"/>
    <w:rsid w:val="005F5F3C"/>
    <w:rsid w:val="005F6230"/>
    <w:rsid w:val="005F755A"/>
    <w:rsid w:val="005F7760"/>
    <w:rsid w:val="005F7920"/>
    <w:rsid w:val="00600039"/>
    <w:rsid w:val="006003AE"/>
    <w:rsid w:val="00600B93"/>
    <w:rsid w:val="00601945"/>
    <w:rsid w:val="006026BD"/>
    <w:rsid w:val="00602794"/>
    <w:rsid w:val="00602E49"/>
    <w:rsid w:val="00603127"/>
    <w:rsid w:val="00604B3C"/>
    <w:rsid w:val="00604BF8"/>
    <w:rsid w:val="00604EF0"/>
    <w:rsid w:val="00604F0F"/>
    <w:rsid w:val="00605368"/>
    <w:rsid w:val="0060606A"/>
    <w:rsid w:val="0061044F"/>
    <w:rsid w:val="0061089E"/>
    <w:rsid w:val="00610DB2"/>
    <w:rsid w:val="00611D8A"/>
    <w:rsid w:val="006128D2"/>
    <w:rsid w:val="00613B6A"/>
    <w:rsid w:val="00613E6B"/>
    <w:rsid w:val="0061598A"/>
    <w:rsid w:val="00615AE9"/>
    <w:rsid w:val="00616042"/>
    <w:rsid w:val="00616572"/>
    <w:rsid w:val="0061688A"/>
    <w:rsid w:val="0062000A"/>
    <w:rsid w:val="00622013"/>
    <w:rsid w:val="006230B8"/>
    <w:rsid w:val="0062385B"/>
    <w:rsid w:val="00623BE6"/>
    <w:rsid w:val="00623E16"/>
    <w:rsid w:val="00624FC2"/>
    <w:rsid w:val="006251BF"/>
    <w:rsid w:val="0062594D"/>
    <w:rsid w:val="006265EC"/>
    <w:rsid w:val="00630153"/>
    <w:rsid w:val="00632982"/>
    <w:rsid w:val="00633075"/>
    <w:rsid w:val="00633F54"/>
    <w:rsid w:val="006342E8"/>
    <w:rsid w:val="006342FB"/>
    <w:rsid w:val="00634675"/>
    <w:rsid w:val="00635A6B"/>
    <w:rsid w:val="0064041B"/>
    <w:rsid w:val="00640549"/>
    <w:rsid w:val="00641570"/>
    <w:rsid w:val="006415C2"/>
    <w:rsid w:val="00644B22"/>
    <w:rsid w:val="00645326"/>
    <w:rsid w:val="0064663B"/>
    <w:rsid w:val="00646943"/>
    <w:rsid w:val="006469E2"/>
    <w:rsid w:val="0065003D"/>
    <w:rsid w:val="00650761"/>
    <w:rsid w:val="00650C68"/>
    <w:rsid w:val="0065125D"/>
    <w:rsid w:val="00651D07"/>
    <w:rsid w:val="00652403"/>
    <w:rsid w:val="00652470"/>
    <w:rsid w:val="00653BF6"/>
    <w:rsid w:val="00654218"/>
    <w:rsid w:val="00654EDB"/>
    <w:rsid w:val="006550CD"/>
    <w:rsid w:val="00655A57"/>
    <w:rsid w:val="00655CF7"/>
    <w:rsid w:val="00655D5B"/>
    <w:rsid w:val="0065629C"/>
    <w:rsid w:val="00657C2D"/>
    <w:rsid w:val="00660088"/>
    <w:rsid w:val="0066034F"/>
    <w:rsid w:val="00660492"/>
    <w:rsid w:val="00660BA3"/>
    <w:rsid w:val="00662653"/>
    <w:rsid w:val="0066292C"/>
    <w:rsid w:val="006632D6"/>
    <w:rsid w:val="006645E9"/>
    <w:rsid w:val="006647DA"/>
    <w:rsid w:val="00665AD5"/>
    <w:rsid w:val="006663FD"/>
    <w:rsid w:val="006679C4"/>
    <w:rsid w:val="006701C0"/>
    <w:rsid w:val="00670C60"/>
    <w:rsid w:val="006715EF"/>
    <w:rsid w:val="00671CB8"/>
    <w:rsid w:val="00672254"/>
    <w:rsid w:val="00672331"/>
    <w:rsid w:val="00672357"/>
    <w:rsid w:val="006739B9"/>
    <w:rsid w:val="00673C29"/>
    <w:rsid w:val="00673C84"/>
    <w:rsid w:val="00674453"/>
    <w:rsid w:val="00674876"/>
    <w:rsid w:val="00674FFD"/>
    <w:rsid w:val="006754C4"/>
    <w:rsid w:val="00676007"/>
    <w:rsid w:val="006765A1"/>
    <w:rsid w:val="00676660"/>
    <w:rsid w:val="0067677B"/>
    <w:rsid w:val="00676B18"/>
    <w:rsid w:val="00676C7D"/>
    <w:rsid w:val="006802F7"/>
    <w:rsid w:val="006804C8"/>
    <w:rsid w:val="0068148F"/>
    <w:rsid w:val="006820FD"/>
    <w:rsid w:val="00683073"/>
    <w:rsid w:val="006836AA"/>
    <w:rsid w:val="006837CA"/>
    <w:rsid w:val="00683D93"/>
    <w:rsid w:val="00684A5A"/>
    <w:rsid w:val="00685027"/>
    <w:rsid w:val="00686FFF"/>
    <w:rsid w:val="00687A0E"/>
    <w:rsid w:val="00687BEA"/>
    <w:rsid w:val="00692091"/>
    <w:rsid w:val="00695D33"/>
    <w:rsid w:val="006967AB"/>
    <w:rsid w:val="006967D6"/>
    <w:rsid w:val="0069705B"/>
    <w:rsid w:val="00697762"/>
    <w:rsid w:val="006A06DD"/>
    <w:rsid w:val="006A1376"/>
    <w:rsid w:val="006A13CF"/>
    <w:rsid w:val="006A1EE0"/>
    <w:rsid w:val="006A21BC"/>
    <w:rsid w:val="006A21DE"/>
    <w:rsid w:val="006A29A5"/>
    <w:rsid w:val="006A370F"/>
    <w:rsid w:val="006A3EB0"/>
    <w:rsid w:val="006A4329"/>
    <w:rsid w:val="006A4484"/>
    <w:rsid w:val="006A479E"/>
    <w:rsid w:val="006A67A9"/>
    <w:rsid w:val="006A6AB2"/>
    <w:rsid w:val="006A7990"/>
    <w:rsid w:val="006B06C7"/>
    <w:rsid w:val="006B08B5"/>
    <w:rsid w:val="006B0C01"/>
    <w:rsid w:val="006B13CF"/>
    <w:rsid w:val="006B24BB"/>
    <w:rsid w:val="006B2A0B"/>
    <w:rsid w:val="006B2B4A"/>
    <w:rsid w:val="006B2B7C"/>
    <w:rsid w:val="006B2DAF"/>
    <w:rsid w:val="006B3066"/>
    <w:rsid w:val="006B491E"/>
    <w:rsid w:val="006B5C7B"/>
    <w:rsid w:val="006B6115"/>
    <w:rsid w:val="006B782B"/>
    <w:rsid w:val="006B7BF3"/>
    <w:rsid w:val="006B7FA2"/>
    <w:rsid w:val="006C1A8F"/>
    <w:rsid w:val="006C2443"/>
    <w:rsid w:val="006C3F08"/>
    <w:rsid w:val="006C3F5A"/>
    <w:rsid w:val="006C421A"/>
    <w:rsid w:val="006C4854"/>
    <w:rsid w:val="006C4979"/>
    <w:rsid w:val="006C640A"/>
    <w:rsid w:val="006C7948"/>
    <w:rsid w:val="006D0BEE"/>
    <w:rsid w:val="006D1C91"/>
    <w:rsid w:val="006D2B09"/>
    <w:rsid w:val="006D3059"/>
    <w:rsid w:val="006D4A92"/>
    <w:rsid w:val="006D4E45"/>
    <w:rsid w:val="006D4E94"/>
    <w:rsid w:val="006D69D4"/>
    <w:rsid w:val="006D6CA6"/>
    <w:rsid w:val="006D7047"/>
    <w:rsid w:val="006D7528"/>
    <w:rsid w:val="006D7754"/>
    <w:rsid w:val="006D7FFB"/>
    <w:rsid w:val="006E0555"/>
    <w:rsid w:val="006E0665"/>
    <w:rsid w:val="006E1B03"/>
    <w:rsid w:val="006E1F41"/>
    <w:rsid w:val="006E220E"/>
    <w:rsid w:val="006E27A7"/>
    <w:rsid w:val="006E3A4A"/>
    <w:rsid w:val="006E3C3B"/>
    <w:rsid w:val="006E63DF"/>
    <w:rsid w:val="006E686C"/>
    <w:rsid w:val="006E6D4A"/>
    <w:rsid w:val="006F0051"/>
    <w:rsid w:val="006F0767"/>
    <w:rsid w:val="006F0FC0"/>
    <w:rsid w:val="006F2049"/>
    <w:rsid w:val="006F2130"/>
    <w:rsid w:val="006F2422"/>
    <w:rsid w:val="006F2D9A"/>
    <w:rsid w:val="006F3748"/>
    <w:rsid w:val="006F3F40"/>
    <w:rsid w:val="006F5632"/>
    <w:rsid w:val="006F581F"/>
    <w:rsid w:val="006F65FC"/>
    <w:rsid w:val="006F7DA7"/>
    <w:rsid w:val="007004E8"/>
    <w:rsid w:val="0070099C"/>
    <w:rsid w:val="00701146"/>
    <w:rsid w:val="007021FE"/>
    <w:rsid w:val="00702789"/>
    <w:rsid w:val="00702B8B"/>
    <w:rsid w:val="0070355C"/>
    <w:rsid w:val="00703D18"/>
    <w:rsid w:val="00704A75"/>
    <w:rsid w:val="00704E0A"/>
    <w:rsid w:val="00705624"/>
    <w:rsid w:val="00705C54"/>
    <w:rsid w:val="007100F7"/>
    <w:rsid w:val="0071115A"/>
    <w:rsid w:val="00711B7C"/>
    <w:rsid w:val="00712030"/>
    <w:rsid w:val="00712554"/>
    <w:rsid w:val="007136CE"/>
    <w:rsid w:val="00713BC0"/>
    <w:rsid w:val="007140F2"/>
    <w:rsid w:val="00714505"/>
    <w:rsid w:val="007149A9"/>
    <w:rsid w:val="00715715"/>
    <w:rsid w:val="007164FD"/>
    <w:rsid w:val="00716762"/>
    <w:rsid w:val="00721550"/>
    <w:rsid w:val="00721761"/>
    <w:rsid w:val="00723C31"/>
    <w:rsid w:val="0072446C"/>
    <w:rsid w:val="00724538"/>
    <w:rsid w:val="00724B99"/>
    <w:rsid w:val="00724C77"/>
    <w:rsid w:val="0072536A"/>
    <w:rsid w:val="007256EE"/>
    <w:rsid w:val="007260BF"/>
    <w:rsid w:val="00726966"/>
    <w:rsid w:val="0072750C"/>
    <w:rsid w:val="00727C79"/>
    <w:rsid w:val="0073030D"/>
    <w:rsid w:val="00731077"/>
    <w:rsid w:val="00732C48"/>
    <w:rsid w:val="00732F8C"/>
    <w:rsid w:val="007335D2"/>
    <w:rsid w:val="007346D1"/>
    <w:rsid w:val="007348F6"/>
    <w:rsid w:val="00737C9C"/>
    <w:rsid w:val="00737EEF"/>
    <w:rsid w:val="0074069F"/>
    <w:rsid w:val="00741054"/>
    <w:rsid w:val="007412B3"/>
    <w:rsid w:val="00741A0D"/>
    <w:rsid w:val="00742B10"/>
    <w:rsid w:val="0074382B"/>
    <w:rsid w:val="00744C5E"/>
    <w:rsid w:val="00744CBC"/>
    <w:rsid w:val="0074524A"/>
    <w:rsid w:val="00745D7F"/>
    <w:rsid w:val="007463B1"/>
    <w:rsid w:val="0074647B"/>
    <w:rsid w:val="00746B57"/>
    <w:rsid w:val="00746C84"/>
    <w:rsid w:val="007470FD"/>
    <w:rsid w:val="007471AE"/>
    <w:rsid w:val="007474F0"/>
    <w:rsid w:val="0075008B"/>
    <w:rsid w:val="00751588"/>
    <w:rsid w:val="00751859"/>
    <w:rsid w:val="007524C4"/>
    <w:rsid w:val="00753678"/>
    <w:rsid w:val="007542E8"/>
    <w:rsid w:val="00754F80"/>
    <w:rsid w:val="00755136"/>
    <w:rsid w:val="00755484"/>
    <w:rsid w:val="00756067"/>
    <w:rsid w:val="0075688C"/>
    <w:rsid w:val="00757818"/>
    <w:rsid w:val="00760EF9"/>
    <w:rsid w:val="00760F9B"/>
    <w:rsid w:val="007612D4"/>
    <w:rsid w:val="0076158F"/>
    <w:rsid w:val="00761658"/>
    <w:rsid w:val="007623CA"/>
    <w:rsid w:val="00762C8A"/>
    <w:rsid w:val="00762D13"/>
    <w:rsid w:val="00764EA1"/>
    <w:rsid w:val="00765265"/>
    <w:rsid w:val="0076588B"/>
    <w:rsid w:val="00765FFD"/>
    <w:rsid w:val="007660ED"/>
    <w:rsid w:val="00766C11"/>
    <w:rsid w:val="00766D09"/>
    <w:rsid w:val="00766FFA"/>
    <w:rsid w:val="007671F9"/>
    <w:rsid w:val="00767702"/>
    <w:rsid w:val="0077034E"/>
    <w:rsid w:val="0077323D"/>
    <w:rsid w:val="00774826"/>
    <w:rsid w:val="00774968"/>
    <w:rsid w:val="00774C84"/>
    <w:rsid w:val="0077581C"/>
    <w:rsid w:val="00775CAD"/>
    <w:rsid w:val="00776C81"/>
    <w:rsid w:val="007776EA"/>
    <w:rsid w:val="00777B13"/>
    <w:rsid w:val="00777D60"/>
    <w:rsid w:val="00780247"/>
    <w:rsid w:val="007821F5"/>
    <w:rsid w:val="00782D04"/>
    <w:rsid w:val="00782D71"/>
    <w:rsid w:val="00783E6A"/>
    <w:rsid w:val="007849FA"/>
    <w:rsid w:val="00784BC9"/>
    <w:rsid w:val="007851F5"/>
    <w:rsid w:val="00785DEF"/>
    <w:rsid w:val="0078689B"/>
    <w:rsid w:val="00786CD7"/>
    <w:rsid w:val="00786D00"/>
    <w:rsid w:val="007874BB"/>
    <w:rsid w:val="00787B21"/>
    <w:rsid w:val="00787F66"/>
    <w:rsid w:val="00790573"/>
    <w:rsid w:val="007906F0"/>
    <w:rsid w:val="00792D76"/>
    <w:rsid w:val="00793005"/>
    <w:rsid w:val="007932B4"/>
    <w:rsid w:val="00795230"/>
    <w:rsid w:val="0079525E"/>
    <w:rsid w:val="00795EA9"/>
    <w:rsid w:val="007960B2"/>
    <w:rsid w:val="007964B7"/>
    <w:rsid w:val="007A0A69"/>
    <w:rsid w:val="007A1FE6"/>
    <w:rsid w:val="007A2542"/>
    <w:rsid w:val="007A26A5"/>
    <w:rsid w:val="007A3064"/>
    <w:rsid w:val="007A4DD2"/>
    <w:rsid w:val="007A6C8E"/>
    <w:rsid w:val="007A7038"/>
    <w:rsid w:val="007B01C8"/>
    <w:rsid w:val="007B0387"/>
    <w:rsid w:val="007B0D5A"/>
    <w:rsid w:val="007B1228"/>
    <w:rsid w:val="007B173E"/>
    <w:rsid w:val="007B20A9"/>
    <w:rsid w:val="007B26A1"/>
    <w:rsid w:val="007B2813"/>
    <w:rsid w:val="007B30DD"/>
    <w:rsid w:val="007B3185"/>
    <w:rsid w:val="007B40CE"/>
    <w:rsid w:val="007B4B53"/>
    <w:rsid w:val="007B50EE"/>
    <w:rsid w:val="007B570F"/>
    <w:rsid w:val="007B63BC"/>
    <w:rsid w:val="007C0E7D"/>
    <w:rsid w:val="007C1FDB"/>
    <w:rsid w:val="007C23AB"/>
    <w:rsid w:val="007C40D6"/>
    <w:rsid w:val="007C5A15"/>
    <w:rsid w:val="007C62F5"/>
    <w:rsid w:val="007C6A1B"/>
    <w:rsid w:val="007C6D2F"/>
    <w:rsid w:val="007C78B2"/>
    <w:rsid w:val="007D0138"/>
    <w:rsid w:val="007D0183"/>
    <w:rsid w:val="007D10B0"/>
    <w:rsid w:val="007D12BF"/>
    <w:rsid w:val="007D16ED"/>
    <w:rsid w:val="007D2EE9"/>
    <w:rsid w:val="007D45C2"/>
    <w:rsid w:val="007D476A"/>
    <w:rsid w:val="007D5280"/>
    <w:rsid w:val="007D52BD"/>
    <w:rsid w:val="007D6537"/>
    <w:rsid w:val="007D6F2B"/>
    <w:rsid w:val="007D71CB"/>
    <w:rsid w:val="007D71EF"/>
    <w:rsid w:val="007D738E"/>
    <w:rsid w:val="007D7CCE"/>
    <w:rsid w:val="007E05B2"/>
    <w:rsid w:val="007E2031"/>
    <w:rsid w:val="007E2144"/>
    <w:rsid w:val="007E308F"/>
    <w:rsid w:val="007E3FDA"/>
    <w:rsid w:val="007E3FEF"/>
    <w:rsid w:val="007E5179"/>
    <w:rsid w:val="007E5C47"/>
    <w:rsid w:val="007E638C"/>
    <w:rsid w:val="007F00CF"/>
    <w:rsid w:val="007F07D1"/>
    <w:rsid w:val="007F0FE5"/>
    <w:rsid w:val="007F1BE3"/>
    <w:rsid w:val="007F2354"/>
    <w:rsid w:val="007F26BB"/>
    <w:rsid w:val="007F351E"/>
    <w:rsid w:val="007F3848"/>
    <w:rsid w:val="007F3EB5"/>
    <w:rsid w:val="007F6302"/>
    <w:rsid w:val="007F6CE7"/>
    <w:rsid w:val="007F7365"/>
    <w:rsid w:val="0080201D"/>
    <w:rsid w:val="0080211D"/>
    <w:rsid w:val="008029FA"/>
    <w:rsid w:val="00802BB6"/>
    <w:rsid w:val="00802D37"/>
    <w:rsid w:val="00802FAA"/>
    <w:rsid w:val="008031B7"/>
    <w:rsid w:val="0080322A"/>
    <w:rsid w:val="0080343F"/>
    <w:rsid w:val="0080364E"/>
    <w:rsid w:val="0080392C"/>
    <w:rsid w:val="008053A5"/>
    <w:rsid w:val="00806775"/>
    <w:rsid w:val="00806C4A"/>
    <w:rsid w:val="008070AD"/>
    <w:rsid w:val="008103AD"/>
    <w:rsid w:val="0081066D"/>
    <w:rsid w:val="00810D9C"/>
    <w:rsid w:val="00811107"/>
    <w:rsid w:val="00811EFB"/>
    <w:rsid w:val="00812138"/>
    <w:rsid w:val="00812300"/>
    <w:rsid w:val="008125DB"/>
    <w:rsid w:val="00813309"/>
    <w:rsid w:val="00815569"/>
    <w:rsid w:val="0081563B"/>
    <w:rsid w:val="00815E2B"/>
    <w:rsid w:val="00816040"/>
    <w:rsid w:val="00816983"/>
    <w:rsid w:val="00816C28"/>
    <w:rsid w:val="008170E7"/>
    <w:rsid w:val="00817C4D"/>
    <w:rsid w:val="00817D61"/>
    <w:rsid w:val="008215BD"/>
    <w:rsid w:val="0082234F"/>
    <w:rsid w:val="00822975"/>
    <w:rsid w:val="00822FB3"/>
    <w:rsid w:val="00824015"/>
    <w:rsid w:val="00824B67"/>
    <w:rsid w:val="00824D31"/>
    <w:rsid w:val="00825D53"/>
    <w:rsid w:val="00826368"/>
    <w:rsid w:val="0082708C"/>
    <w:rsid w:val="00830823"/>
    <w:rsid w:val="008308A6"/>
    <w:rsid w:val="008323F9"/>
    <w:rsid w:val="00832435"/>
    <w:rsid w:val="00832704"/>
    <w:rsid w:val="00832B0D"/>
    <w:rsid w:val="00833C04"/>
    <w:rsid w:val="00833F62"/>
    <w:rsid w:val="00834187"/>
    <w:rsid w:val="0083610A"/>
    <w:rsid w:val="00836442"/>
    <w:rsid w:val="00837026"/>
    <w:rsid w:val="0083720E"/>
    <w:rsid w:val="00840BAF"/>
    <w:rsid w:val="0084235E"/>
    <w:rsid w:val="008432EA"/>
    <w:rsid w:val="00843CA3"/>
    <w:rsid w:val="00844569"/>
    <w:rsid w:val="00844E3B"/>
    <w:rsid w:val="00846D43"/>
    <w:rsid w:val="00846E5D"/>
    <w:rsid w:val="00847829"/>
    <w:rsid w:val="0084788D"/>
    <w:rsid w:val="00847FD2"/>
    <w:rsid w:val="00850B5F"/>
    <w:rsid w:val="008512B8"/>
    <w:rsid w:val="008513AC"/>
    <w:rsid w:val="00851A28"/>
    <w:rsid w:val="00851CBC"/>
    <w:rsid w:val="00851F2E"/>
    <w:rsid w:val="0085211E"/>
    <w:rsid w:val="00852DBB"/>
    <w:rsid w:val="00853653"/>
    <w:rsid w:val="00853DB7"/>
    <w:rsid w:val="00855181"/>
    <w:rsid w:val="008569E4"/>
    <w:rsid w:val="00860169"/>
    <w:rsid w:val="008610FE"/>
    <w:rsid w:val="00861250"/>
    <w:rsid w:val="008626DA"/>
    <w:rsid w:val="00862747"/>
    <w:rsid w:val="0086386D"/>
    <w:rsid w:val="00864C65"/>
    <w:rsid w:val="00864EBD"/>
    <w:rsid w:val="00865708"/>
    <w:rsid w:val="00865FB8"/>
    <w:rsid w:val="00866384"/>
    <w:rsid w:val="00867542"/>
    <w:rsid w:val="00870DB0"/>
    <w:rsid w:val="008713A8"/>
    <w:rsid w:val="00873062"/>
    <w:rsid w:val="00873186"/>
    <w:rsid w:val="008735CC"/>
    <w:rsid w:val="008735DF"/>
    <w:rsid w:val="00873A19"/>
    <w:rsid w:val="00873EE6"/>
    <w:rsid w:val="0087430C"/>
    <w:rsid w:val="00874995"/>
    <w:rsid w:val="00876398"/>
    <w:rsid w:val="00876D18"/>
    <w:rsid w:val="0087787E"/>
    <w:rsid w:val="00877E26"/>
    <w:rsid w:val="0088029B"/>
    <w:rsid w:val="008805B5"/>
    <w:rsid w:val="00880B75"/>
    <w:rsid w:val="00884620"/>
    <w:rsid w:val="008846A7"/>
    <w:rsid w:val="00884A4A"/>
    <w:rsid w:val="00885F6C"/>
    <w:rsid w:val="0088655E"/>
    <w:rsid w:val="00886C43"/>
    <w:rsid w:val="00886FAC"/>
    <w:rsid w:val="00887127"/>
    <w:rsid w:val="00890251"/>
    <w:rsid w:val="00890BBE"/>
    <w:rsid w:val="00891BB9"/>
    <w:rsid w:val="0089222E"/>
    <w:rsid w:val="00892553"/>
    <w:rsid w:val="00892868"/>
    <w:rsid w:val="00892C6E"/>
    <w:rsid w:val="00893085"/>
    <w:rsid w:val="0089343B"/>
    <w:rsid w:val="00893914"/>
    <w:rsid w:val="008948F8"/>
    <w:rsid w:val="0089588B"/>
    <w:rsid w:val="008966F1"/>
    <w:rsid w:val="0089681B"/>
    <w:rsid w:val="00897179"/>
    <w:rsid w:val="00897F6C"/>
    <w:rsid w:val="008A04DB"/>
    <w:rsid w:val="008A31AB"/>
    <w:rsid w:val="008A39C8"/>
    <w:rsid w:val="008A3AA6"/>
    <w:rsid w:val="008A3B4C"/>
    <w:rsid w:val="008A3CAA"/>
    <w:rsid w:val="008A4C7C"/>
    <w:rsid w:val="008A5764"/>
    <w:rsid w:val="008A5B2E"/>
    <w:rsid w:val="008A6CC9"/>
    <w:rsid w:val="008A708F"/>
    <w:rsid w:val="008A723C"/>
    <w:rsid w:val="008A7408"/>
    <w:rsid w:val="008A77F5"/>
    <w:rsid w:val="008A7CB1"/>
    <w:rsid w:val="008B0841"/>
    <w:rsid w:val="008B22F2"/>
    <w:rsid w:val="008B25B7"/>
    <w:rsid w:val="008B26F7"/>
    <w:rsid w:val="008B27C8"/>
    <w:rsid w:val="008B374A"/>
    <w:rsid w:val="008B5034"/>
    <w:rsid w:val="008B6AA5"/>
    <w:rsid w:val="008B6B86"/>
    <w:rsid w:val="008B7295"/>
    <w:rsid w:val="008B7E40"/>
    <w:rsid w:val="008C0D88"/>
    <w:rsid w:val="008C19CE"/>
    <w:rsid w:val="008C1D34"/>
    <w:rsid w:val="008C23F5"/>
    <w:rsid w:val="008C2FB1"/>
    <w:rsid w:val="008C36CF"/>
    <w:rsid w:val="008C3CB8"/>
    <w:rsid w:val="008C4560"/>
    <w:rsid w:val="008C4F47"/>
    <w:rsid w:val="008C5AA4"/>
    <w:rsid w:val="008C6C45"/>
    <w:rsid w:val="008C6D1B"/>
    <w:rsid w:val="008C73A5"/>
    <w:rsid w:val="008D091A"/>
    <w:rsid w:val="008D15A3"/>
    <w:rsid w:val="008D2344"/>
    <w:rsid w:val="008D441A"/>
    <w:rsid w:val="008D4582"/>
    <w:rsid w:val="008D4F6A"/>
    <w:rsid w:val="008D52D8"/>
    <w:rsid w:val="008D5328"/>
    <w:rsid w:val="008D5A0B"/>
    <w:rsid w:val="008D5D55"/>
    <w:rsid w:val="008D789B"/>
    <w:rsid w:val="008E0E0F"/>
    <w:rsid w:val="008E1078"/>
    <w:rsid w:val="008E1A91"/>
    <w:rsid w:val="008E2154"/>
    <w:rsid w:val="008E27E4"/>
    <w:rsid w:val="008E28D7"/>
    <w:rsid w:val="008E29AB"/>
    <w:rsid w:val="008E2A5E"/>
    <w:rsid w:val="008E3139"/>
    <w:rsid w:val="008E378E"/>
    <w:rsid w:val="008E3C59"/>
    <w:rsid w:val="008E3D90"/>
    <w:rsid w:val="008E68FB"/>
    <w:rsid w:val="008E6B1C"/>
    <w:rsid w:val="008E7175"/>
    <w:rsid w:val="008E72CC"/>
    <w:rsid w:val="008E77A4"/>
    <w:rsid w:val="008F00F0"/>
    <w:rsid w:val="008F0138"/>
    <w:rsid w:val="008F01D3"/>
    <w:rsid w:val="008F0A80"/>
    <w:rsid w:val="008F2D10"/>
    <w:rsid w:val="008F36E7"/>
    <w:rsid w:val="008F3A27"/>
    <w:rsid w:val="008F4491"/>
    <w:rsid w:val="008F451A"/>
    <w:rsid w:val="008F48EA"/>
    <w:rsid w:val="008F48FC"/>
    <w:rsid w:val="008F7D68"/>
    <w:rsid w:val="008F7E4E"/>
    <w:rsid w:val="009003D0"/>
    <w:rsid w:val="009006EF"/>
    <w:rsid w:val="00900FE2"/>
    <w:rsid w:val="00901E21"/>
    <w:rsid w:val="00902063"/>
    <w:rsid w:val="00903A4D"/>
    <w:rsid w:val="00903BA3"/>
    <w:rsid w:val="00904B4B"/>
    <w:rsid w:val="00905A41"/>
    <w:rsid w:val="00906C27"/>
    <w:rsid w:val="00906DD2"/>
    <w:rsid w:val="00907263"/>
    <w:rsid w:val="0090774A"/>
    <w:rsid w:val="00910BEE"/>
    <w:rsid w:val="00910D57"/>
    <w:rsid w:val="0091155A"/>
    <w:rsid w:val="00912055"/>
    <w:rsid w:val="0091240B"/>
    <w:rsid w:val="00913281"/>
    <w:rsid w:val="009137BE"/>
    <w:rsid w:val="00913E0A"/>
    <w:rsid w:val="00914BED"/>
    <w:rsid w:val="00914FD4"/>
    <w:rsid w:val="00915E13"/>
    <w:rsid w:val="00915E85"/>
    <w:rsid w:val="00915EBB"/>
    <w:rsid w:val="00916885"/>
    <w:rsid w:val="00916D1A"/>
    <w:rsid w:val="0091782F"/>
    <w:rsid w:val="009206E0"/>
    <w:rsid w:val="009208C1"/>
    <w:rsid w:val="00920A77"/>
    <w:rsid w:val="009212CA"/>
    <w:rsid w:val="00921A43"/>
    <w:rsid w:val="00921C97"/>
    <w:rsid w:val="00922934"/>
    <w:rsid w:val="009236FC"/>
    <w:rsid w:val="0092374D"/>
    <w:rsid w:val="0092393C"/>
    <w:rsid w:val="00923AA9"/>
    <w:rsid w:val="00923E6B"/>
    <w:rsid w:val="009249EB"/>
    <w:rsid w:val="00924C9E"/>
    <w:rsid w:val="00924CEA"/>
    <w:rsid w:val="00924DA5"/>
    <w:rsid w:val="00925006"/>
    <w:rsid w:val="0092510C"/>
    <w:rsid w:val="009251E4"/>
    <w:rsid w:val="00926339"/>
    <w:rsid w:val="009267BE"/>
    <w:rsid w:val="00926CAC"/>
    <w:rsid w:val="009272B2"/>
    <w:rsid w:val="009307AF"/>
    <w:rsid w:val="00930842"/>
    <w:rsid w:val="009315F8"/>
    <w:rsid w:val="00932CE2"/>
    <w:rsid w:val="0093303E"/>
    <w:rsid w:val="009337E6"/>
    <w:rsid w:val="009344C7"/>
    <w:rsid w:val="00934CCC"/>
    <w:rsid w:val="0093641B"/>
    <w:rsid w:val="0093649A"/>
    <w:rsid w:val="009369DD"/>
    <w:rsid w:val="009371B8"/>
    <w:rsid w:val="00940A4C"/>
    <w:rsid w:val="00940F87"/>
    <w:rsid w:val="0094191B"/>
    <w:rsid w:val="00942E71"/>
    <w:rsid w:val="00942EB5"/>
    <w:rsid w:val="009457BA"/>
    <w:rsid w:val="009459CC"/>
    <w:rsid w:val="00945C47"/>
    <w:rsid w:val="00945D5A"/>
    <w:rsid w:val="00945DEB"/>
    <w:rsid w:val="00946826"/>
    <w:rsid w:val="0094749E"/>
    <w:rsid w:val="0095020E"/>
    <w:rsid w:val="00950464"/>
    <w:rsid w:val="00950928"/>
    <w:rsid w:val="00950E95"/>
    <w:rsid w:val="00951EAC"/>
    <w:rsid w:val="00952678"/>
    <w:rsid w:val="0095309E"/>
    <w:rsid w:val="009539B5"/>
    <w:rsid w:val="0095746E"/>
    <w:rsid w:val="0095788E"/>
    <w:rsid w:val="00957942"/>
    <w:rsid w:val="00957F4F"/>
    <w:rsid w:val="00957F69"/>
    <w:rsid w:val="0096026D"/>
    <w:rsid w:val="009604D8"/>
    <w:rsid w:val="00962D2D"/>
    <w:rsid w:val="00965A38"/>
    <w:rsid w:val="0096631D"/>
    <w:rsid w:val="009672C8"/>
    <w:rsid w:val="009674CD"/>
    <w:rsid w:val="00970477"/>
    <w:rsid w:val="00970ACB"/>
    <w:rsid w:val="00970DD9"/>
    <w:rsid w:val="009711EA"/>
    <w:rsid w:val="00971336"/>
    <w:rsid w:val="0097179A"/>
    <w:rsid w:val="00971B11"/>
    <w:rsid w:val="00971EDD"/>
    <w:rsid w:val="00971FE0"/>
    <w:rsid w:val="0097217D"/>
    <w:rsid w:val="00972713"/>
    <w:rsid w:val="00975B70"/>
    <w:rsid w:val="00977429"/>
    <w:rsid w:val="009775F2"/>
    <w:rsid w:val="0097777D"/>
    <w:rsid w:val="00977A8A"/>
    <w:rsid w:val="00980C57"/>
    <w:rsid w:val="009822E1"/>
    <w:rsid w:val="00982A9C"/>
    <w:rsid w:val="00982EC2"/>
    <w:rsid w:val="00983DB2"/>
    <w:rsid w:val="00984434"/>
    <w:rsid w:val="00984C22"/>
    <w:rsid w:val="00984CF2"/>
    <w:rsid w:val="00984DED"/>
    <w:rsid w:val="00984E37"/>
    <w:rsid w:val="009850E6"/>
    <w:rsid w:val="0098553F"/>
    <w:rsid w:val="00985955"/>
    <w:rsid w:val="0098599F"/>
    <w:rsid w:val="00985EB6"/>
    <w:rsid w:val="0098641F"/>
    <w:rsid w:val="009866A0"/>
    <w:rsid w:val="009870D2"/>
    <w:rsid w:val="00987F84"/>
    <w:rsid w:val="009907D7"/>
    <w:rsid w:val="00990A2C"/>
    <w:rsid w:val="00990C1E"/>
    <w:rsid w:val="00990EE4"/>
    <w:rsid w:val="009919D0"/>
    <w:rsid w:val="00991E37"/>
    <w:rsid w:val="009920BF"/>
    <w:rsid w:val="00992243"/>
    <w:rsid w:val="00992366"/>
    <w:rsid w:val="009935FD"/>
    <w:rsid w:val="00993B13"/>
    <w:rsid w:val="00993EB9"/>
    <w:rsid w:val="00993ECF"/>
    <w:rsid w:val="00994AE1"/>
    <w:rsid w:val="00995033"/>
    <w:rsid w:val="0099539E"/>
    <w:rsid w:val="009958A5"/>
    <w:rsid w:val="00996B9D"/>
    <w:rsid w:val="009973E8"/>
    <w:rsid w:val="009977B3"/>
    <w:rsid w:val="00997DF5"/>
    <w:rsid w:val="009A0616"/>
    <w:rsid w:val="009A1E61"/>
    <w:rsid w:val="009A2649"/>
    <w:rsid w:val="009A3FEB"/>
    <w:rsid w:val="009A4603"/>
    <w:rsid w:val="009A4C4E"/>
    <w:rsid w:val="009A5325"/>
    <w:rsid w:val="009A53D7"/>
    <w:rsid w:val="009A5726"/>
    <w:rsid w:val="009A60BA"/>
    <w:rsid w:val="009A6161"/>
    <w:rsid w:val="009A6670"/>
    <w:rsid w:val="009A77E5"/>
    <w:rsid w:val="009B0066"/>
    <w:rsid w:val="009B09FF"/>
    <w:rsid w:val="009B107C"/>
    <w:rsid w:val="009B32BC"/>
    <w:rsid w:val="009B3931"/>
    <w:rsid w:val="009B3A7E"/>
    <w:rsid w:val="009B3D0B"/>
    <w:rsid w:val="009B3DC8"/>
    <w:rsid w:val="009B468E"/>
    <w:rsid w:val="009B4C6E"/>
    <w:rsid w:val="009B5646"/>
    <w:rsid w:val="009B5AB9"/>
    <w:rsid w:val="009B74A3"/>
    <w:rsid w:val="009C024C"/>
    <w:rsid w:val="009C0A4B"/>
    <w:rsid w:val="009C27E9"/>
    <w:rsid w:val="009C2D70"/>
    <w:rsid w:val="009C2E6A"/>
    <w:rsid w:val="009C377E"/>
    <w:rsid w:val="009C38E0"/>
    <w:rsid w:val="009C5256"/>
    <w:rsid w:val="009C5654"/>
    <w:rsid w:val="009C6097"/>
    <w:rsid w:val="009C65D7"/>
    <w:rsid w:val="009D0108"/>
    <w:rsid w:val="009D11EF"/>
    <w:rsid w:val="009D1725"/>
    <w:rsid w:val="009D3A31"/>
    <w:rsid w:val="009D4082"/>
    <w:rsid w:val="009D583A"/>
    <w:rsid w:val="009D5EF5"/>
    <w:rsid w:val="009D6089"/>
    <w:rsid w:val="009D7198"/>
    <w:rsid w:val="009D76C8"/>
    <w:rsid w:val="009D7AD5"/>
    <w:rsid w:val="009D7CC1"/>
    <w:rsid w:val="009E0F02"/>
    <w:rsid w:val="009E1BF2"/>
    <w:rsid w:val="009E2777"/>
    <w:rsid w:val="009E2C3D"/>
    <w:rsid w:val="009E38EC"/>
    <w:rsid w:val="009E40DA"/>
    <w:rsid w:val="009E44C2"/>
    <w:rsid w:val="009E58DE"/>
    <w:rsid w:val="009E5D48"/>
    <w:rsid w:val="009E6323"/>
    <w:rsid w:val="009F04AF"/>
    <w:rsid w:val="009F06A5"/>
    <w:rsid w:val="009F11B0"/>
    <w:rsid w:val="009F162E"/>
    <w:rsid w:val="009F3021"/>
    <w:rsid w:val="009F3413"/>
    <w:rsid w:val="009F372F"/>
    <w:rsid w:val="009F4463"/>
    <w:rsid w:val="009F4F1A"/>
    <w:rsid w:val="009F536E"/>
    <w:rsid w:val="009F54FC"/>
    <w:rsid w:val="009F59A8"/>
    <w:rsid w:val="009F60D3"/>
    <w:rsid w:val="009F6135"/>
    <w:rsid w:val="009F781B"/>
    <w:rsid w:val="009F784A"/>
    <w:rsid w:val="009F79CD"/>
    <w:rsid w:val="00A00068"/>
    <w:rsid w:val="00A005A8"/>
    <w:rsid w:val="00A01BC7"/>
    <w:rsid w:val="00A01ED3"/>
    <w:rsid w:val="00A024DD"/>
    <w:rsid w:val="00A03076"/>
    <w:rsid w:val="00A0596A"/>
    <w:rsid w:val="00A06924"/>
    <w:rsid w:val="00A06F8D"/>
    <w:rsid w:val="00A1163A"/>
    <w:rsid w:val="00A12A6C"/>
    <w:rsid w:val="00A12FE2"/>
    <w:rsid w:val="00A1310C"/>
    <w:rsid w:val="00A134B2"/>
    <w:rsid w:val="00A13547"/>
    <w:rsid w:val="00A135FB"/>
    <w:rsid w:val="00A13A66"/>
    <w:rsid w:val="00A13CA6"/>
    <w:rsid w:val="00A1423F"/>
    <w:rsid w:val="00A1456B"/>
    <w:rsid w:val="00A1458D"/>
    <w:rsid w:val="00A14A3A"/>
    <w:rsid w:val="00A159D3"/>
    <w:rsid w:val="00A15B4B"/>
    <w:rsid w:val="00A16D64"/>
    <w:rsid w:val="00A16E38"/>
    <w:rsid w:val="00A21BCC"/>
    <w:rsid w:val="00A22294"/>
    <w:rsid w:val="00A232EF"/>
    <w:rsid w:val="00A23BB4"/>
    <w:rsid w:val="00A245FF"/>
    <w:rsid w:val="00A24EEE"/>
    <w:rsid w:val="00A259BF"/>
    <w:rsid w:val="00A25A98"/>
    <w:rsid w:val="00A25CE2"/>
    <w:rsid w:val="00A26899"/>
    <w:rsid w:val="00A26FBF"/>
    <w:rsid w:val="00A27DA8"/>
    <w:rsid w:val="00A30371"/>
    <w:rsid w:val="00A3042C"/>
    <w:rsid w:val="00A30681"/>
    <w:rsid w:val="00A314C6"/>
    <w:rsid w:val="00A31800"/>
    <w:rsid w:val="00A31835"/>
    <w:rsid w:val="00A3198E"/>
    <w:rsid w:val="00A321FB"/>
    <w:rsid w:val="00A32E16"/>
    <w:rsid w:val="00A335D2"/>
    <w:rsid w:val="00A3421F"/>
    <w:rsid w:val="00A34879"/>
    <w:rsid w:val="00A34C74"/>
    <w:rsid w:val="00A34E83"/>
    <w:rsid w:val="00A34FF0"/>
    <w:rsid w:val="00A3564D"/>
    <w:rsid w:val="00A35B6D"/>
    <w:rsid w:val="00A35EEE"/>
    <w:rsid w:val="00A3605D"/>
    <w:rsid w:val="00A37079"/>
    <w:rsid w:val="00A37634"/>
    <w:rsid w:val="00A41002"/>
    <w:rsid w:val="00A4125E"/>
    <w:rsid w:val="00A414A8"/>
    <w:rsid w:val="00A41512"/>
    <w:rsid w:val="00A4277E"/>
    <w:rsid w:val="00A42A76"/>
    <w:rsid w:val="00A42AD9"/>
    <w:rsid w:val="00A42BB2"/>
    <w:rsid w:val="00A42ECC"/>
    <w:rsid w:val="00A43436"/>
    <w:rsid w:val="00A435B2"/>
    <w:rsid w:val="00A44486"/>
    <w:rsid w:val="00A460F5"/>
    <w:rsid w:val="00A46469"/>
    <w:rsid w:val="00A474D0"/>
    <w:rsid w:val="00A47DAB"/>
    <w:rsid w:val="00A52413"/>
    <w:rsid w:val="00A52775"/>
    <w:rsid w:val="00A53136"/>
    <w:rsid w:val="00A53340"/>
    <w:rsid w:val="00A53E93"/>
    <w:rsid w:val="00A543A9"/>
    <w:rsid w:val="00A544C9"/>
    <w:rsid w:val="00A548CE"/>
    <w:rsid w:val="00A56132"/>
    <w:rsid w:val="00A56414"/>
    <w:rsid w:val="00A567D8"/>
    <w:rsid w:val="00A5725D"/>
    <w:rsid w:val="00A6059E"/>
    <w:rsid w:val="00A60FE9"/>
    <w:rsid w:val="00A611AF"/>
    <w:rsid w:val="00A61637"/>
    <w:rsid w:val="00A641F8"/>
    <w:rsid w:val="00A65ED5"/>
    <w:rsid w:val="00A65F0C"/>
    <w:rsid w:val="00A7047F"/>
    <w:rsid w:val="00A70772"/>
    <w:rsid w:val="00A7118D"/>
    <w:rsid w:val="00A71353"/>
    <w:rsid w:val="00A71570"/>
    <w:rsid w:val="00A72259"/>
    <w:rsid w:val="00A72AAE"/>
    <w:rsid w:val="00A72C56"/>
    <w:rsid w:val="00A73C0E"/>
    <w:rsid w:val="00A74124"/>
    <w:rsid w:val="00A7464F"/>
    <w:rsid w:val="00A7498E"/>
    <w:rsid w:val="00A74F8D"/>
    <w:rsid w:val="00A750B2"/>
    <w:rsid w:val="00A75C34"/>
    <w:rsid w:val="00A75D22"/>
    <w:rsid w:val="00A75DA0"/>
    <w:rsid w:val="00A7603F"/>
    <w:rsid w:val="00A76188"/>
    <w:rsid w:val="00A76C65"/>
    <w:rsid w:val="00A80D3C"/>
    <w:rsid w:val="00A80DC9"/>
    <w:rsid w:val="00A810DC"/>
    <w:rsid w:val="00A81256"/>
    <w:rsid w:val="00A823EE"/>
    <w:rsid w:val="00A82EB0"/>
    <w:rsid w:val="00A82F25"/>
    <w:rsid w:val="00A841C5"/>
    <w:rsid w:val="00A843FA"/>
    <w:rsid w:val="00A847AF"/>
    <w:rsid w:val="00A9097E"/>
    <w:rsid w:val="00A91619"/>
    <w:rsid w:val="00A917E4"/>
    <w:rsid w:val="00A91A88"/>
    <w:rsid w:val="00A91B59"/>
    <w:rsid w:val="00A91F21"/>
    <w:rsid w:val="00A92475"/>
    <w:rsid w:val="00A92744"/>
    <w:rsid w:val="00A92BC5"/>
    <w:rsid w:val="00A92C42"/>
    <w:rsid w:val="00A92EBB"/>
    <w:rsid w:val="00A93730"/>
    <w:rsid w:val="00A93B12"/>
    <w:rsid w:val="00A93BDF"/>
    <w:rsid w:val="00A93CEC"/>
    <w:rsid w:val="00A94E8B"/>
    <w:rsid w:val="00A9644B"/>
    <w:rsid w:val="00A966B0"/>
    <w:rsid w:val="00A96766"/>
    <w:rsid w:val="00A97637"/>
    <w:rsid w:val="00A97FEC"/>
    <w:rsid w:val="00AA00AA"/>
    <w:rsid w:val="00AA0D45"/>
    <w:rsid w:val="00AA1531"/>
    <w:rsid w:val="00AA1F46"/>
    <w:rsid w:val="00AA29A8"/>
    <w:rsid w:val="00AA29E9"/>
    <w:rsid w:val="00AA3A3B"/>
    <w:rsid w:val="00AA3C1A"/>
    <w:rsid w:val="00AA44D5"/>
    <w:rsid w:val="00AA5278"/>
    <w:rsid w:val="00AA5BD5"/>
    <w:rsid w:val="00AA5BEB"/>
    <w:rsid w:val="00AA6685"/>
    <w:rsid w:val="00AA6A86"/>
    <w:rsid w:val="00AA6B3C"/>
    <w:rsid w:val="00AA757E"/>
    <w:rsid w:val="00AB0BDE"/>
    <w:rsid w:val="00AB1045"/>
    <w:rsid w:val="00AB1A32"/>
    <w:rsid w:val="00AB27B6"/>
    <w:rsid w:val="00AB2A98"/>
    <w:rsid w:val="00AB2B5D"/>
    <w:rsid w:val="00AB2C18"/>
    <w:rsid w:val="00AB3733"/>
    <w:rsid w:val="00AB3C04"/>
    <w:rsid w:val="00AB3E2C"/>
    <w:rsid w:val="00AB58B0"/>
    <w:rsid w:val="00AB643C"/>
    <w:rsid w:val="00AB6B75"/>
    <w:rsid w:val="00AB79BA"/>
    <w:rsid w:val="00AC30BE"/>
    <w:rsid w:val="00AC41D2"/>
    <w:rsid w:val="00AC42BA"/>
    <w:rsid w:val="00AC4880"/>
    <w:rsid w:val="00AC4944"/>
    <w:rsid w:val="00AC5A3A"/>
    <w:rsid w:val="00AC603F"/>
    <w:rsid w:val="00AC70E3"/>
    <w:rsid w:val="00AD056D"/>
    <w:rsid w:val="00AD0B85"/>
    <w:rsid w:val="00AD1385"/>
    <w:rsid w:val="00AD28C8"/>
    <w:rsid w:val="00AD3577"/>
    <w:rsid w:val="00AD396F"/>
    <w:rsid w:val="00AD3AFA"/>
    <w:rsid w:val="00AD44F5"/>
    <w:rsid w:val="00AD50D2"/>
    <w:rsid w:val="00AD5681"/>
    <w:rsid w:val="00AD57B0"/>
    <w:rsid w:val="00AD5D5E"/>
    <w:rsid w:val="00AD5F0F"/>
    <w:rsid w:val="00AD64AF"/>
    <w:rsid w:val="00AD6A7B"/>
    <w:rsid w:val="00AE18F1"/>
    <w:rsid w:val="00AE19F7"/>
    <w:rsid w:val="00AE1CB8"/>
    <w:rsid w:val="00AE2D10"/>
    <w:rsid w:val="00AE2E98"/>
    <w:rsid w:val="00AE331D"/>
    <w:rsid w:val="00AE3693"/>
    <w:rsid w:val="00AE49E0"/>
    <w:rsid w:val="00AE6094"/>
    <w:rsid w:val="00AE634B"/>
    <w:rsid w:val="00AE6818"/>
    <w:rsid w:val="00AE6EA0"/>
    <w:rsid w:val="00AE73F1"/>
    <w:rsid w:val="00AE7DBC"/>
    <w:rsid w:val="00AE7F72"/>
    <w:rsid w:val="00AF16F6"/>
    <w:rsid w:val="00AF1D17"/>
    <w:rsid w:val="00AF2543"/>
    <w:rsid w:val="00AF2551"/>
    <w:rsid w:val="00AF2F2B"/>
    <w:rsid w:val="00AF34B9"/>
    <w:rsid w:val="00AF34C0"/>
    <w:rsid w:val="00AF3B31"/>
    <w:rsid w:val="00AF44C6"/>
    <w:rsid w:val="00AF4628"/>
    <w:rsid w:val="00AF713B"/>
    <w:rsid w:val="00AF7224"/>
    <w:rsid w:val="00B007AC"/>
    <w:rsid w:val="00B0165E"/>
    <w:rsid w:val="00B018E8"/>
    <w:rsid w:val="00B02971"/>
    <w:rsid w:val="00B02E46"/>
    <w:rsid w:val="00B02F99"/>
    <w:rsid w:val="00B03DF5"/>
    <w:rsid w:val="00B04B21"/>
    <w:rsid w:val="00B04F5B"/>
    <w:rsid w:val="00B04FB4"/>
    <w:rsid w:val="00B05961"/>
    <w:rsid w:val="00B05C01"/>
    <w:rsid w:val="00B05D9A"/>
    <w:rsid w:val="00B0603F"/>
    <w:rsid w:val="00B064CF"/>
    <w:rsid w:val="00B07AE8"/>
    <w:rsid w:val="00B07FBA"/>
    <w:rsid w:val="00B10339"/>
    <w:rsid w:val="00B1053D"/>
    <w:rsid w:val="00B10774"/>
    <w:rsid w:val="00B10D52"/>
    <w:rsid w:val="00B10D70"/>
    <w:rsid w:val="00B11A28"/>
    <w:rsid w:val="00B11CA8"/>
    <w:rsid w:val="00B12F68"/>
    <w:rsid w:val="00B1322B"/>
    <w:rsid w:val="00B136C0"/>
    <w:rsid w:val="00B13A7F"/>
    <w:rsid w:val="00B13AC8"/>
    <w:rsid w:val="00B155CF"/>
    <w:rsid w:val="00B15BB1"/>
    <w:rsid w:val="00B15C76"/>
    <w:rsid w:val="00B16493"/>
    <w:rsid w:val="00B16AF8"/>
    <w:rsid w:val="00B16F31"/>
    <w:rsid w:val="00B17394"/>
    <w:rsid w:val="00B1784C"/>
    <w:rsid w:val="00B17928"/>
    <w:rsid w:val="00B206A6"/>
    <w:rsid w:val="00B210D7"/>
    <w:rsid w:val="00B21AA1"/>
    <w:rsid w:val="00B2488D"/>
    <w:rsid w:val="00B25254"/>
    <w:rsid w:val="00B25545"/>
    <w:rsid w:val="00B25FBE"/>
    <w:rsid w:val="00B26EDE"/>
    <w:rsid w:val="00B27844"/>
    <w:rsid w:val="00B317C9"/>
    <w:rsid w:val="00B31AA8"/>
    <w:rsid w:val="00B31F6E"/>
    <w:rsid w:val="00B3266B"/>
    <w:rsid w:val="00B32EA2"/>
    <w:rsid w:val="00B330AF"/>
    <w:rsid w:val="00B331B8"/>
    <w:rsid w:val="00B33417"/>
    <w:rsid w:val="00B34046"/>
    <w:rsid w:val="00B3470C"/>
    <w:rsid w:val="00B34C73"/>
    <w:rsid w:val="00B36359"/>
    <w:rsid w:val="00B36B91"/>
    <w:rsid w:val="00B3707B"/>
    <w:rsid w:val="00B37AF6"/>
    <w:rsid w:val="00B401FA"/>
    <w:rsid w:val="00B41BEB"/>
    <w:rsid w:val="00B4233C"/>
    <w:rsid w:val="00B42706"/>
    <w:rsid w:val="00B42D08"/>
    <w:rsid w:val="00B44442"/>
    <w:rsid w:val="00B4453E"/>
    <w:rsid w:val="00B4474A"/>
    <w:rsid w:val="00B44C12"/>
    <w:rsid w:val="00B4516D"/>
    <w:rsid w:val="00B45944"/>
    <w:rsid w:val="00B459B8"/>
    <w:rsid w:val="00B45E67"/>
    <w:rsid w:val="00B46FD4"/>
    <w:rsid w:val="00B527B0"/>
    <w:rsid w:val="00B534CB"/>
    <w:rsid w:val="00B53561"/>
    <w:rsid w:val="00B538A6"/>
    <w:rsid w:val="00B53AB7"/>
    <w:rsid w:val="00B55465"/>
    <w:rsid w:val="00B558FF"/>
    <w:rsid w:val="00B57288"/>
    <w:rsid w:val="00B60793"/>
    <w:rsid w:val="00B60870"/>
    <w:rsid w:val="00B611EE"/>
    <w:rsid w:val="00B61969"/>
    <w:rsid w:val="00B62680"/>
    <w:rsid w:val="00B626B5"/>
    <w:rsid w:val="00B62890"/>
    <w:rsid w:val="00B63266"/>
    <w:rsid w:val="00B64D71"/>
    <w:rsid w:val="00B650A0"/>
    <w:rsid w:val="00B65401"/>
    <w:rsid w:val="00B65872"/>
    <w:rsid w:val="00B669BB"/>
    <w:rsid w:val="00B676DE"/>
    <w:rsid w:val="00B67A8D"/>
    <w:rsid w:val="00B67CC6"/>
    <w:rsid w:val="00B67DEA"/>
    <w:rsid w:val="00B71495"/>
    <w:rsid w:val="00B716B7"/>
    <w:rsid w:val="00B71710"/>
    <w:rsid w:val="00B722EA"/>
    <w:rsid w:val="00B725D1"/>
    <w:rsid w:val="00B72F00"/>
    <w:rsid w:val="00B7339B"/>
    <w:rsid w:val="00B73DC3"/>
    <w:rsid w:val="00B74BA9"/>
    <w:rsid w:val="00B75338"/>
    <w:rsid w:val="00B7540D"/>
    <w:rsid w:val="00B75AE9"/>
    <w:rsid w:val="00B771A7"/>
    <w:rsid w:val="00B77B39"/>
    <w:rsid w:val="00B8099D"/>
    <w:rsid w:val="00B80A62"/>
    <w:rsid w:val="00B80BAD"/>
    <w:rsid w:val="00B8399D"/>
    <w:rsid w:val="00B83CD6"/>
    <w:rsid w:val="00B853AE"/>
    <w:rsid w:val="00B85557"/>
    <w:rsid w:val="00B856EE"/>
    <w:rsid w:val="00B861F6"/>
    <w:rsid w:val="00B86976"/>
    <w:rsid w:val="00B875FD"/>
    <w:rsid w:val="00B8760B"/>
    <w:rsid w:val="00B9011B"/>
    <w:rsid w:val="00B902E3"/>
    <w:rsid w:val="00B93597"/>
    <w:rsid w:val="00B9391F"/>
    <w:rsid w:val="00B93D91"/>
    <w:rsid w:val="00B9429C"/>
    <w:rsid w:val="00B944ED"/>
    <w:rsid w:val="00B9520F"/>
    <w:rsid w:val="00B9546E"/>
    <w:rsid w:val="00B96A9E"/>
    <w:rsid w:val="00B970AB"/>
    <w:rsid w:val="00B978BD"/>
    <w:rsid w:val="00B97C5E"/>
    <w:rsid w:val="00BA09B9"/>
    <w:rsid w:val="00BA0BDE"/>
    <w:rsid w:val="00BA0D75"/>
    <w:rsid w:val="00BA1C7F"/>
    <w:rsid w:val="00BA1D12"/>
    <w:rsid w:val="00BA2036"/>
    <w:rsid w:val="00BA2551"/>
    <w:rsid w:val="00BA37BF"/>
    <w:rsid w:val="00BA4C28"/>
    <w:rsid w:val="00BA4F95"/>
    <w:rsid w:val="00BA5C74"/>
    <w:rsid w:val="00BA7B34"/>
    <w:rsid w:val="00BB10DA"/>
    <w:rsid w:val="00BB162D"/>
    <w:rsid w:val="00BB2090"/>
    <w:rsid w:val="00BB2437"/>
    <w:rsid w:val="00BB255D"/>
    <w:rsid w:val="00BB2A1F"/>
    <w:rsid w:val="00BB2A3C"/>
    <w:rsid w:val="00BB358A"/>
    <w:rsid w:val="00BB35E2"/>
    <w:rsid w:val="00BB3E01"/>
    <w:rsid w:val="00BB551C"/>
    <w:rsid w:val="00BB565E"/>
    <w:rsid w:val="00BB6574"/>
    <w:rsid w:val="00BB6C58"/>
    <w:rsid w:val="00BC0008"/>
    <w:rsid w:val="00BC0719"/>
    <w:rsid w:val="00BC0FA7"/>
    <w:rsid w:val="00BC1CBA"/>
    <w:rsid w:val="00BC1FB0"/>
    <w:rsid w:val="00BC2CDD"/>
    <w:rsid w:val="00BC311B"/>
    <w:rsid w:val="00BC3242"/>
    <w:rsid w:val="00BC3D4A"/>
    <w:rsid w:val="00BC426B"/>
    <w:rsid w:val="00BC5665"/>
    <w:rsid w:val="00BC5A7F"/>
    <w:rsid w:val="00BC66B3"/>
    <w:rsid w:val="00BC6D98"/>
    <w:rsid w:val="00BC700A"/>
    <w:rsid w:val="00BC7C99"/>
    <w:rsid w:val="00BC7FD4"/>
    <w:rsid w:val="00BD0D06"/>
    <w:rsid w:val="00BD2022"/>
    <w:rsid w:val="00BD263D"/>
    <w:rsid w:val="00BD3C9B"/>
    <w:rsid w:val="00BD49A3"/>
    <w:rsid w:val="00BD54B8"/>
    <w:rsid w:val="00BD567A"/>
    <w:rsid w:val="00BD60E1"/>
    <w:rsid w:val="00BD636A"/>
    <w:rsid w:val="00BD6C34"/>
    <w:rsid w:val="00BD74C1"/>
    <w:rsid w:val="00BD7770"/>
    <w:rsid w:val="00BE0BE7"/>
    <w:rsid w:val="00BE23BC"/>
    <w:rsid w:val="00BE26C7"/>
    <w:rsid w:val="00BE38BE"/>
    <w:rsid w:val="00BE4059"/>
    <w:rsid w:val="00BE4789"/>
    <w:rsid w:val="00BE4A07"/>
    <w:rsid w:val="00BE4F15"/>
    <w:rsid w:val="00BE52D3"/>
    <w:rsid w:val="00BE5554"/>
    <w:rsid w:val="00BE5961"/>
    <w:rsid w:val="00BE5B79"/>
    <w:rsid w:val="00BE64B5"/>
    <w:rsid w:val="00BE691A"/>
    <w:rsid w:val="00BE6BB3"/>
    <w:rsid w:val="00BE6CBD"/>
    <w:rsid w:val="00BE7282"/>
    <w:rsid w:val="00BE7937"/>
    <w:rsid w:val="00BF061C"/>
    <w:rsid w:val="00BF10AF"/>
    <w:rsid w:val="00BF1843"/>
    <w:rsid w:val="00BF184C"/>
    <w:rsid w:val="00BF18C3"/>
    <w:rsid w:val="00BF1BB5"/>
    <w:rsid w:val="00BF234A"/>
    <w:rsid w:val="00BF2D06"/>
    <w:rsid w:val="00BF2FEE"/>
    <w:rsid w:val="00BF301A"/>
    <w:rsid w:val="00BF45AC"/>
    <w:rsid w:val="00BF59DC"/>
    <w:rsid w:val="00BF5C82"/>
    <w:rsid w:val="00BF672E"/>
    <w:rsid w:val="00BF678C"/>
    <w:rsid w:val="00BF6BA5"/>
    <w:rsid w:val="00C02BF0"/>
    <w:rsid w:val="00C02FA3"/>
    <w:rsid w:val="00C03770"/>
    <w:rsid w:val="00C03A97"/>
    <w:rsid w:val="00C03B54"/>
    <w:rsid w:val="00C04B1B"/>
    <w:rsid w:val="00C0533B"/>
    <w:rsid w:val="00C059EB"/>
    <w:rsid w:val="00C06BF3"/>
    <w:rsid w:val="00C07288"/>
    <w:rsid w:val="00C07C56"/>
    <w:rsid w:val="00C07D47"/>
    <w:rsid w:val="00C10B6C"/>
    <w:rsid w:val="00C10EFC"/>
    <w:rsid w:val="00C11466"/>
    <w:rsid w:val="00C1357C"/>
    <w:rsid w:val="00C137F1"/>
    <w:rsid w:val="00C138E7"/>
    <w:rsid w:val="00C14090"/>
    <w:rsid w:val="00C15840"/>
    <w:rsid w:val="00C1586E"/>
    <w:rsid w:val="00C1594B"/>
    <w:rsid w:val="00C165EE"/>
    <w:rsid w:val="00C202F8"/>
    <w:rsid w:val="00C21C6D"/>
    <w:rsid w:val="00C2233A"/>
    <w:rsid w:val="00C22556"/>
    <w:rsid w:val="00C22837"/>
    <w:rsid w:val="00C22876"/>
    <w:rsid w:val="00C229B2"/>
    <w:rsid w:val="00C22EB7"/>
    <w:rsid w:val="00C2366F"/>
    <w:rsid w:val="00C23EAE"/>
    <w:rsid w:val="00C242DE"/>
    <w:rsid w:val="00C25859"/>
    <w:rsid w:val="00C25B5C"/>
    <w:rsid w:val="00C25E6D"/>
    <w:rsid w:val="00C2626C"/>
    <w:rsid w:val="00C26AD6"/>
    <w:rsid w:val="00C27794"/>
    <w:rsid w:val="00C277B5"/>
    <w:rsid w:val="00C27939"/>
    <w:rsid w:val="00C301EE"/>
    <w:rsid w:val="00C30696"/>
    <w:rsid w:val="00C30ABB"/>
    <w:rsid w:val="00C31578"/>
    <w:rsid w:val="00C31A00"/>
    <w:rsid w:val="00C3220F"/>
    <w:rsid w:val="00C326DF"/>
    <w:rsid w:val="00C32AF8"/>
    <w:rsid w:val="00C32D09"/>
    <w:rsid w:val="00C35B7E"/>
    <w:rsid w:val="00C3637B"/>
    <w:rsid w:val="00C36E2D"/>
    <w:rsid w:val="00C371AA"/>
    <w:rsid w:val="00C378E2"/>
    <w:rsid w:val="00C40E05"/>
    <w:rsid w:val="00C41423"/>
    <w:rsid w:val="00C41996"/>
    <w:rsid w:val="00C41E24"/>
    <w:rsid w:val="00C420B8"/>
    <w:rsid w:val="00C42409"/>
    <w:rsid w:val="00C426C5"/>
    <w:rsid w:val="00C42EEB"/>
    <w:rsid w:val="00C4309E"/>
    <w:rsid w:val="00C43DB9"/>
    <w:rsid w:val="00C4446C"/>
    <w:rsid w:val="00C44BBC"/>
    <w:rsid w:val="00C44D1F"/>
    <w:rsid w:val="00C45248"/>
    <w:rsid w:val="00C4578A"/>
    <w:rsid w:val="00C465AF"/>
    <w:rsid w:val="00C47445"/>
    <w:rsid w:val="00C477F7"/>
    <w:rsid w:val="00C50389"/>
    <w:rsid w:val="00C50C51"/>
    <w:rsid w:val="00C50D48"/>
    <w:rsid w:val="00C519EB"/>
    <w:rsid w:val="00C52393"/>
    <w:rsid w:val="00C52ADC"/>
    <w:rsid w:val="00C52BD3"/>
    <w:rsid w:val="00C533D8"/>
    <w:rsid w:val="00C55204"/>
    <w:rsid w:val="00C56F98"/>
    <w:rsid w:val="00C60705"/>
    <w:rsid w:val="00C61AE4"/>
    <w:rsid w:val="00C63677"/>
    <w:rsid w:val="00C6431A"/>
    <w:rsid w:val="00C6440C"/>
    <w:rsid w:val="00C644E7"/>
    <w:rsid w:val="00C648BD"/>
    <w:rsid w:val="00C649A9"/>
    <w:rsid w:val="00C64BD0"/>
    <w:rsid w:val="00C65A88"/>
    <w:rsid w:val="00C66438"/>
    <w:rsid w:val="00C66494"/>
    <w:rsid w:val="00C66A2D"/>
    <w:rsid w:val="00C678C4"/>
    <w:rsid w:val="00C7037D"/>
    <w:rsid w:val="00C71382"/>
    <w:rsid w:val="00C71C56"/>
    <w:rsid w:val="00C72ADE"/>
    <w:rsid w:val="00C73406"/>
    <w:rsid w:val="00C743D7"/>
    <w:rsid w:val="00C761D8"/>
    <w:rsid w:val="00C776F8"/>
    <w:rsid w:val="00C80733"/>
    <w:rsid w:val="00C80ED2"/>
    <w:rsid w:val="00C82B39"/>
    <w:rsid w:val="00C82BA9"/>
    <w:rsid w:val="00C82EE6"/>
    <w:rsid w:val="00C8377B"/>
    <w:rsid w:val="00C83A6C"/>
    <w:rsid w:val="00C84227"/>
    <w:rsid w:val="00C84476"/>
    <w:rsid w:val="00C844BA"/>
    <w:rsid w:val="00C84DF1"/>
    <w:rsid w:val="00C86794"/>
    <w:rsid w:val="00C87C63"/>
    <w:rsid w:val="00C90EA7"/>
    <w:rsid w:val="00C91CE2"/>
    <w:rsid w:val="00C91E2F"/>
    <w:rsid w:val="00C92DD0"/>
    <w:rsid w:val="00C931E9"/>
    <w:rsid w:val="00C939B7"/>
    <w:rsid w:val="00C940ED"/>
    <w:rsid w:val="00C949AF"/>
    <w:rsid w:val="00C95883"/>
    <w:rsid w:val="00C96388"/>
    <w:rsid w:val="00C97672"/>
    <w:rsid w:val="00C97AFC"/>
    <w:rsid w:val="00C97C31"/>
    <w:rsid w:val="00CA0213"/>
    <w:rsid w:val="00CA13F1"/>
    <w:rsid w:val="00CA2CC9"/>
    <w:rsid w:val="00CA49BA"/>
    <w:rsid w:val="00CA68A0"/>
    <w:rsid w:val="00CA75C6"/>
    <w:rsid w:val="00CA7B9F"/>
    <w:rsid w:val="00CB095D"/>
    <w:rsid w:val="00CB1E7E"/>
    <w:rsid w:val="00CB364C"/>
    <w:rsid w:val="00CB4165"/>
    <w:rsid w:val="00CB4DD7"/>
    <w:rsid w:val="00CB50D3"/>
    <w:rsid w:val="00CB5824"/>
    <w:rsid w:val="00CB5CF1"/>
    <w:rsid w:val="00CB6743"/>
    <w:rsid w:val="00CB68A7"/>
    <w:rsid w:val="00CB75E0"/>
    <w:rsid w:val="00CB7A01"/>
    <w:rsid w:val="00CB7B7B"/>
    <w:rsid w:val="00CC055E"/>
    <w:rsid w:val="00CC1244"/>
    <w:rsid w:val="00CC1927"/>
    <w:rsid w:val="00CC2550"/>
    <w:rsid w:val="00CC2AAF"/>
    <w:rsid w:val="00CC37E0"/>
    <w:rsid w:val="00CC4893"/>
    <w:rsid w:val="00CC4AEA"/>
    <w:rsid w:val="00CC4EAA"/>
    <w:rsid w:val="00CC4F2F"/>
    <w:rsid w:val="00CC5133"/>
    <w:rsid w:val="00CC5149"/>
    <w:rsid w:val="00CC5256"/>
    <w:rsid w:val="00CC5F24"/>
    <w:rsid w:val="00CC6048"/>
    <w:rsid w:val="00CC618D"/>
    <w:rsid w:val="00CC64B4"/>
    <w:rsid w:val="00CC6876"/>
    <w:rsid w:val="00CC6A71"/>
    <w:rsid w:val="00CD05D7"/>
    <w:rsid w:val="00CD07A1"/>
    <w:rsid w:val="00CD0DD9"/>
    <w:rsid w:val="00CD1CF3"/>
    <w:rsid w:val="00CD1FF3"/>
    <w:rsid w:val="00CD2917"/>
    <w:rsid w:val="00CD48A0"/>
    <w:rsid w:val="00CD50CB"/>
    <w:rsid w:val="00CD59C0"/>
    <w:rsid w:val="00CD5F61"/>
    <w:rsid w:val="00CD6091"/>
    <w:rsid w:val="00CD630E"/>
    <w:rsid w:val="00CD6B78"/>
    <w:rsid w:val="00CD742F"/>
    <w:rsid w:val="00CD7643"/>
    <w:rsid w:val="00CD791A"/>
    <w:rsid w:val="00CD7A02"/>
    <w:rsid w:val="00CE0210"/>
    <w:rsid w:val="00CE07A6"/>
    <w:rsid w:val="00CE2AC0"/>
    <w:rsid w:val="00CE3A04"/>
    <w:rsid w:val="00CE6156"/>
    <w:rsid w:val="00CE6FF7"/>
    <w:rsid w:val="00CF2B7C"/>
    <w:rsid w:val="00CF2D23"/>
    <w:rsid w:val="00CF3AE0"/>
    <w:rsid w:val="00CF41B0"/>
    <w:rsid w:val="00CF41DF"/>
    <w:rsid w:val="00CF432D"/>
    <w:rsid w:val="00CF4432"/>
    <w:rsid w:val="00CF5F18"/>
    <w:rsid w:val="00CF63F0"/>
    <w:rsid w:val="00CF7104"/>
    <w:rsid w:val="00CF7532"/>
    <w:rsid w:val="00CF76D8"/>
    <w:rsid w:val="00D007E5"/>
    <w:rsid w:val="00D0090F"/>
    <w:rsid w:val="00D01C9B"/>
    <w:rsid w:val="00D0245E"/>
    <w:rsid w:val="00D0317E"/>
    <w:rsid w:val="00D03561"/>
    <w:rsid w:val="00D03595"/>
    <w:rsid w:val="00D040D5"/>
    <w:rsid w:val="00D05434"/>
    <w:rsid w:val="00D055E5"/>
    <w:rsid w:val="00D0599D"/>
    <w:rsid w:val="00D06EB5"/>
    <w:rsid w:val="00D07413"/>
    <w:rsid w:val="00D10059"/>
    <w:rsid w:val="00D10D80"/>
    <w:rsid w:val="00D10DB5"/>
    <w:rsid w:val="00D111A2"/>
    <w:rsid w:val="00D11635"/>
    <w:rsid w:val="00D123F7"/>
    <w:rsid w:val="00D12960"/>
    <w:rsid w:val="00D12C40"/>
    <w:rsid w:val="00D13117"/>
    <w:rsid w:val="00D1401D"/>
    <w:rsid w:val="00D14ED9"/>
    <w:rsid w:val="00D15B0F"/>
    <w:rsid w:val="00D15EAC"/>
    <w:rsid w:val="00D162D9"/>
    <w:rsid w:val="00D17588"/>
    <w:rsid w:val="00D17DA7"/>
    <w:rsid w:val="00D200B0"/>
    <w:rsid w:val="00D20A50"/>
    <w:rsid w:val="00D2431B"/>
    <w:rsid w:val="00D24671"/>
    <w:rsid w:val="00D2519B"/>
    <w:rsid w:val="00D25E9E"/>
    <w:rsid w:val="00D2664A"/>
    <w:rsid w:val="00D26B0A"/>
    <w:rsid w:val="00D26F54"/>
    <w:rsid w:val="00D27953"/>
    <w:rsid w:val="00D30B1B"/>
    <w:rsid w:val="00D30BA3"/>
    <w:rsid w:val="00D31D28"/>
    <w:rsid w:val="00D32353"/>
    <w:rsid w:val="00D328DA"/>
    <w:rsid w:val="00D334BB"/>
    <w:rsid w:val="00D35224"/>
    <w:rsid w:val="00D35307"/>
    <w:rsid w:val="00D3658A"/>
    <w:rsid w:val="00D368A6"/>
    <w:rsid w:val="00D369FC"/>
    <w:rsid w:val="00D3700F"/>
    <w:rsid w:val="00D40381"/>
    <w:rsid w:val="00D40ADA"/>
    <w:rsid w:val="00D40D11"/>
    <w:rsid w:val="00D413C4"/>
    <w:rsid w:val="00D42685"/>
    <w:rsid w:val="00D45B06"/>
    <w:rsid w:val="00D47FB6"/>
    <w:rsid w:val="00D502E3"/>
    <w:rsid w:val="00D50B60"/>
    <w:rsid w:val="00D51E45"/>
    <w:rsid w:val="00D521C4"/>
    <w:rsid w:val="00D52FA4"/>
    <w:rsid w:val="00D53781"/>
    <w:rsid w:val="00D5401D"/>
    <w:rsid w:val="00D546A2"/>
    <w:rsid w:val="00D55561"/>
    <w:rsid w:val="00D55880"/>
    <w:rsid w:val="00D56150"/>
    <w:rsid w:val="00D56ADF"/>
    <w:rsid w:val="00D6072E"/>
    <w:rsid w:val="00D6189F"/>
    <w:rsid w:val="00D61D8C"/>
    <w:rsid w:val="00D61E9C"/>
    <w:rsid w:val="00D62939"/>
    <w:rsid w:val="00D62C4D"/>
    <w:rsid w:val="00D632FE"/>
    <w:rsid w:val="00D64155"/>
    <w:rsid w:val="00D64171"/>
    <w:rsid w:val="00D64561"/>
    <w:rsid w:val="00D65686"/>
    <w:rsid w:val="00D677F8"/>
    <w:rsid w:val="00D6794E"/>
    <w:rsid w:val="00D67CDE"/>
    <w:rsid w:val="00D67D14"/>
    <w:rsid w:val="00D718AD"/>
    <w:rsid w:val="00D72447"/>
    <w:rsid w:val="00D73F9E"/>
    <w:rsid w:val="00D74928"/>
    <w:rsid w:val="00D74BEE"/>
    <w:rsid w:val="00D75015"/>
    <w:rsid w:val="00D7733B"/>
    <w:rsid w:val="00D77B87"/>
    <w:rsid w:val="00D77D62"/>
    <w:rsid w:val="00D811F2"/>
    <w:rsid w:val="00D82493"/>
    <w:rsid w:val="00D82FD2"/>
    <w:rsid w:val="00D833F4"/>
    <w:rsid w:val="00D83C56"/>
    <w:rsid w:val="00D83D80"/>
    <w:rsid w:val="00D84110"/>
    <w:rsid w:val="00D84530"/>
    <w:rsid w:val="00D8459F"/>
    <w:rsid w:val="00D8558B"/>
    <w:rsid w:val="00D85693"/>
    <w:rsid w:val="00D8587D"/>
    <w:rsid w:val="00D85D22"/>
    <w:rsid w:val="00D867C2"/>
    <w:rsid w:val="00D87486"/>
    <w:rsid w:val="00D90A14"/>
    <w:rsid w:val="00D91369"/>
    <w:rsid w:val="00D915EF"/>
    <w:rsid w:val="00D91D0A"/>
    <w:rsid w:val="00D934FA"/>
    <w:rsid w:val="00D93C64"/>
    <w:rsid w:val="00D93DDC"/>
    <w:rsid w:val="00D940BF"/>
    <w:rsid w:val="00D96AB2"/>
    <w:rsid w:val="00D96CE5"/>
    <w:rsid w:val="00D96DE9"/>
    <w:rsid w:val="00D96F9B"/>
    <w:rsid w:val="00D97828"/>
    <w:rsid w:val="00D97E57"/>
    <w:rsid w:val="00DA03FF"/>
    <w:rsid w:val="00DA0CFB"/>
    <w:rsid w:val="00DA1EA6"/>
    <w:rsid w:val="00DA2792"/>
    <w:rsid w:val="00DA4143"/>
    <w:rsid w:val="00DA4F20"/>
    <w:rsid w:val="00DA4FF7"/>
    <w:rsid w:val="00DA6D55"/>
    <w:rsid w:val="00DA7180"/>
    <w:rsid w:val="00DA7261"/>
    <w:rsid w:val="00DB15E8"/>
    <w:rsid w:val="00DB1EB1"/>
    <w:rsid w:val="00DB2ACD"/>
    <w:rsid w:val="00DB3862"/>
    <w:rsid w:val="00DB3B76"/>
    <w:rsid w:val="00DB46CD"/>
    <w:rsid w:val="00DB49DD"/>
    <w:rsid w:val="00DB4DED"/>
    <w:rsid w:val="00DB63B8"/>
    <w:rsid w:val="00DB7243"/>
    <w:rsid w:val="00DB7385"/>
    <w:rsid w:val="00DB7435"/>
    <w:rsid w:val="00DB7AB2"/>
    <w:rsid w:val="00DB7B18"/>
    <w:rsid w:val="00DB7CA9"/>
    <w:rsid w:val="00DC0C3B"/>
    <w:rsid w:val="00DC1DF4"/>
    <w:rsid w:val="00DC2014"/>
    <w:rsid w:val="00DC227D"/>
    <w:rsid w:val="00DC234E"/>
    <w:rsid w:val="00DC2B9F"/>
    <w:rsid w:val="00DC34C4"/>
    <w:rsid w:val="00DC34F0"/>
    <w:rsid w:val="00DC3985"/>
    <w:rsid w:val="00DC3F86"/>
    <w:rsid w:val="00DC5A76"/>
    <w:rsid w:val="00DC5D3C"/>
    <w:rsid w:val="00DC69ED"/>
    <w:rsid w:val="00DC77E1"/>
    <w:rsid w:val="00DD0AD7"/>
    <w:rsid w:val="00DD1879"/>
    <w:rsid w:val="00DD2EA5"/>
    <w:rsid w:val="00DD34E8"/>
    <w:rsid w:val="00DD6186"/>
    <w:rsid w:val="00DD65AF"/>
    <w:rsid w:val="00DD665D"/>
    <w:rsid w:val="00DD718F"/>
    <w:rsid w:val="00DD78B8"/>
    <w:rsid w:val="00DD7B3E"/>
    <w:rsid w:val="00DD7E27"/>
    <w:rsid w:val="00DE0D7A"/>
    <w:rsid w:val="00DE0EEE"/>
    <w:rsid w:val="00DE10D9"/>
    <w:rsid w:val="00DE1A39"/>
    <w:rsid w:val="00DE21A4"/>
    <w:rsid w:val="00DE2536"/>
    <w:rsid w:val="00DE323B"/>
    <w:rsid w:val="00DE34BE"/>
    <w:rsid w:val="00DE47BE"/>
    <w:rsid w:val="00DE4905"/>
    <w:rsid w:val="00DE4EFF"/>
    <w:rsid w:val="00DE57F9"/>
    <w:rsid w:val="00DE608B"/>
    <w:rsid w:val="00DE64E8"/>
    <w:rsid w:val="00DE6B21"/>
    <w:rsid w:val="00DE728E"/>
    <w:rsid w:val="00DF00F3"/>
    <w:rsid w:val="00DF1035"/>
    <w:rsid w:val="00DF3A14"/>
    <w:rsid w:val="00DF4446"/>
    <w:rsid w:val="00DF49EC"/>
    <w:rsid w:val="00DF58CD"/>
    <w:rsid w:val="00DF6128"/>
    <w:rsid w:val="00DF6911"/>
    <w:rsid w:val="00E01A2E"/>
    <w:rsid w:val="00E029FE"/>
    <w:rsid w:val="00E03218"/>
    <w:rsid w:val="00E035DF"/>
    <w:rsid w:val="00E03E4F"/>
    <w:rsid w:val="00E040B3"/>
    <w:rsid w:val="00E04374"/>
    <w:rsid w:val="00E047BE"/>
    <w:rsid w:val="00E0589F"/>
    <w:rsid w:val="00E05B64"/>
    <w:rsid w:val="00E06BA9"/>
    <w:rsid w:val="00E072D6"/>
    <w:rsid w:val="00E1067C"/>
    <w:rsid w:val="00E13AED"/>
    <w:rsid w:val="00E14874"/>
    <w:rsid w:val="00E14F92"/>
    <w:rsid w:val="00E16416"/>
    <w:rsid w:val="00E16D10"/>
    <w:rsid w:val="00E16FBE"/>
    <w:rsid w:val="00E17604"/>
    <w:rsid w:val="00E17AB3"/>
    <w:rsid w:val="00E17E19"/>
    <w:rsid w:val="00E202C3"/>
    <w:rsid w:val="00E20C39"/>
    <w:rsid w:val="00E21033"/>
    <w:rsid w:val="00E21E65"/>
    <w:rsid w:val="00E224D8"/>
    <w:rsid w:val="00E226A4"/>
    <w:rsid w:val="00E22854"/>
    <w:rsid w:val="00E23197"/>
    <w:rsid w:val="00E24630"/>
    <w:rsid w:val="00E25474"/>
    <w:rsid w:val="00E25B69"/>
    <w:rsid w:val="00E2602A"/>
    <w:rsid w:val="00E26115"/>
    <w:rsid w:val="00E2655C"/>
    <w:rsid w:val="00E26C1E"/>
    <w:rsid w:val="00E26FD9"/>
    <w:rsid w:val="00E27066"/>
    <w:rsid w:val="00E301C3"/>
    <w:rsid w:val="00E31B34"/>
    <w:rsid w:val="00E31FF4"/>
    <w:rsid w:val="00E32BB1"/>
    <w:rsid w:val="00E34007"/>
    <w:rsid w:val="00E34086"/>
    <w:rsid w:val="00E34D7E"/>
    <w:rsid w:val="00E353DB"/>
    <w:rsid w:val="00E35531"/>
    <w:rsid w:val="00E362ED"/>
    <w:rsid w:val="00E36AE4"/>
    <w:rsid w:val="00E37223"/>
    <w:rsid w:val="00E374F2"/>
    <w:rsid w:val="00E374F6"/>
    <w:rsid w:val="00E375A2"/>
    <w:rsid w:val="00E40616"/>
    <w:rsid w:val="00E40BB1"/>
    <w:rsid w:val="00E41D9F"/>
    <w:rsid w:val="00E41FFE"/>
    <w:rsid w:val="00E42A73"/>
    <w:rsid w:val="00E44249"/>
    <w:rsid w:val="00E454B2"/>
    <w:rsid w:val="00E46EEE"/>
    <w:rsid w:val="00E46F0D"/>
    <w:rsid w:val="00E4728D"/>
    <w:rsid w:val="00E47E78"/>
    <w:rsid w:val="00E5181D"/>
    <w:rsid w:val="00E52D7E"/>
    <w:rsid w:val="00E53826"/>
    <w:rsid w:val="00E53E98"/>
    <w:rsid w:val="00E54168"/>
    <w:rsid w:val="00E546B8"/>
    <w:rsid w:val="00E54B90"/>
    <w:rsid w:val="00E551AE"/>
    <w:rsid w:val="00E55405"/>
    <w:rsid w:val="00E55A04"/>
    <w:rsid w:val="00E56344"/>
    <w:rsid w:val="00E56DB4"/>
    <w:rsid w:val="00E579A0"/>
    <w:rsid w:val="00E61940"/>
    <w:rsid w:val="00E61B28"/>
    <w:rsid w:val="00E6243A"/>
    <w:rsid w:val="00E62780"/>
    <w:rsid w:val="00E63D1D"/>
    <w:rsid w:val="00E64247"/>
    <w:rsid w:val="00E6493F"/>
    <w:rsid w:val="00E65993"/>
    <w:rsid w:val="00E66668"/>
    <w:rsid w:val="00E666AB"/>
    <w:rsid w:val="00E6699A"/>
    <w:rsid w:val="00E67305"/>
    <w:rsid w:val="00E67C27"/>
    <w:rsid w:val="00E705DF"/>
    <w:rsid w:val="00E712B4"/>
    <w:rsid w:val="00E71B73"/>
    <w:rsid w:val="00E71D7C"/>
    <w:rsid w:val="00E72685"/>
    <w:rsid w:val="00E73FB4"/>
    <w:rsid w:val="00E741F0"/>
    <w:rsid w:val="00E7423D"/>
    <w:rsid w:val="00E74DB7"/>
    <w:rsid w:val="00E750EF"/>
    <w:rsid w:val="00E76521"/>
    <w:rsid w:val="00E776A8"/>
    <w:rsid w:val="00E77995"/>
    <w:rsid w:val="00E77E01"/>
    <w:rsid w:val="00E807BD"/>
    <w:rsid w:val="00E81973"/>
    <w:rsid w:val="00E82742"/>
    <w:rsid w:val="00E82958"/>
    <w:rsid w:val="00E841F3"/>
    <w:rsid w:val="00E84259"/>
    <w:rsid w:val="00E845B6"/>
    <w:rsid w:val="00E84E2E"/>
    <w:rsid w:val="00E850D9"/>
    <w:rsid w:val="00E859B5"/>
    <w:rsid w:val="00E86EC1"/>
    <w:rsid w:val="00E91115"/>
    <w:rsid w:val="00E92543"/>
    <w:rsid w:val="00E9328F"/>
    <w:rsid w:val="00E9338D"/>
    <w:rsid w:val="00E93811"/>
    <w:rsid w:val="00E93EC1"/>
    <w:rsid w:val="00E94C64"/>
    <w:rsid w:val="00E9555B"/>
    <w:rsid w:val="00E96CF6"/>
    <w:rsid w:val="00E97692"/>
    <w:rsid w:val="00EA06DA"/>
    <w:rsid w:val="00EA0883"/>
    <w:rsid w:val="00EA1DEC"/>
    <w:rsid w:val="00EA23CC"/>
    <w:rsid w:val="00EA2543"/>
    <w:rsid w:val="00EA2580"/>
    <w:rsid w:val="00EA35A6"/>
    <w:rsid w:val="00EA3844"/>
    <w:rsid w:val="00EA39B9"/>
    <w:rsid w:val="00EA3C45"/>
    <w:rsid w:val="00EA4B9C"/>
    <w:rsid w:val="00EA5A87"/>
    <w:rsid w:val="00EA5F75"/>
    <w:rsid w:val="00EA622C"/>
    <w:rsid w:val="00EA6947"/>
    <w:rsid w:val="00EB0C44"/>
    <w:rsid w:val="00EB10D4"/>
    <w:rsid w:val="00EB19B8"/>
    <w:rsid w:val="00EB281A"/>
    <w:rsid w:val="00EB2F77"/>
    <w:rsid w:val="00EB3B7B"/>
    <w:rsid w:val="00EB5793"/>
    <w:rsid w:val="00EB5E2B"/>
    <w:rsid w:val="00EB6002"/>
    <w:rsid w:val="00EB630C"/>
    <w:rsid w:val="00EB787B"/>
    <w:rsid w:val="00EB7C2A"/>
    <w:rsid w:val="00EB7CAC"/>
    <w:rsid w:val="00EB7EC9"/>
    <w:rsid w:val="00EC07F0"/>
    <w:rsid w:val="00EC09E1"/>
    <w:rsid w:val="00EC137D"/>
    <w:rsid w:val="00EC169F"/>
    <w:rsid w:val="00EC223D"/>
    <w:rsid w:val="00EC291E"/>
    <w:rsid w:val="00EC2E90"/>
    <w:rsid w:val="00EC5766"/>
    <w:rsid w:val="00EC594F"/>
    <w:rsid w:val="00EC6233"/>
    <w:rsid w:val="00EC6999"/>
    <w:rsid w:val="00EC6F2D"/>
    <w:rsid w:val="00EC7035"/>
    <w:rsid w:val="00EC714C"/>
    <w:rsid w:val="00EC7EAE"/>
    <w:rsid w:val="00ED0A26"/>
    <w:rsid w:val="00ED14D5"/>
    <w:rsid w:val="00ED1CAA"/>
    <w:rsid w:val="00ED1D4F"/>
    <w:rsid w:val="00ED2834"/>
    <w:rsid w:val="00ED2C68"/>
    <w:rsid w:val="00ED322F"/>
    <w:rsid w:val="00ED5160"/>
    <w:rsid w:val="00ED5659"/>
    <w:rsid w:val="00ED6BBA"/>
    <w:rsid w:val="00ED7087"/>
    <w:rsid w:val="00ED7F3B"/>
    <w:rsid w:val="00EE0CCB"/>
    <w:rsid w:val="00EE10A6"/>
    <w:rsid w:val="00EE206C"/>
    <w:rsid w:val="00EE3778"/>
    <w:rsid w:val="00EE3A12"/>
    <w:rsid w:val="00EE49AF"/>
    <w:rsid w:val="00EE4DC7"/>
    <w:rsid w:val="00EE6667"/>
    <w:rsid w:val="00EE7B27"/>
    <w:rsid w:val="00EF09FD"/>
    <w:rsid w:val="00EF0DA8"/>
    <w:rsid w:val="00EF11D8"/>
    <w:rsid w:val="00EF14CB"/>
    <w:rsid w:val="00EF1780"/>
    <w:rsid w:val="00EF415E"/>
    <w:rsid w:val="00EF46AA"/>
    <w:rsid w:val="00EF5519"/>
    <w:rsid w:val="00EF723C"/>
    <w:rsid w:val="00EF7BCF"/>
    <w:rsid w:val="00F02DC3"/>
    <w:rsid w:val="00F02FB2"/>
    <w:rsid w:val="00F0348C"/>
    <w:rsid w:val="00F036EA"/>
    <w:rsid w:val="00F03F80"/>
    <w:rsid w:val="00F04217"/>
    <w:rsid w:val="00F04911"/>
    <w:rsid w:val="00F0496F"/>
    <w:rsid w:val="00F04BAC"/>
    <w:rsid w:val="00F0628D"/>
    <w:rsid w:val="00F06482"/>
    <w:rsid w:val="00F06D67"/>
    <w:rsid w:val="00F07191"/>
    <w:rsid w:val="00F07EDA"/>
    <w:rsid w:val="00F10380"/>
    <w:rsid w:val="00F10C14"/>
    <w:rsid w:val="00F1159F"/>
    <w:rsid w:val="00F11D81"/>
    <w:rsid w:val="00F1256E"/>
    <w:rsid w:val="00F132BF"/>
    <w:rsid w:val="00F13970"/>
    <w:rsid w:val="00F15676"/>
    <w:rsid w:val="00F15C37"/>
    <w:rsid w:val="00F161B1"/>
    <w:rsid w:val="00F1757E"/>
    <w:rsid w:val="00F175AA"/>
    <w:rsid w:val="00F179BB"/>
    <w:rsid w:val="00F20652"/>
    <w:rsid w:val="00F210FC"/>
    <w:rsid w:val="00F21616"/>
    <w:rsid w:val="00F218C1"/>
    <w:rsid w:val="00F22AEE"/>
    <w:rsid w:val="00F2510B"/>
    <w:rsid w:val="00F257D0"/>
    <w:rsid w:val="00F26293"/>
    <w:rsid w:val="00F262CE"/>
    <w:rsid w:val="00F26724"/>
    <w:rsid w:val="00F272F2"/>
    <w:rsid w:val="00F279BF"/>
    <w:rsid w:val="00F3041C"/>
    <w:rsid w:val="00F3046B"/>
    <w:rsid w:val="00F31389"/>
    <w:rsid w:val="00F3191A"/>
    <w:rsid w:val="00F323AE"/>
    <w:rsid w:val="00F33620"/>
    <w:rsid w:val="00F33715"/>
    <w:rsid w:val="00F34544"/>
    <w:rsid w:val="00F3512E"/>
    <w:rsid w:val="00F35C8D"/>
    <w:rsid w:val="00F378BF"/>
    <w:rsid w:val="00F37911"/>
    <w:rsid w:val="00F40A4F"/>
    <w:rsid w:val="00F412B3"/>
    <w:rsid w:val="00F43695"/>
    <w:rsid w:val="00F439F7"/>
    <w:rsid w:val="00F43A69"/>
    <w:rsid w:val="00F43E14"/>
    <w:rsid w:val="00F44057"/>
    <w:rsid w:val="00F442C7"/>
    <w:rsid w:val="00F44CE6"/>
    <w:rsid w:val="00F4571D"/>
    <w:rsid w:val="00F45881"/>
    <w:rsid w:val="00F45BA6"/>
    <w:rsid w:val="00F45C8A"/>
    <w:rsid w:val="00F46930"/>
    <w:rsid w:val="00F46A16"/>
    <w:rsid w:val="00F46C12"/>
    <w:rsid w:val="00F51353"/>
    <w:rsid w:val="00F51B13"/>
    <w:rsid w:val="00F5219E"/>
    <w:rsid w:val="00F53771"/>
    <w:rsid w:val="00F53A41"/>
    <w:rsid w:val="00F53E01"/>
    <w:rsid w:val="00F54F84"/>
    <w:rsid w:val="00F552B2"/>
    <w:rsid w:val="00F55BB0"/>
    <w:rsid w:val="00F57D8B"/>
    <w:rsid w:val="00F606D0"/>
    <w:rsid w:val="00F61785"/>
    <w:rsid w:val="00F61EC5"/>
    <w:rsid w:val="00F62326"/>
    <w:rsid w:val="00F62626"/>
    <w:rsid w:val="00F6272B"/>
    <w:rsid w:val="00F6275A"/>
    <w:rsid w:val="00F63429"/>
    <w:rsid w:val="00F634F2"/>
    <w:rsid w:val="00F63636"/>
    <w:rsid w:val="00F63B12"/>
    <w:rsid w:val="00F6404F"/>
    <w:rsid w:val="00F6441A"/>
    <w:rsid w:val="00F64808"/>
    <w:rsid w:val="00F64A1F"/>
    <w:rsid w:val="00F64AB1"/>
    <w:rsid w:val="00F65401"/>
    <w:rsid w:val="00F670BF"/>
    <w:rsid w:val="00F67FAF"/>
    <w:rsid w:val="00F70733"/>
    <w:rsid w:val="00F71A58"/>
    <w:rsid w:val="00F73E3B"/>
    <w:rsid w:val="00F74F4C"/>
    <w:rsid w:val="00F76090"/>
    <w:rsid w:val="00F76B04"/>
    <w:rsid w:val="00F774EC"/>
    <w:rsid w:val="00F80CA7"/>
    <w:rsid w:val="00F80EEA"/>
    <w:rsid w:val="00F8236E"/>
    <w:rsid w:val="00F82FEE"/>
    <w:rsid w:val="00F8360D"/>
    <w:rsid w:val="00F84156"/>
    <w:rsid w:val="00F843EE"/>
    <w:rsid w:val="00F845FB"/>
    <w:rsid w:val="00F84B23"/>
    <w:rsid w:val="00F851B7"/>
    <w:rsid w:val="00F869F1"/>
    <w:rsid w:val="00F874B0"/>
    <w:rsid w:val="00F874C1"/>
    <w:rsid w:val="00F8770A"/>
    <w:rsid w:val="00F87B3A"/>
    <w:rsid w:val="00F87D03"/>
    <w:rsid w:val="00F91589"/>
    <w:rsid w:val="00F921F7"/>
    <w:rsid w:val="00F925A2"/>
    <w:rsid w:val="00F9349C"/>
    <w:rsid w:val="00F94441"/>
    <w:rsid w:val="00F94B6B"/>
    <w:rsid w:val="00FA04A9"/>
    <w:rsid w:val="00FA0E5F"/>
    <w:rsid w:val="00FA185D"/>
    <w:rsid w:val="00FA1F2F"/>
    <w:rsid w:val="00FA356F"/>
    <w:rsid w:val="00FA360F"/>
    <w:rsid w:val="00FA38BD"/>
    <w:rsid w:val="00FA53EE"/>
    <w:rsid w:val="00FA5F36"/>
    <w:rsid w:val="00FA6500"/>
    <w:rsid w:val="00FA68FE"/>
    <w:rsid w:val="00FA6C85"/>
    <w:rsid w:val="00FA7049"/>
    <w:rsid w:val="00FA73C9"/>
    <w:rsid w:val="00FA7A06"/>
    <w:rsid w:val="00FB14A5"/>
    <w:rsid w:val="00FB1F04"/>
    <w:rsid w:val="00FB2C0A"/>
    <w:rsid w:val="00FB3D79"/>
    <w:rsid w:val="00FB41C2"/>
    <w:rsid w:val="00FB4BE6"/>
    <w:rsid w:val="00FB6B6E"/>
    <w:rsid w:val="00FB6F60"/>
    <w:rsid w:val="00FB75D9"/>
    <w:rsid w:val="00FB79E4"/>
    <w:rsid w:val="00FB7D56"/>
    <w:rsid w:val="00FC01B2"/>
    <w:rsid w:val="00FC0866"/>
    <w:rsid w:val="00FC0D4D"/>
    <w:rsid w:val="00FC124B"/>
    <w:rsid w:val="00FC1BCB"/>
    <w:rsid w:val="00FC1FFE"/>
    <w:rsid w:val="00FC3018"/>
    <w:rsid w:val="00FC3B89"/>
    <w:rsid w:val="00FC4B06"/>
    <w:rsid w:val="00FC51DA"/>
    <w:rsid w:val="00FC6A15"/>
    <w:rsid w:val="00FC6E01"/>
    <w:rsid w:val="00FD0210"/>
    <w:rsid w:val="00FD07B8"/>
    <w:rsid w:val="00FD170A"/>
    <w:rsid w:val="00FD2A02"/>
    <w:rsid w:val="00FD2C40"/>
    <w:rsid w:val="00FD2EE8"/>
    <w:rsid w:val="00FD2F80"/>
    <w:rsid w:val="00FD490A"/>
    <w:rsid w:val="00FD4BD7"/>
    <w:rsid w:val="00FD7252"/>
    <w:rsid w:val="00FD7589"/>
    <w:rsid w:val="00FD7678"/>
    <w:rsid w:val="00FE232A"/>
    <w:rsid w:val="00FE3C44"/>
    <w:rsid w:val="00FE3CD8"/>
    <w:rsid w:val="00FE4563"/>
    <w:rsid w:val="00FE4A82"/>
    <w:rsid w:val="00FE4F42"/>
    <w:rsid w:val="00FE5B23"/>
    <w:rsid w:val="00FE6857"/>
    <w:rsid w:val="00FE74B1"/>
    <w:rsid w:val="00FE77E8"/>
    <w:rsid w:val="00FF006A"/>
    <w:rsid w:val="00FF00EB"/>
    <w:rsid w:val="00FF0282"/>
    <w:rsid w:val="00FF0D34"/>
    <w:rsid w:val="00FF0DD0"/>
    <w:rsid w:val="00FF0E93"/>
    <w:rsid w:val="00FF1117"/>
    <w:rsid w:val="00FF1E73"/>
    <w:rsid w:val="00FF2025"/>
    <w:rsid w:val="00FF2AF2"/>
    <w:rsid w:val="00FF2F33"/>
    <w:rsid w:val="00FF3727"/>
    <w:rsid w:val="00FF3B9C"/>
    <w:rsid w:val="00FF3EAA"/>
    <w:rsid w:val="00FF4254"/>
    <w:rsid w:val="00FF50C1"/>
    <w:rsid w:val="00FF5903"/>
    <w:rsid w:val="00FF5A88"/>
    <w:rsid w:val="00FF617E"/>
    <w:rsid w:val="00FF642C"/>
    <w:rsid w:val="00FF69ED"/>
    <w:rsid w:val="00FF7082"/>
    <w:rsid w:val="00FF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75BF"/>
  <w15:chartTrackingRefBased/>
  <w15:docId w15:val="{3AD8E4FA-1356-4BF6-B30F-212E2C27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064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064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3064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064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064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064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064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064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064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A3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A3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0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908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7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C4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B6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1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080"/>
  </w:style>
  <w:style w:type="paragraph" w:styleId="Footer">
    <w:name w:val="footer"/>
    <w:basedOn w:val="Normal"/>
    <w:link w:val="FooterChar"/>
    <w:uiPriority w:val="99"/>
    <w:unhideWhenUsed/>
    <w:rsid w:val="00541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080"/>
  </w:style>
  <w:style w:type="paragraph" w:styleId="NoSpacing">
    <w:name w:val="No Spacing"/>
    <w:uiPriority w:val="1"/>
    <w:qFormat/>
    <w:rsid w:val="000D283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rsid w:val="00604EF0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604EF0"/>
    <w:pPr>
      <w:tabs>
        <w:tab w:val="left" w:pos="720"/>
      </w:tabs>
      <w:spacing w:after="12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604EF0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604EF0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604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604EF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604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604EF0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604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604EF0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604EF0"/>
    <w:rPr>
      <w:rFonts w:eastAsiaTheme="majorEastAsia" w:cstheme="majorBidi"/>
      <w:color w:val="0F4761" w:themeColor="accent1" w:themeShade="BF"/>
      <w:sz w:val="28"/>
      <w:szCs w:val="28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604EF0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604EF0"/>
    <w:rPr>
      <w:rFonts w:eastAsiaTheme="majorEastAsia" w:cstheme="majorBidi"/>
      <w:i/>
      <w:iCs/>
      <w:color w:val="0F4761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604EF0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604EF0"/>
    <w:rPr>
      <w:rFonts w:eastAsiaTheme="majorEastAsia" w:cstheme="majorBidi"/>
      <w:color w:val="0F4761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604EF0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604EF0"/>
    <w:rPr>
      <w:rFonts w:eastAsiaTheme="majorEastAsia" w:cstheme="majorBidi"/>
      <w:i/>
      <w:iCs/>
      <w:color w:val="595959" w:themeColor="text1" w:themeTint="A6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604EF0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604EF0"/>
    <w:rPr>
      <w:rFonts w:eastAsiaTheme="majorEastAsia" w:cstheme="majorBidi"/>
      <w:color w:val="595959" w:themeColor="text1" w:themeTint="A6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604EF0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604EF0"/>
    <w:rPr>
      <w:rFonts w:eastAsiaTheme="majorEastAsia" w:cstheme="majorBidi"/>
      <w:i/>
      <w:iCs/>
      <w:color w:val="272727" w:themeColor="text1" w:themeTint="D8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604EF0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604EF0"/>
    <w:rPr>
      <w:rFonts w:eastAsiaTheme="majorEastAsia" w:cstheme="majorBidi"/>
      <w:color w:val="272727" w:themeColor="text1" w:themeTint="D8"/>
    </w:rPr>
  </w:style>
  <w:style w:type="character" w:styleId="Hyperlink">
    <w:name w:val="Hyperlink"/>
    <w:basedOn w:val="DefaultParagraphFont"/>
    <w:uiPriority w:val="99"/>
    <w:unhideWhenUsed/>
    <w:rsid w:val="001F122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22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0A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0A8D"/>
    <w:rPr>
      <w:rFonts w:ascii="Courier New" w:eastAsia="Times New Roman" w:hAnsi="Courier New" w:cs="Courier New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10A8D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C244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20C69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8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8D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1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6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783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54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5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6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64505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9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90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919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396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376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896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68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9317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433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739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713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69739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2468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8857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0398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8048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4230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9392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30268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95719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1757199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400674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111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991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721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5738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466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106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533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084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8019584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68510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4997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7120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359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8728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950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8790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5340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29739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9874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3739676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411795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69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3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158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2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599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0650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8735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2072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662413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34066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6602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2462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5187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34995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0938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89359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3648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1834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6558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311145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6239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8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498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808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449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3166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084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60310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3019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204099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08589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3136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2076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76826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728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5077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34148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5270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79249765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84394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429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337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6881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600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39495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6468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261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09517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1439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8273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2029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0342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1065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7907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5515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0532972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362299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1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546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544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135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8672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1884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4547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6069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3992947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0171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4866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2346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1342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3308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3698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41770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169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5405719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406288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003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00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233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114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032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346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8707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86747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638839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5369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6931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4273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7162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98579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88397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1216338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6961606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74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634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6350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2490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4225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07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7802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2140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970817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74350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939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4033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7744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7714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8518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0165166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333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05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929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67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5964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5043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10504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4947315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60000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5877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20337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3033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9358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8325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5424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3798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7306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6855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575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114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971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82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364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35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8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57674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771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78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817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669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8568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5233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7323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4648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0580475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472787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1820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2859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1766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6520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2117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53484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2756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45468955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732139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274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5831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862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1849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1097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8924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08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140280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4127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69770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21101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3414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2800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5709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3431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830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613305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597537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656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688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649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18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83016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00991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3400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5543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4866967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1903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128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4722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595909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7073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51870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04734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4622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4649334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986653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3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075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990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313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00168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177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4157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5341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438980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2067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366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08105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838504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87745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2150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8668357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649820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27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540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1607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5192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868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4494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9453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4824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0896932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80640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8037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0769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6667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8280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2974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42791364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302707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76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532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7114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207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314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0607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878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01081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1917349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23881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90972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9650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3574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2782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669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080735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969494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30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223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409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547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0262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3501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5240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0845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115052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519015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4762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8190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6603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0561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26621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3954067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493602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560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292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555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77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2064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427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64922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5845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077877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76361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7630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4973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8003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1788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1158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3081908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1699966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030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02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843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2352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6030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313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1547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210283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5485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5271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9691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5190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6139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1000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9563344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419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832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4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592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468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8509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9334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825218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16599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0366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5548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0728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3039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0020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668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58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09920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65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75545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742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27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598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6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32617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90415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563376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23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11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81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9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59889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666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9566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47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6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3076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11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093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43266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347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044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9555390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0263907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115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04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75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722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0882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461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7439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56549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01127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976136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9622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8823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64568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82443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50480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0019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6859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4942299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488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767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7746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291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873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226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293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15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3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1099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1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446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8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2554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18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821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586504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709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0992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182959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521735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815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403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173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789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343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3621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7613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95339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0871350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05386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6417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49341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56971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6465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80548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7509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2527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3328371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6658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458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72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41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3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635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7674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255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1783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639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875045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15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88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607882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345199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27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286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840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6339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5604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282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93691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9643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493327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07768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4929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3353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6079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9584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7077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15520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4197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3259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19831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4979328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20084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03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825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630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6893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56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90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356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5877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28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71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283513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006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390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311938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751293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86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70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983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4220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852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3606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60058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489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5190712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72117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18039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0329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4125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9645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221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14609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8391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47160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40161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075882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8696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368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44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644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90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56320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0017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9193283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68406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83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815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9213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16996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6192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877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3521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3170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734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6327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6687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7708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3572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9844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7524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4730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62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8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878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9237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1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39179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06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76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83544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409048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66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386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4909249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291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812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641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109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901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51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14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4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794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9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29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4206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6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3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76775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530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490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994332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538698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6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00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820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27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423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048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8009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6229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044095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8442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6680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6430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2962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7808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3902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86382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99194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05429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344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2862778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2619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943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9341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000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608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472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8855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967934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663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7484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9319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8446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3857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7549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90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703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1213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785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294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0575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144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54530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12118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0403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77083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0177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3134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1971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51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8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4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7274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4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554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7485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04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6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724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7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279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12537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9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682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170299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589920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49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48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2487208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92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46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4012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1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021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958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36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117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5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881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274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9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88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917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456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619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130952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3494142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394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840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293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3455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1902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990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0300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1435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0996134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8175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4083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9936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7947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0477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5980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82631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2652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16260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517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59342355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258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51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68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979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449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6107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588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0731831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69971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0085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8132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22119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5970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6097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1682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4731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0516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970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3837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5365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70588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419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5552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2713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6591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9571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0523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4913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16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4121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06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62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8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212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1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915507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82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416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004747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4427242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319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982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121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598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436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882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31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475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9814829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57212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8566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49205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2118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26831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13068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65119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85571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1558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01587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7636617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482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661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035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096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3536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15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6755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460553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20756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7209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9078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6859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517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0163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3584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0088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3705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685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73354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87187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4111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4538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0482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8549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5626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1895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712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6891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40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1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6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67546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2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42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25081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807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09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397413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5437711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313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8029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356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9654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95259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6168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1345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8064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1996118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56126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8317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40919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6554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7422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0691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90648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6357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4757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8361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7520681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3095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27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5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885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1292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36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046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387260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8782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7234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5232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293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1195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3866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64945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5761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4290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4119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4586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2610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2453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6350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9885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3681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6557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5896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53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9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221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61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55687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65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8179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26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150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15738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17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1996925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7279328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90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229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236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6933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2877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4237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1178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08139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3758916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03981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0325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606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27601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9163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4564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8623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6116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117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5172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0596285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49260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208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53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40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766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560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356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050631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40667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5369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484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4967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6252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7962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2180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6121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3912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7391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940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8659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5392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4065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8422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92561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5630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9993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8166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0208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43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5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4706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512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26882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242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28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737387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694461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85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473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45549710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88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16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861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45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451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27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362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03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5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709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0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047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631446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020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96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34793944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1575411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5679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297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250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7799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546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3251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866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110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023407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66259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2735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8339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069130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199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8609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1186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0459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3837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6788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212527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5083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597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51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84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9262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4113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588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0602246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9376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3075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0974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8541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1249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1953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794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3802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9682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3109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3097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03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851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368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4451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6999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6613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9976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2347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376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56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30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3306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5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66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2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3477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9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052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851198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9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50085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1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599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59361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473267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888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816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3732799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9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70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342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903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603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7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786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9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06304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58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86808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8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66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8193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329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503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947188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23857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81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077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70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221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7507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1574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5116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0799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3898742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26698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3790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1574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4519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1760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43303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316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77504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8096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9193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8484449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832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573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822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568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392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339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56485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254900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29262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20957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4832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4626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2722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9815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3510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3801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2167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9102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9834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7069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4106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0589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2857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348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7084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5909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08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4392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74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8099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0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296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61970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577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425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042184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3331784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40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94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480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5048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708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46898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961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4432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0198284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22749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2048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5756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1411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6632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8985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34038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2121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09332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8639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2776302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62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815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915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439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602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2614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2666728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4481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3041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03342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69050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6968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8492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886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9640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3949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9749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66177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15897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429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1295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5229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4745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2826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2365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45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8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885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5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5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6108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1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0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1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7099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4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12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16305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86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730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3507414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9300123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90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1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712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760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7277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1573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323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6596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7044754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93499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7586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83737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150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7666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7011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2217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9040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67473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5930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1367149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4715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859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077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822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0529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14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9993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0712493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57481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989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5305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9625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7407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9703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0230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2979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5944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162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630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5528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8328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8684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386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7712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3469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5226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4008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13538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2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4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55738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652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34265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610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150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6919370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2766589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290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486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834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2012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07685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4413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238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23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0898720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28567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84766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48368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1550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9164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573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3849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2584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7839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0359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5713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433502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636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99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4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6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63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1828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7702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586045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3" w:color="E9E9E9"/>
                                                        <w:left w:val="single" w:sz="6" w:space="3" w:color="E9E9E9"/>
                                                        <w:bottom w:val="single" w:sz="6" w:space="3" w:color="E9E9E9"/>
                                                        <w:right w:val="single" w:sz="6" w:space="3" w:color="E9E9E9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7433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9944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7575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46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8823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25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3192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3330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6135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2174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3406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7829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6509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292072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7367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403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22120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1726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241576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720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6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9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8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6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23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4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8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3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7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8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7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6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500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49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9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437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2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6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721740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64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03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972094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617457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983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65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5612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6334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760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45142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295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2148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379870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62517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329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3244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09128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45496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8512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2511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6446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4514118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28540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805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451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76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34977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2659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7260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67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6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5088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7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43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610250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504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964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454565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576700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07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090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395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542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5082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299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3733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9776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3292711">
                                                                  <w:marLeft w:val="0"/>
                                                                  <w:marRight w:val="15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E9E9E9"/>
                                                                    <w:left w:val="single" w:sz="6" w:space="3" w:color="E9E9E9"/>
                                                                    <w:bottom w:val="single" w:sz="6" w:space="3" w:color="E9E9E9"/>
                                                                    <w:right w:val="single" w:sz="6" w:space="3" w:color="E9E9E9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05515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97490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0776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01816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05342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15201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45393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1331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8143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7902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4800133">
                                  <w:marLeft w:val="0"/>
                                  <w:marRight w:val="0"/>
                                  <w:marTop w:val="5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303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39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3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710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435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110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0919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50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5194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formatting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120"/>
    <w:rsid w:val="00014847"/>
    <w:rsid w:val="00041120"/>
    <w:rsid w:val="00076FF2"/>
    <w:rsid w:val="000A68A4"/>
    <w:rsid w:val="00116716"/>
    <w:rsid w:val="00196087"/>
    <w:rsid w:val="001D312D"/>
    <w:rsid w:val="001D5B83"/>
    <w:rsid w:val="002015CB"/>
    <w:rsid w:val="0020741B"/>
    <w:rsid w:val="002544A3"/>
    <w:rsid w:val="002B3FAD"/>
    <w:rsid w:val="002B565F"/>
    <w:rsid w:val="002C7496"/>
    <w:rsid w:val="002D6E91"/>
    <w:rsid w:val="002E45CE"/>
    <w:rsid w:val="002F114D"/>
    <w:rsid w:val="002F38B6"/>
    <w:rsid w:val="002F3D4E"/>
    <w:rsid w:val="00313095"/>
    <w:rsid w:val="003333E3"/>
    <w:rsid w:val="003414EB"/>
    <w:rsid w:val="00353AC7"/>
    <w:rsid w:val="003635B6"/>
    <w:rsid w:val="00383D1E"/>
    <w:rsid w:val="00384DDF"/>
    <w:rsid w:val="00395A95"/>
    <w:rsid w:val="00395FC2"/>
    <w:rsid w:val="003A2FB2"/>
    <w:rsid w:val="003A5A25"/>
    <w:rsid w:val="003E67C1"/>
    <w:rsid w:val="003E7532"/>
    <w:rsid w:val="003F2864"/>
    <w:rsid w:val="003F2F02"/>
    <w:rsid w:val="00405595"/>
    <w:rsid w:val="004064BC"/>
    <w:rsid w:val="004133C9"/>
    <w:rsid w:val="00413A9C"/>
    <w:rsid w:val="00430039"/>
    <w:rsid w:val="004A47E4"/>
    <w:rsid w:val="004F04C6"/>
    <w:rsid w:val="00525B65"/>
    <w:rsid w:val="005569E7"/>
    <w:rsid w:val="00566F45"/>
    <w:rsid w:val="00572398"/>
    <w:rsid w:val="005C1733"/>
    <w:rsid w:val="005F2AF9"/>
    <w:rsid w:val="0060606A"/>
    <w:rsid w:val="006073F3"/>
    <w:rsid w:val="00613E6B"/>
    <w:rsid w:val="00616042"/>
    <w:rsid w:val="00636216"/>
    <w:rsid w:val="00687BEA"/>
    <w:rsid w:val="006A21DE"/>
    <w:rsid w:val="006A2C5C"/>
    <w:rsid w:val="006C7804"/>
    <w:rsid w:val="006E020C"/>
    <w:rsid w:val="006E27A7"/>
    <w:rsid w:val="00724BE9"/>
    <w:rsid w:val="00743D4F"/>
    <w:rsid w:val="00751588"/>
    <w:rsid w:val="007620C8"/>
    <w:rsid w:val="00780FB3"/>
    <w:rsid w:val="00783E6A"/>
    <w:rsid w:val="007B431E"/>
    <w:rsid w:val="007C5A15"/>
    <w:rsid w:val="007D37AC"/>
    <w:rsid w:val="00802CEF"/>
    <w:rsid w:val="00805072"/>
    <w:rsid w:val="0081462E"/>
    <w:rsid w:val="00851A28"/>
    <w:rsid w:val="008946EC"/>
    <w:rsid w:val="008B22F2"/>
    <w:rsid w:val="008B6AA5"/>
    <w:rsid w:val="008D1547"/>
    <w:rsid w:val="008D2344"/>
    <w:rsid w:val="008F199C"/>
    <w:rsid w:val="008F4B42"/>
    <w:rsid w:val="0091782F"/>
    <w:rsid w:val="00924CEA"/>
    <w:rsid w:val="00946C19"/>
    <w:rsid w:val="0098599F"/>
    <w:rsid w:val="009973E8"/>
    <w:rsid w:val="009B45DC"/>
    <w:rsid w:val="009C1F9C"/>
    <w:rsid w:val="009C2D70"/>
    <w:rsid w:val="009C5654"/>
    <w:rsid w:val="009E40DA"/>
    <w:rsid w:val="009E7385"/>
    <w:rsid w:val="00A158A4"/>
    <w:rsid w:val="00A8525D"/>
    <w:rsid w:val="00A946E4"/>
    <w:rsid w:val="00AA4ADA"/>
    <w:rsid w:val="00AA6B3C"/>
    <w:rsid w:val="00AD0B85"/>
    <w:rsid w:val="00AE2E98"/>
    <w:rsid w:val="00AE312A"/>
    <w:rsid w:val="00B13AC8"/>
    <w:rsid w:val="00B2496D"/>
    <w:rsid w:val="00B34046"/>
    <w:rsid w:val="00B44C12"/>
    <w:rsid w:val="00BC7AC8"/>
    <w:rsid w:val="00BD281E"/>
    <w:rsid w:val="00BE0CDA"/>
    <w:rsid w:val="00C14090"/>
    <w:rsid w:val="00C17F0B"/>
    <w:rsid w:val="00C22EB7"/>
    <w:rsid w:val="00C37817"/>
    <w:rsid w:val="00C52393"/>
    <w:rsid w:val="00C6574A"/>
    <w:rsid w:val="00C71C56"/>
    <w:rsid w:val="00C75281"/>
    <w:rsid w:val="00CC1244"/>
    <w:rsid w:val="00D01295"/>
    <w:rsid w:val="00D12960"/>
    <w:rsid w:val="00D80F4A"/>
    <w:rsid w:val="00D977EB"/>
    <w:rsid w:val="00DB12E1"/>
    <w:rsid w:val="00DD34E8"/>
    <w:rsid w:val="00E202C3"/>
    <w:rsid w:val="00EA35A6"/>
    <w:rsid w:val="00EA528D"/>
    <w:rsid w:val="00EA5F75"/>
    <w:rsid w:val="00EB0C44"/>
    <w:rsid w:val="00EB19EC"/>
    <w:rsid w:val="00F21616"/>
    <w:rsid w:val="00F54451"/>
    <w:rsid w:val="00F80EEA"/>
    <w:rsid w:val="00F82E55"/>
    <w:rsid w:val="00FA5F36"/>
    <w:rsid w:val="00FC4B06"/>
    <w:rsid w:val="00FC72F0"/>
    <w:rsid w:val="00FF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C17F0B"/>
    <w:rPr>
      <w:color w:val="666666"/>
    </w:rPr>
  </w:style>
  <w:style w:type="paragraph" w:customStyle="1" w:styleId="C7C2A8C6EFAC4426BF22DA4E970166CE">
    <w:name w:val="C7C2A8C6EFAC4426BF22DA4E970166CE"/>
    <w:rsid w:val="00C17F0B"/>
  </w:style>
  <w:style w:type="paragraph" w:customStyle="1" w:styleId="487F8FC91A87448391E93B82C1B7F1DC">
    <w:name w:val="487F8FC91A87448391E93B82C1B7F1DC"/>
    <w:rsid w:val="00C17F0B"/>
  </w:style>
  <w:style w:type="paragraph" w:customStyle="1" w:styleId="890C4EE6A2D244F581F4966C67756497">
    <w:name w:val="890C4EE6A2D244F581F4966C67756497"/>
    <w:rsid w:val="00405595"/>
  </w:style>
  <w:style w:type="paragraph" w:customStyle="1" w:styleId="DC326ED8ABDE4AF9ABFF64A8422E6CA6">
    <w:name w:val="DC326ED8ABDE4AF9ABFF64A8422E6CA6"/>
    <w:rsid w:val="00C17F0B"/>
  </w:style>
  <w:style w:type="paragraph" w:customStyle="1" w:styleId="A3850B817DB3420487849249323E5391">
    <w:name w:val="A3850B817DB3420487849249323E5391"/>
    <w:rsid w:val="00C17F0B"/>
  </w:style>
  <w:style w:type="paragraph" w:customStyle="1" w:styleId="833F506F97DA4FB28CD5F4183D36FD06">
    <w:name w:val="833F506F97DA4FB28CD5F4183D36FD06"/>
    <w:rsid w:val="00C17F0B"/>
  </w:style>
  <w:style w:type="paragraph" w:customStyle="1" w:styleId="CCA82AC6D4684DBEA7DFDEAB873DC366">
    <w:name w:val="CCA82AC6D4684DBEA7DFDEAB873DC366"/>
    <w:rsid w:val="00C17F0B"/>
  </w:style>
  <w:style w:type="paragraph" w:customStyle="1" w:styleId="08F5785EBC784FD9A638969786CFEBE6">
    <w:name w:val="08F5785EBC784FD9A638969786CFEBE6"/>
    <w:rsid w:val="006A2C5C"/>
  </w:style>
  <w:style w:type="paragraph" w:customStyle="1" w:styleId="0AD931E3155747A68C96DF89E6B8363E">
    <w:name w:val="0AD931E3155747A68C96DF89E6B8363E"/>
    <w:rsid w:val="002544A3"/>
  </w:style>
  <w:style w:type="paragraph" w:customStyle="1" w:styleId="FAAD177CE0FF4B1B901DCC8FB9B7B738">
    <w:name w:val="FAAD177CE0FF4B1B901DCC8FB9B7B738"/>
    <w:rsid w:val="002544A3"/>
  </w:style>
  <w:style w:type="paragraph" w:customStyle="1" w:styleId="8B430DBBE5C4467D8F4D5B3FE8984D02">
    <w:name w:val="8B430DBBE5C4467D8F4D5B3FE8984D02"/>
    <w:rsid w:val="002544A3"/>
  </w:style>
  <w:style w:type="paragraph" w:customStyle="1" w:styleId="B3892B539B6D4306814E9F3FFF6695F5">
    <w:name w:val="B3892B539B6D4306814E9F3FFF6695F5"/>
    <w:rsid w:val="00743D4F"/>
  </w:style>
  <w:style w:type="paragraph" w:customStyle="1" w:styleId="2DC004A2B3E144129618BBC1D0D35B5C">
    <w:name w:val="2DC004A2B3E144129618BBC1D0D35B5C"/>
    <w:rsid w:val="00743D4F"/>
  </w:style>
  <w:style w:type="paragraph" w:customStyle="1" w:styleId="F107253B76F445338323EB048FA1D8E0">
    <w:name w:val="F107253B76F445338323EB048FA1D8E0"/>
    <w:rsid w:val="00743D4F"/>
  </w:style>
  <w:style w:type="paragraph" w:customStyle="1" w:styleId="DDDF3FFFBA974476A859172F697C67A8">
    <w:name w:val="DDDF3FFFBA974476A859172F697C67A8"/>
    <w:rsid w:val="00743D4F"/>
  </w:style>
  <w:style w:type="paragraph" w:customStyle="1" w:styleId="0C7FD56C837F4E7F86909FF758518F69">
    <w:name w:val="0C7FD56C837F4E7F86909FF758518F69"/>
    <w:rsid w:val="00743D4F"/>
  </w:style>
  <w:style w:type="paragraph" w:customStyle="1" w:styleId="CAD41F7B876C4EC3873E0A5AB213FEC5">
    <w:name w:val="CAD41F7B876C4EC3873E0A5AB213FEC5"/>
    <w:rsid w:val="00743D4F"/>
  </w:style>
  <w:style w:type="paragraph" w:customStyle="1" w:styleId="7E0D97E20BE64254995C91887EDB9F52">
    <w:name w:val="7E0D97E20BE64254995C91887EDB9F52"/>
    <w:rsid w:val="00743D4F"/>
  </w:style>
  <w:style w:type="paragraph" w:customStyle="1" w:styleId="9DC6EB4B9CF74C298175650940BBF848">
    <w:name w:val="9DC6EB4B9CF74C298175650940BBF848"/>
    <w:rsid w:val="00743D4F"/>
  </w:style>
  <w:style w:type="paragraph" w:customStyle="1" w:styleId="340874A145A3465EB5D54C6AC436DD9A">
    <w:name w:val="340874A145A3465EB5D54C6AC436DD9A"/>
    <w:rsid w:val="00743D4F"/>
  </w:style>
  <w:style w:type="paragraph" w:customStyle="1" w:styleId="34F8428D3F444CECBDA1E197E37667D0">
    <w:name w:val="34F8428D3F444CECBDA1E197E37667D0"/>
    <w:rsid w:val="00743D4F"/>
  </w:style>
  <w:style w:type="paragraph" w:customStyle="1" w:styleId="DF08DD61D89B44C5A8521ED6EFC5BC6C">
    <w:name w:val="DF08DD61D89B44C5A8521ED6EFC5BC6C"/>
    <w:rsid w:val="00743D4F"/>
  </w:style>
  <w:style w:type="paragraph" w:customStyle="1" w:styleId="A1EC9D71D12F4FF480555C445E21221D">
    <w:name w:val="A1EC9D71D12F4FF480555C445E21221D"/>
    <w:rsid w:val="00F54451"/>
  </w:style>
  <w:style w:type="paragraph" w:customStyle="1" w:styleId="BA19005D90144C5B8E8906B1D468CB42">
    <w:name w:val="BA19005D90144C5B8E8906B1D468CB42"/>
    <w:rsid w:val="009B45DC"/>
  </w:style>
  <w:style w:type="paragraph" w:customStyle="1" w:styleId="03F497A15FAC40379A843EE7C5EB4970">
    <w:name w:val="03F497A15FAC40379A843EE7C5EB4970"/>
    <w:rsid w:val="009B45DC"/>
  </w:style>
  <w:style w:type="paragraph" w:customStyle="1" w:styleId="1F25363C5297471F96A12AB4AD5EA545">
    <w:name w:val="1F25363C5297471F96A12AB4AD5EA545"/>
    <w:rsid w:val="005569E7"/>
  </w:style>
  <w:style w:type="paragraph" w:customStyle="1" w:styleId="76C5D93D69C84B82B5469F60BB995D62">
    <w:name w:val="76C5D93D69C84B82B5469F60BB995D62"/>
    <w:rsid w:val="005569E7"/>
  </w:style>
  <w:style w:type="paragraph" w:customStyle="1" w:styleId="D8C10F9170D34BD1BADE537FD6352F26">
    <w:name w:val="D8C10F9170D34BD1BADE537FD6352F26"/>
    <w:rsid w:val="005569E7"/>
  </w:style>
  <w:style w:type="paragraph" w:customStyle="1" w:styleId="66F8178B357949DD891EB2E1E3517C59">
    <w:name w:val="66F8178B357949DD891EB2E1E3517C59"/>
    <w:rsid w:val="005569E7"/>
  </w:style>
  <w:style w:type="paragraph" w:customStyle="1" w:styleId="E869BB41ADD84C558D98CA55DC48424D">
    <w:name w:val="E869BB41ADD84C558D98CA55DC48424D"/>
    <w:rsid w:val="00636216"/>
  </w:style>
  <w:style w:type="paragraph" w:customStyle="1" w:styleId="01E83C8B426647FC86AC9C2C24E842E6">
    <w:name w:val="01E83C8B426647FC86AC9C2C24E842E6"/>
    <w:rsid w:val="00636216"/>
  </w:style>
  <w:style w:type="paragraph" w:customStyle="1" w:styleId="E6C51471070F47A1BF45F4F5CFDE1F46">
    <w:name w:val="E6C51471070F47A1BF45F4F5CFDE1F46"/>
    <w:rsid w:val="00636216"/>
  </w:style>
  <w:style w:type="paragraph" w:customStyle="1" w:styleId="2AC5F1AEBDA943749299622FEF41E5BC">
    <w:name w:val="2AC5F1AEBDA943749299622FEF41E5BC"/>
    <w:rsid w:val="00636216"/>
  </w:style>
  <w:style w:type="paragraph" w:customStyle="1" w:styleId="B93974010E47404E80CD9DDD2648D718">
    <w:name w:val="B93974010E47404E80CD9DDD2648D718"/>
    <w:rsid w:val="00636216"/>
  </w:style>
  <w:style w:type="paragraph" w:customStyle="1" w:styleId="3758BBB2959C49408A39B146DCA5F4E6">
    <w:name w:val="3758BBB2959C49408A39B146DCA5F4E6"/>
    <w:rsid w:val="00636216"/>
  </w:style>
  <w:style w:type="paragraph" w:customStyle="1" w:styleId="DDEC225608E34DBCA50106B1D61A4338">
    <w:name w:val="DDEC225608E34DBCA50106B1D61A4338"/>
    <w:rsid w:val="00636216"/>
  </w:style>
  <w:style w:type="paragraph" w:customStyle="1" w:styleId="2F8C7807B94343E09F788E844F242DBD">
    <w:name w:val="2F8C7807B94343E09F788E844F242DBD"/>
    <w:rsid w:val="00636216"/>
  </w:style>
  <w:style w:type="paragraph" w:customStyle="1" w:styleId="4656AF8E2E5541B58B26C5BF6CD4226B">
    <w:name w:val="4656AF8E2E5541B58B26C5BF6CD4226B"/>
    <w:rsid w:val="00636216"/>
  </w:style>
  <w:style w:type="paragraph" w:customStyle="1" w:styleId="0603F4A03DA44A8CB1E3CA45EC0EFF1D">
    <w:name w:val="0603F4A03DA44A8CB1E3CA45EC0EFF1D"/>
    <w:rsid w:val="00636216"/>
  </w:style>
  <w:style w:type="paragraph" w:customStyle="1" w:styleId="AD3D1912E65A4A53B2195723DDEB7F25">
    <w:name w:val="AD3D1912E65A4A53B2195723DDEB7F25"/>
    <w:rsid w:val="002F38B6"/>
  </w:style>
  <w:style w:type="paragraph" w:customStyle="1" w:styleId="69FAB3D1D6E2493CAB2121B609587037">
    <w:name w:val="69FAB3D1D6E2493CAB2121B609587037"/>
    <w:rsid w:val="00395FC2"/>
  </w:style>
  <w:style w:type="paragraph" w:customStyle="1" w:styleId="97632F71DE214A0A815A98A76A5A2E56">
    <w:name w:val="97632F71DE214A0A815A98A76A5A2E56"/>
    <w:rsid w:val="00C6574A"/>
  </w:style>
  <w:style w:type="paragraph" w:customStyle="1" w:styleId="E049D845745F49EE9AA5E0E1130EA14F">
    <w:name w:val="E049D845745F49EE9AA5E0E1130EA14F"/>
    <w:rsid w:val="00C6574A"/>
  </w:style>
  <w:style w:type="paragraph" w:customStyle="1" w:styleId="74FD40796D4F4F96940159AB221827FE">
    <w:name w:val="74FD40796D4F4F96940159AB221827FE"/>
    <w:rsid w:val="00C6574A"/>
  </w:style>
  <w:style w:type="paragraph" w:customStyle="1" w:styleId="DB99A0D7B9284CAE99FAA7264E834FF0">
    <w:name w:val="DB99A0D7B9284CAE99FAA7264E834FF0"/>
    <w:rsid w:val="00C6574A"/>
  </w:style>
  <w:style w:type="paragraph" w:customStyle="1" w:styleId="06FBD83D8F9B481C9380B2664395DAFD">
    <w:name w:val="06FBD83D8F9B481C9380B2664395DAFD"/>
    <w:rsid w:val="00C6574A"/>
  </w:style>
  <w:style w:type="paragraph" w:customStyle="1" w:styleId="4FBC1B4347084FEAB526DAF962439020">
    <w:name w:val="4FBC1B4347084FEAB526DAF962439020"/>
    <w:rsid w:val="00C6574A"/>
  </w:style>
  <w:style w:type="paragraph" w:customStyle="1" w:styleId="3AD2F3621B1A4EA3AF452A90EF680801">
    <w:name w:val="3AD2F3621B1A4EA3AF452A90EF680801"/>
    <w:rsid w:val="00C6574A"/>
  </w:style>
  <w:style w:type="paragraph" w:customStyle="1" w:styleId="591F2EB7A55C4B039BC020A0D2711E7A">
    <w:name w:val="591F2EB7A55C4B039BC020A0D2711E7A"/>
    <w:rsid w:val="00C6574A"/>
  </w:style>
  <w:style w:type="paragraph" w:customStyle="1" w:styleId="799FF0C9D6BB4A6CA8836CBBAB924333">
    <w:name w:val="799FF0C9D6BB4A6CA8836CBBAB924333"/>
    <w:rsid w:val="00C6574A"/>
  </w:style>
  <w:style w:type="paragraph" w:customStyle="1" w:styleId="80525D5F8A994489B3649F2F47A757AC">
    <w:name w:val="80525D5F8A994489B3649F2F47A757AC"/>
    <w:rsid w:val="00C6574A"/>
  </w:style>
  <w:style w:type="paragraph" w:customStyle="1" w:styleId="E9EFCE1CB8A443BEB13857CF3B8E0C09">
    <w:name w:val="E9EFCE1CB8A443BEB13857CF3B8E0C09"/>
    <w:rsid w:val="00C6574A"/>
  </w:style>
  <w:style w:type="paragraph" w:customStyle="1" w:styleId="F92E764B32364E928F264CD1C1F26F59">
    <w:name w:val="F92E764B32364E928F264CD1C1F26F59"/>
    <w:rsid w:val="00C6574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4E607F-0BAD-4657-B8A8-7D65D9DA3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laze</dc:creator>
  <cp:keywords/>
  <dc:description/>
  <cp:lastModifiedBy>Oliver</cp:lastModifiedBy>
  <cp:revision>7</cp:revision>
  <cp:lastPrinted>2025-02-11T10:58:00Z</cp:lastPrinted>
  <dcterms:created xsi:type="dcterms:W3CDTF">2025-06-16T14:54:00Z</dcterms:created>
  <dcterms:modified xsi:type="dcterms:W3CDTF">2025-08-2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0d53a68e-fcf9-4e7d-9f10-0b1a77dd096f</vt:lpwstr>
  </property>
  <property fmtid="{D5CDD505-2E9C-101B-9397-08002B2CF9AE}" pid="3" name="CitaviDocumentProperty_7">
    <vt:lpwstr>GendEPI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1.0.0</vt:lpwstr>
  </property>
  <property fmtid="{D5CDD505-2E9C-101B-9397-08002B2CF9AE}" pid="6" name="CitaviDocumentProperty_8">
    <vt:lpwstr>CloudProjectKey=ifxluxfoy6ua8314b29b169u2yrifym53ubd4; ProjectName=GendEPI</vt:lpwstr>
  </property>
</Properties>
</file>